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A8393" w14:textId="1F2312CF" w:rsidR="00051A9D" w:rsidRDefault="00051A9D" w:rsidP="00051A9D">
      <w:pPr>
        <w:pStyle w:val="Dochead"/>
      </w:pPr>
      <w:r>
        <w:t>Supplementary data</w:t>
      </w:r>
    </w:p>
    <w:p w14:paraId="007E2C3F" w14:textId="198EE93A" w:rsidR="00BE5FE5" w:rsidRPr="007727D7" w:rsidRDefault="00BE5FE5" w:rsidP="00051A9D">
      <w:pPr>
        <w:pStyle w:val="Rubrik"/>
        <w:rPr>
          <w:rFonts w:eastAsiaTheme="majorEastAsia"/>
          <w:sz w:val="44"/>
          <w:szCs w:val="44"/>
        </w:rPr>
      </w:pPr>
      <w:r>
        <w:t>Is t</w:t>
      </w:r>
      <w:r w:rsidRPr="007727D7">
        <w:t xml:space="preserve">attoos </w:t>
      </w:r>
      <w:r>
        <w:t xml:space="preserve">a </w:t>
      </w:r>
      <w:r w:rsidRPr="007727D7">
        <w:t>risk factor for cutaneous squamous cell carcinoma</w:t>
      </w:r>
      <w:r>
        <w:t>?</w:t>
      </w:r>
      <w:r w:rsidRPr="007727D7">
        <w:t xml:space="preserve"> </w:t>
      </w:r>
      <w:r>
        <w:t>A</w:t>
      </w:r>
      <w:r w:rsidRPr="007727D7">
        <w:t xml:space="preserve"> </w:t>
      </w:r>
      <w:r w:rsidR="004611ED">
        <w:t>population</w:t>
      </w:r>
      <w:r>
        <w:t>-</w:t>
      </w:r>
      <w:r w:rsidRPr="007727D7">
        <w:t xml:space="preserve">based </w:t>
      </w:r>
      <w:r>
        <w:t>case-control</w:t>
      </w:r>
      <w:r w:rsidRPr="007727D7">
        <w:t xml:space="preserve"> study</w:t>
      </w:r>
    </w:p>
    <w:p w14:paraId="2F1CE32C" w14:textId="77777777" w:rsidR="00550E2A" w:rsidRPr="00F507F4" w:rsidRDefault="00550E2A" w:rsidP="00550E2A">
      <w:pPr>
        <w:pStyle w:val="Authors"/>
        <w:rPr>
          <w:vertAlign w:val="superscript"/>
          <w:lang w:val="sv-SE"/>
        </w:rPr>
      </w:pPr>
      <w:r w:rsidRPr="00F507F4">
        <w:rPr>
          <w:lang w:val="sv-SE"/>
        </w:rPr>
        <w:t>Emelie Rietz Liljedahl</w:t>
      </w:r>
      <w:r w:rsidRPr="00F507F4">
        <w:rPr>
          <w:vertAlign w:val="superscript"/>
          <w:lang w:val="sv-SE"/>
        </w:rPr>
        <w:t>1</w:t>
      </w:r>
      <w:r w:rsidRPr="00F507F4">
        <w:rPr>
          <w:lang w:val="sv-SE"/>
        </w:rPr>
        <w:t>, Malin Engfeldt</w:t>
      </w:r>
      <w:r w:rsidRPr="00F507F4">
        <w:rPr>
          <w:vertAlign w:val="superscript"/>
          <w:lang w:val="sv-SE"/>
        </w:rPr>
        <w:t>1,2</w:t>
      </w:r>
      <w:r w:rsidRPr="00F507F4">
        <w:rPr>
          <w:lang w:val="sv-SE"/>
        </w:rPr>
        <w:t>, Kari Nielsen</w:t>
      </w:r>
      <w:r w:rsidRPr="00F507F4">
        <w:rPr>
          <w:vertAlign w:val="superscript"/>
          <w:lang w:val="sv-SE"/>
        </w:rPr>
        <w:t>3,4</w:t>
      </w:r>
      <w:r w:rsidRPr="00F507F4">
        <w:rPr>
          <w:lang w:val="sv-SE"/>
        </w:rPr>
        <w:t>, Anna Jöud</w:t>
      </w:r>
      <w:r w:rsidRPr="00F507F4">
        <w:rPr>
          <w:vertAlign w:val="superscript"/>
          <w:lang w:val="sv-SE"/>
        </w:rPr>
        <w:t>1,5</w:t>
      </w:r>
      <w:r w:rsidRPr="00F507F4">
        <w:rPr>
          <w:lang w:val="sv-SE"/>
        </w:rPr>
        <w:t>, and Christel Nielsen</w:t>
      </w:r>
      <w:r w:rsidRPr="00F507F4">
        <w:rPr>
          <w:vertAlign w:val="superscript"/>
          <w:lang w:val="sv-SE"/>
        </w:rPr>
        <w:t>1,6</w:t>
      </w:r>
    </w:p>
    <w:p w14:paraId="0243D472" w14:textId="77777777" w:rsidR="00550E2A" w:rsidRDefault="00550E2A" w:rsidP="00550E2A">
      <w:pPr>
        <w:pStyle w:val="Affiliation"/>
      </w:pPr>
      <w:r w:rsidRPr="006F1B99">
        <w:rPr>
          <w:vertAlign w:val="superscript"/>
        </w:rPr>
        <w:t>1</w:t>
      </w:r>
      <w:r w:rsidRPr="006F1B99">
        <w:t>Division of Occupational and Environmental Medicine, Department of Laboratory Medicine, Lund University, Lund, Sweden</w:t>
      </w:r>
    </w:p>
    <w:p w14:paraId="7F39DB7F" w14:textId="77777777" w:rsidR="00550E2A" w:rsidRPr="006F1B99" w:rsidRDefault="00550E2A" w:rsidP="00550E2A">
      <w:pPr>
        <w:pStyle w:val="Affiliation"/>
      </w:pPr>
      <w:r>
        <w:rPr>
          <w:vertAlign w:val="superscript"/>
        </w:rPr>
        <w:t>2</w:t>
      </w:r>
      <w:r w:rsidRPr="00E85A9E">
        <w:t xml:space="preserve">Department of Occupational and Environmental Medicine, Region </w:t>
      </w:r>
      <w:proofErr w:type="spellStart"/>
      <w:r w:rsidRPr="00E85A9E">
        <w:t>Skåne</w:t>
      </w:r>
      <w:proofErr w:type="spellEnd"/>
      <w:r w:rsidRPr="00E85A9E">
        <w:t>, Lund, Sweden</w:t>
      </w:r>
    </w:p>
    <w:p w14:paraId="69A69F48" w14:textId="77777777" w:rsidR="00550E2A" w:rsidRDefault="00550E2A" w:rsidP="00550E2A">
      <w:pPr>
        <w:pStyle w:val="Affiliation"/>
      </w:pPr>
      <w:r>
        <w:rPr>
          <w:vertAlign w:val="superscript"/>
        </w:rPr>
        <w:t xml:space="preserve">3 </w:t>
      </w:r>
      <w:r>
        <w:t>Department of Dermatology,</w:t>
      </w:r>
      <w:r w:rsidRPr="007248B3">
        <w:t xml:space="preserve"> </w:t>
      </w:r>
      <w:proofErr w:type="spellStart"/>
      <w:r w:rsidRPr="00E85A9E">
        <w:t>Skåne</w:t>
      </w:r>
      <w:proofErr w:type="spellEnd"/>
      <w:r w:rsidRPr="00E85A9E">
        <w:t xml:space="preserve"> University Hospital, Lund</w:t>
      </w:r>
      <w:r>
        <w:t>, Sweden</w:t>
      </w:r>
    </w:p>
    <w:p w14:paraId="38397F93" w14:textId="77777777" w:rsidR="00550E2A" w:rsidRDefault="00550E2A" w:rsidP="00550E2A">
      <w:pPr>
        <w:pStyle w:val="Affiliation"/>
        <w:rPr>
          <w:vertAlign w:val="superscript"/>
        </w:rPr>
      </w:pPr>
      <w:r>
        <w:rPr>
          <w:vertAlign w:val="superscript"/>
        </w:rPr>
        <w:t>4</w:t>
      </w:r>
      <w:r>
        <w:t xml:space="preserve">Dermatology, </w:t>
      </w:r>
      <w:r w:rsidRPr="006F1B99">
        <w:t xml:space="preserve">Department of </w:t>
      </w:r>
      <w:r>
        <w:t>Clinical Sciences,</w:t>
      </w:r>
      <w:r w:rsidRPr="006F1B99">
        <w:t xml:space="preserve"> Lund University, Lund, Sweden</w:t>
      </w:r>
      <w:r>
        <w:t xml:space="preserve"> </w:t>
      </w:r>
    </w:p>
    <w:p w14:paraId="10DFEBE5" w14:textId="77777777" w:rsidR="00550E2A" w:rsidRPr="006F1B99" w:rsidRDefault="00550E2A" w:rsidP="00550E2A">
      <w:pPr>
        <w:pStyle w:val="Affiliation"/>
      </w:pPr>
      <w:r>
        <w:rPr>
          <w:vertAlign w:val="superscript"/>
        </w:rPr>
        <w:t>5</w:t>
      </w:r>
      <w:r w:rsidRPr="006F1B99">
        <w:t xml:space="preserve">Department of </w:t>
      </w:r>
      <w:r>
        <w:t>Clinical Sciences,</w:t>
      </w:r>
      <w:r w:rsidRPr="006F1B99">
        <w:t xml:space="preserve"> Lund University, Lund, Sweden</w:t>
      </w:r>
    </w:p>
    <w:p w14:paraId="6D8721E9" w14:textId="77777777" w:rsidR="00054B8F" w:rsidRDefault="00550E2A" w:rsidP="00054B8F">
      <w:pPr>
        <w:pStyle w:val="Affiliation"/>
      </w:pPr>
      <w:r>
        <w:rPr>
          <w:vertAlign w:val="superscript"/>
        </w:rPr>
        <w:t>6</w:t>
      </w:r>
      <w:r>
        <w:t xml:space="preserve">Clinical Pharmacology, Pharmacy and </w:t>
      </w:r>
      <w:r w:rsidRPr="008D16BF">
        <w:t>Environmental Medicine, Institute of Public Health, University of Southern Denmark, Odense, Denmark</w:t>
      </w:r>
    </w:p>
    <w:p w14:paraId="763AEA71" w14:textId="77777777" w:rsidR="00054B8F" w:rsidRDefault="00054B8F">
      <w:pPr>
        <w:spacing w:after="160" w:line="259" w:lineRule="auto"/>
        <w:rPr>
          <w:lang w:val="en-GB"/>
        </w:rPr>
      </w:pPr>
      <w:r>
        <w:br w:type="page"/>
      </w:r>
    </w:p>
    <w:p w14:paraId="70D85461" w14:textId="742CD02B" w:rsidR="009763D8" w:rsidRPr="00572EF6" w:rsidRDefault="00051A9D" w:rsidP="00054B8F">
      <w:pPr>
        <w:pStyle w:val="Affiliation"/>
        <w:rPr>
          <w:lang w:val="en-US"/>
        </w:rPr>
      </w:pPr>
      <w:r>
        <w:rPr>
          <w:lang w:val="en-US"/>
        </w:rPr>
        <w:lastRenderedPageBreak/>
        <w:t>T</w:t>
      </w:r>
      <w:r w:rsidRPr="00572EF6">
        <w:rPr>
          <w:lang w:val="en-US"/>
        </w:rPr>
        <w:t xml:space="preserve">able </w:t>
      </w:r>
      <w:r>
        <w:rPr>
          <w:lang w:val="en-US"/>
        </w:rPr>
        <w:t>S</w:t>
      </w:r>
      <w:r w:rsidR="00DB5220">
        <w:fldChar w:fldCharType="begin"/>
      </w:r>
      <w:r w:rsidR="00DB5220" w:rsidRPr="00572EF6">
        <w:rPr>
          <w:lang w:val="en-US"/>
        </w:rPr>
        <w:instrText xml:space="preserve"> SEQ Supplementary_table \* ARABIC </w:instrText>
      </w:r>
      <w:r w:rsidR="00DB5220">
        <w:fldChar w:fldCharType="separate"/>
      </w:r>
      <w:r w:rsidR="005B15B0">
        <w:rPr>
          <w:noProof/>
          <w:lang w:val="en-US"/>
        </w:rPr>
        <w:t>1</w:t>
      </w:r>
      <w:r w:rsidR="00DB5220">
        <w:rPr>
          <w:noProof/>
        </w:rPr>
        <w:fldChar w:fldCharType="end"/>
      </w:r>
      <w:r w:rsidR="00BB59E5" w:rsidRPr="00572EF6">
        <w:rPr>
          <w:noProof/>
          <w:lang w:val="en-US"/>
        </w:rPr>
        <w:t>. Morphology types a</w:t>
      </w:r>
      <w:r w:rsidR="00BB59E5">
        <w:rPr>
          <w:noProof/>
          <w:lang w:val="en-US"/>
        </w:rPr>
        <w:t xml:space="preserve">nd corresponding </w:t>
      </w:r>
      <w:r w:rsidR="007A43BB" w:rsidRPr="006A6FDE">
        <w:rPr>
          <w:szCs w:val="16"/>
          <w:lang w:val="en-US"/>
        </w:rPr>
        <w:t xml:space="preserve">morphology codes (SNOMED; Systematized Nomenclature of Medicine) </w:t>
      </w:r>
      <w:r w:rsidR="00CE3D25">
        <w:rPr>
          <w:noProof/>
          <w:lang w:val="en-US"/>
        </w:rPr>
        <w:t>according to</w:t>
      </w:r>
      <w:r w:rsidR="007A43BB">
        <w:rPr>
          <w:noProof/>
          <w:lang w:val="en-US"/>
        </w:rPr>
        <w:t xml:space="preserve"> </w:t>
      </w:r>
      <w:r w:rsidR="007A43BB">
        <w:rPr>
          <w:lang w:val="en-US"/>
        </w:rPr>
        <w:t>the</w:t>
      </w:r>
      <w:r w:rsidR="007A43BB" w:rsidRPr="00AC7C39">
        <w:rPr>
          <w:lang w:val="en-US"/>
        </w:rPr>
        <w:t xml:space="preserve"> </w:t>
      </w:r>
      <w:r w:rsidR="007A43BB" w:rsidRPr="00916274">
        <w:rPr>
          <w:lang w:val="en-US"/>
        </w:rPr>
        <w:t>International</w:t>
      </w:r>
      <w:r w:rsidR="007A43BB" w:rsidRPr="006A6FDE">
        <w:rPr>
          <w:szCs w:val="16"/>
          <w:lang w:val="en-US"/>
        </w:rPr>
        <w:t xml:space="preserve"> Classification of Diseases for Oncology, 3rd Edition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0"/>
        <w:gridCol w:w="1200"/>
        <w:gridCol w:w="1216"/>
      </w:tblGrid>
      <w:tr w:rsidR="00D41715" w:rsidRPr="00500DF0" w14:paraId="359E199F" w14:textId="39A3FD83" w:rsidTr="00051A9D">
        <w:tc>
          <w:tcPr>
            <w:tcW w:w="6600" w:type="dxa"/>
            <w:tcBorders>
              <w:top w:val="single" w:sz="4" w:space="0" w:color="auto"/>
              <w:bottom w:val="single" w:sz="4" w:space="0" w:color="auto"/>
            </w:tcBorders>
          </w:tcPr>
          <w:p w14:paraId="0F698C98" w14:textId="77777777" w:rsidR="00D41715" w:rsidRPr="00500DF0" w:rsidRDefault="00D41715" w:rsidP="00C353C7">
            <w:pPr>
              <w:pStyle w:val="TableBody"/>
            </w:pPr>
            <w:r w:rsidRPr="00500DF0">
              <w:t>Morphology typ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F435844" w14:textId="61635280" w:rsidR="00D41715" w:rsidRPr="00500DF0" w:rsidRDefault="00D41715" w:rsidP="00C353C7">
            <w:pPr>
              <w:pStyle w:val="TableBody"/>
            </w:pPr>
            <w:r w:rsidRPr="00500DF0">
              <w:t>SNOMED3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34150A5" w14:textId="7AEAEDEE" w:rsidR="00D41715" w:rsidRPr="00051A9D" w:rsidRDefault="00051A9D" w:rsidP="00C353C7">
            <w:pPr>
              <w:pStyle w:val="TableBody"/>
            </w:pPr>
            <w:r>
              <w:t>Number</w:t>
            </w:r>
          </w:p>
        </w:tc>
      </w:tr>
      <w:tr w:rsidR="00D41715" w:rsidRPr="00500DF0" w14:paraId="68A15EC4" w14:textId="5BBFC3C6" w:rsidTr="00051A9D">
        <w:tc>
          <w:tcPr>
            <w:tcW w:w="6600" w:type="dxa"/>
            <w:tcBorders>
              <w:top w:val="single" w:sz="4" w:space="0" w:color="auto"/>
            </w:tcBorders>
          </w:tcPr>
          <w:p w14:paraId="0D49B857" w14:textId="77777777" w:rsidR="00D41715" w:rsidRPr="00500DF0" w:rsidRDefault="00D41715" w:rsidP="00C353C7">
            <w:pPr>
              <w:pStyle w:val="TableBody"/>
            </w:pPr>
            <w:r w:rsidRPr="00500DF0">
              <w:t>Squamous cell carcinoma with osteoclast-like giant cells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60319155" w14:textId="77777777" w:rsidR="00D41715" w:rsidRPr="00500DF0" w:rsidRDefault="00D41715" w:rsidP="00C353C7">
            <w:pPr>
              <w:pStyle w:val="TableBody"/>
            </w:pPr>
            <w:r w:rsidRPr="00500DF0">
              <w:t>80353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6C66A1B" w14:textId="03A02635" w:rsidR="00D41715" w:rsidRPr="00500DF0" w:rsidRDefault="00D41715" w:rsidP="00C353C7">
            <w:pPr>
              <w:pStyle w:val="TableBody"/>
            </w:pPr>
          </w:p>
        </w:tc>
      </w:tr>
      <w:tr w:rsidR="00D41715" w:rsidRPr="00500DF0" w14:paraId="75806764" w14:textId="64E16C37" w:rsidTr="00051A9D">
        <w:tc>
          <w:tcPr>
            <w:tcW w:w="6600" w:type="dxa"/>
          </w:tcPr>
          <w:p w14:paraId="11BD6CD5" w14:textId="77777777" w:rsidR="00D41715" w:rsidRPr="00500DF0" w:rsidRDefault="00D41715" w:rsidP="00C353C7">
            <w:pPr>
              <w:pStyle w:val="TableBody"/>
            </w:pPr>
            <w:r w:rsidRPr="00500DF0">
              <w:t>Squamous cell carcinoma, verrucous type</w:t>
            </w:r>
          </w:p>
        </w:tc>
        <w:tc>
          <w:tcPr>
            <w:tcW w:w="1200" w:type="dxa"/>
          </w:tcPr>
          <w:p w14:paraId="2B04E2E0" w14:textId="77777777" w:rsidR="00D41715" w:rsidRPr="00500DF0" w:rsidRDefault="00D41715" w:rsidP="00C353C7">
            <w:pPr>
              <w:pStyle w:val="TableBody"/>
            </w:pPr>
            <w:r w:rsidRPr="00500DF0">
              <w:t>80513</w:t>
            </w:r>
          </w:p>
        </w:tc>
        <w:tc>
          <w:tcPr>
            <w:tcW w:w="1216" w:type="dxa"/>
          </w:tcPr>
          <w:p w14:paraId="37017517" w14:textId="0CB6073F" w:rsidR="00D41715" w:rsidRPr="00500DF0" w:rsidRDefault="0076684A" w:rsidP="00C353C7">
            <w:pPr>
              <w:pStyle w:val="TableBody"/>
            </w:pPr>
            <w:r>
              <w:t>2</w:t>
            </w:r>
          </w:p>
        </w:tc>
      </w:tr>
      <w:tr w:rsidR="00D41715" w:rsidRPr="00500DF0" w14:paraId="49731CF9" w14:textId="4DF5B78A" w:rsidTr="00051A9D">
        <w:tc>
          <w:tcPr>
            <w:tcW w:w="6600" w:type="dxa"/>
          </w:tcPr>
          <w:p w14:paraId="5A0B541F" w14:textId="10B572E5" w:rsidR="00D41715" w:rsidRPr="00500DF0" w:rsidRDefault="00D41715" w:rsidP="00C353C7">
            <w:pPr>
              <w:pStyle w:val="TableBody"/>
            </w:pPr>
            <w:r w:rsidRPr="00500DF0">
              <w:t>Squamous cell carcinoma in situ</w:t>
            </w:r>
          </w:p>
        </w:tc>
        <w:tc>
          <w:tcPr>
            <w:tcW w:w="1200" w:type="dxa"/>
          </w:tcPr>
          <w:p w14:paraId="7FA71F92" w14:textId="77777777" w:rsidR="00D41715" w:rsidRPr="00500DF0" w:rsidRDefault="00D41715" w:rsidP="00C353C7">
            <w:pPr>
              <w:pStyle w:val="TableBody"/>
            </w:pPr>
            <w:r w:rsidRPr="00500DF0">
              <w:t>80702/b</w:t>
            </w:r>
          </w:p>
        </w:tc>
        <w:tc>
          <w:tcPr>
            <w:tcW w:w="1216" w:type="dxa"/>
          </w:tcPr>
          <w:p w14:paraId="668F0E36" w14:textId="5351EC96" w:rsidR="00D41715" w:rsidRPr="00500DF0" w:rsidRDefault="0076684A" w:rsidP="00C353C7">
            <w:pPr>
              <w:pStyle w:val="TableBody"/>
            </w:pPr>
            <w:r>
              <w:t>679</w:t>
            </w:r>
          </w:p>
        </w:tc>
      </w:tr>
      <w:tr w:rsidR="00D41715" w:rsidRPr="00500DF0" w14:paraId="1D79D0ED" w14:textId="192108BC" w:rsidTr="00051A9D">
        <w:tc>
          <w:tcPr>
            <w:tcW w:w="6600" w:type="dxa"/>
          </w:tcPr>
          <w:p w14:paraId="602B5CE3" w14:textId="77777777" w:rsidR="00D41715" w:rsidRPr="00500DF0" w:rsidRDefault="00D41715" w:rsidP="00C353C7">
            <w:pPr>
              <w:pStyle w:val="TableBody"/>
            </w:pPr>
            <w:r w:rsidRPr="00500DF0">
              <w:t>Squamous cell carcinoma</w:t>
            </w:r>
          </w:p>
        </w:tc>
        <w:tc>
          <w:tcPr>
            <w:tcW w:w="1200" w:type="dxa"/>
          </w:tcPr>
          <w:p w14:paraId="7A9767E6" w14:textId="77777777" w:rsidR="00D41715" w:rsidRPr="00500DF0" w:rsidRDefault="00D41715" w:rsidP="00C353C7">
            <w:pPr>
              <w:pStyle w:val="TableBody"/>
            </w:pPr>
            <w:r w:rsidRPr="00500DF0">
              <w:t>80703</w:t>
            </w:r>
          </w:p>
        </w:tc>
        <w:tc>
          <w:tcPr>
            <w:tcW w:w="1216" w:type="dxa"/>
          </w:tcPr>
          <w:p w14:paraId="2358C2FB" w14:textId="5AB489EB" w:rsidR="00D41715" w:rsidRPr="00500DF0" w:rsidRDefault="0076684A" w:rsidP="00C353C7">
            <w:pPr>
              <w:pStyle w:val="TableBody"/>
            </w:pPr>
            <w:r>
              <w:t>526</w:t>
            </w:r>
          </w:p>
        </w:tc>
      </w:tr>
      <w:tr w:rsidR="00D41715" w:rsidRPr="00500DF0" w14:paraId="7DF01305" w14:textId="1F3CD0E1" w:rsidTr="00051A9D">
        <w:tc>
          <w:tcPr>
            <w:tcW w:w="6600" w:type="dxa"/>
          </w:tcPr>
          <w:p w14:paraId="6550DD00" w14:textId="77777777" w:rsidR="00D41715" w:rsidRPr="00500DF0" w:rsidRDefault="00D41715" w:rsidP="00C353C7">
            <w:pPr>
              <w:pStyle w:val="TableBody"/>
            </w:pPr>
            <w:r w:rsidRPr="00500DF0">
              <w:t>Squamous cell carcinoma, keratoacanthoma type</w:t>
            </w:r>
          </w:p>
        </w:tc>
        <w:tc>
          <w:tcPr>
            <w:tcW w:w="1200" w:type="dxa"/>
          </w:tcPr>
          <w:p w14:paraId="6A3B3F16" w14:textId="77777777" w:rsidR="00D41715" w:rsidRPr="00500DF0" w:rsidRDefault="00D41715" w:rsidP="00C353C7">
            <w:pPr>
              <w:pStyle w:val="TableBody"/>
            </w:pPr>
            <w:r w:rsidRPr="00500DF0">
              <w:t>80713</w:t>
            </w:r>
          </w:p>
        </w:tc>
        <w:tc>
          <w:tcPr>
            <w:tcW w:w="1216" w:type="dxa"/>
          </w:tcPr>
          <w:p w14:paraId="7B261C54" w14:textId="76BC4883" w:rsidR="00D41715" w:rsidRPr="00500DF0" w:rsidRDefault="0076684A" w:rsidP="00C353C7">
            <w:pPr>
              <w:pStyle w:val="TableBody"/>
            </w:pPr>
            <w:r>
              <w:t>1</w:t>
            </w:r>
          </w:p>
        </w:tc>
      </w:tr>
      <w:tr w:rsidR="00D41715" w:rsidRPr="00500DF0" w14:paraId="56E32B27" w14:textId="0019C57F" w:rsidTr="00051A9D">
        <w:tc>
          <w:tcPr>
            <w:tcW w:w="6600" w:type="dxa"/>
          </w:tcPr>
          <w:p w14:paraId="7E169375" w14:textId="45793C8C" w:rsidR="00D41715" w:rsidRPr="00500DF0" w:rsidRDefault="00D41715" w:rsidP="00C353C7">
            <w:pPr>
              <w:pStyle w:val="TableBody"/>
            </w:pPr>
            <w:r w:rsidRPr="00500DF0">
              <w:t xml:space="preserve">Squamous cell carcinoma, </w:t>
            </w:r>
            <w:proofErr w:type="spellStart"/>
            <w:r w:rsidRPr="00500DF0">
              <w:t>pseudovascular</w:t>
            </w:r>
            <w:proofErr w:type="spellEnd"/>
            <w:r w:rsidRPr="00500DF0">
              <w:t>/</w:t>
            </w:r>
            <w:proofErr w:type="spellStart"/>
            <w:r w:rsidRPr="00500DF0">
              <w:t>sarcomatoid</w:t>
            </w:r>
            <w:proofErr w:type="spellEnd"/>
            <w:r w:rsidRPr="00500DF0">
              <w:t xml:space="preserve"> type/spindle cell type</w:t>
            </w:r>
          </w:p>
        </w:tc>
        <w:tc>
          <w:tcPr>
            <w:tcW w:w="1200" w:type="dxa"/>
          </w:tcPr>
          <w:p w14:paraId="4323FE64" w14:textId="77777777" w:rsidR="00D41715" w:rsidRPr="00500DF0" w:rsidRDefault="00D41715" w:rsidP="00C353C7">
            <w:pPr>
              <w:pStyle w:val="TableBody"/>
            </w:pPr>
            <w:r w:rsidRPr="00500DF0">
              <w:t>80743</w:t>
            </w:r>
          </w:p>
        </w:tc>
        <w:tc>
          <w:tcPr>
            <w:tcW w:w="1216" w:type="dxa"/>
          </w:tcPr>
          <w:p w14:paraId="77BA39BA" w14:textId="77777777" w:rsidR="00D41715" w:rsidRPr="00500DF0" w:rsidRDefault="00D41715" w:rsidP="00C353C7">
            <w:pPr>
              <w:pStyle w:val="TableBody"/>
            </w:pPr>
          </w:p>
        </w:tc>
      </w:tr>
      <w:tr w:rsidR="00D41715" w:rsidRPr="00500DF0" w14:paraId="45AE08FE" w14:textId="3E45954D" w:rsidTr="00051A9D">
        <w:tc>
          <w:tcPr>
            <w:tcW w:w="6600" w:type="dxa"/>
          </w:tcPr>
          <w:p w14:paraId="63FB556D" w14:textId="77777777" w:rsidR="00D41715" w:rsidRPr="00500DF0" w:rsidRDefault="00D41715" w:rsidP="00C353C7">
            <w:pPr>
              <w:pStyle w:val="TableBody"/>
            </w:pPr>
            <w:r w:rsidRPr="00500DF0">
              <w:t>Squamous cell carcinoma, acantholytic type</w:t>
            </w:r>
          </w:p>
        </w:tc>
        <w:tc>
          <w:tcPr>
            <w:tcW w:w="1200" w:type="dxa"/>
          </w:tcPr>
          <w:p w14:paraId="3C0923C5" w14:textId="77777777" w:rsidR="00D41715" w:rsidRPr="00500DF0" w:rsidRDefault="00D41715" w:rsidP="00C353C7">
            <w:pPr>
              <w:pStyle w:val="TableBody"/>
            </w:pPr>
            <w:r w:rsidRPr="00500DF0">
              <w:t>80753</w:t>
            </w:r>
          </w:p>
        </w:tc>
        <w:tc>
          <w:tcPr>
            <w:tcW w:w="1216" w:type="dxa"/>
          </w:tcPr>
          <w:p w14:paraId="0E7D6E7D" w14:textId="77777777" w:rsidR="00D41715" w:rsidRPr="00500DF0" w:rsidRDefault="00D41715" w:rsidP="00C353C7">
            <w:pPr>
              <w:pStyle w:val="TableBody"/>
            </w:pPr>
          </w:p>
        </w:tc>
      </w:tr>
      <w:tr w:rsidR="00D24D1A" w:rsidRPr="00D24D1A" w14:paraId="34B08D71" w14:textId="77777777" w:rsidTr="00051A9D">
        <w:tc>
          <w:tcPr>
            <w:tcW w:w="6600" w:type="dxa"/>
          </w:tcPr>
          <w:p w14:paraId="29D7BE54" w14:textId="1BAC6F0B" w:rsidR="00D24D1A" w:rsidRPr="00500DF0" w:rsidRDefault="00D24D1A" w:rsidP="00C353C7">
            <w:pPr>
              <w:pStyle w:val="TableBody"/>
            </w:pPr>
            <w:r>
              <w:t xml:space="preserve">Squamous cell carcinoma </w:t>
            </w:r>
            <w:r w:rsidRPr="00051A9D">
              <w:t>in situ</w:t>
            </w:r>
            <w:r>
              <w:t>, Morbus Bowen</w:t>
            </w:r>
          </w:p>
        </w:tc>
        <w:tc>
          <w:tcPr>
            <w:tcW w:w="1200" w:type="dxa"/>
          </w:tcPr>
          <w:p w14:paraId="54AD6891" w14:textId="049334B9" w:rsidR="00D24D1A" w:rsidRPr="00500DF0" w:rsidRDefault="00D24D1A" w:rsidP="00C353C7">
            <w:pPr>
              <w:pStyle w:val="TableBody"/>
            </w:pPr>
            <w:r>
              <w:t>80812</w:t>
            </w:r>
          </w:p>
        </w:tc>
        <w:tc>
          <w:tcPr>
            <w:tcW w:w="1216" w:type="dxa"/>
          </w:tcPr>
          <w:p w14:paraId="1B916A87" w14:textId="530A232D" w:rsidR="00D24D1A" w:rsidRPr="00500DF0" w:rsidRDefault="0076684A" w:rsidP="00C353C7">
            <w:pPr>
              <w:pStyle w:val="TableBody"/>
            </w:pPr>
            <w:r>
              <w:t>392</w:t>
            </w:r>
          </w:p>
        </w:tc>
      </w:tr>
      <w:tr w:rsidR="00D41715" w:rsidRPr="00500DF0" w14:paraId="3D70D756" w14:textId="7D0457C5" w:rsidTr="00051A9D">
        <w:tc>
          <w:tcPr>
            <w:tcW w:w="6600" w:type="dxa"/>
          </w:tcPr>
          <w:p w14:paraId="409BDC9A" w14:textId="77777777" w:rsidR="00D41715" w:rsidRPr="00500DF0" w:rsidRDefault="00D41715" w:rsidP="00C353C7">
            <w:pPr>
              <w:pStyle w:val="TableBody"/>
            </w:pPr>
            <w:r w:rsidRPr="00500DF0">
              <w:t>Lymphoepithelioma/lymphoepithelioma like carcinoma/lymphoepithelial carcinoma</w:t>
            </w:r>
          </w:p>
        </w:tc>
        <w:tc>
          <w:tcPr>
            <w:tcW w:w="1200" w:type="dxa"/>
          </w:tcPr>
          <w:p w14:paraId="366AE21A" w14:textId="77777777" w:rsidR="00D41715" w:rsidRPr="00500DF0" w:rsidRDefault="00D41715" w:rsidP="00C353C7">
            <w:pPr>
              <w:pStyle w:val="TableBody"/>
            </w:pPr>
            <w:r w:rsidRPr="00500DF0">
              <w:t>80823</w:t>
            </w:r>
          </w:p>
        </w:tc>
        <w:tc>
          <w:tcPr>
            <w:tcW w:w="1216" w:type="dxa"/>
          </w:tcPr>
          <w:p w14:paraId="2AA820C5" w14:textId="77777777" w:rsidR="00D41715" w:rsidRPr="00500DF0" w:rsidRDefault="00D41715" w:rsidP="00C353C7">
            <w:pPr>
              <w:pStyle w:val="TableBody"/>
            </w:pPr>
          </w:p>
        </w:tc>
      </w:tr>
      <w:tr w:rsidR="00D41715" w:rsidRPr="00500DF0" w14:paraId="608D5CC1" w14:textId="0EFDF751" w:rsidTr="00051A9D">
        <w:tc>
          <w:tcPr>
            <w:tcW w:w="6600" w:type="dxa"/>
          </w:tcPr>
          <w:p w14:paraId="2D01DA8E" w14:textId="77777777" w:rsidR="00D41715" w:rsidRPr="00500DF0" w:rsidRDefault="00D41715" w:rsidP="00C353C7">
            <w:pPr>
              <w:pStyle w:val="TableBody"/>
            </w:pPr>
            <w:r w:rsidRPr="00500DF0">
              <w:t>Squamous cell carcinoma, clear cell type</w:t>
            </w:r>
          </w:p>
        </w:tc>
        <w:tc>
          <w:tcPr>
            <w:tcW w:w="1200" w:type="dxa"/>
          </w:tcPr>
          <w:p w14:paraId="3B2A4B09" w14:textId="77777777" w:rsidR="00D41715" w:rsidRPr="00500DF0" w:rsidRDefault="00D41715" w:rsidP="00C353C7">
            <w:pPr>
              <w:pStyle w:val="TableBody"/>
            </w:pPr>
            <w:r w:rsidRPr="00500DF0">
              <w:t>80843</w:t>
            </w:r>
          </w:p>
        </w:tc>
        <w:tc>
          <w:tcPr>
            <w:tcW w:w="1216" w:type="dxa"/>
          </w:tcPr>
          <w:p w14:paraId="4005986C" w14:textId="77777777" w:rsidR="00D41715" w:rsidRPr="00500DF0" w:rsidRDefault="00D41715" w:rsidP="00C353C7">
            <w:pPr>
              <w:pStyle w:val="TableBody"/>
            </w:pPr>
          </w:p>
        </w:tc>
      </w:tr>
      <w:tr w:rsidR="00D41715" w:rsidRPr="00500DF0" w14:paraId="07154ACD" w14:textId="2499CEC1" w:rsidTr="00051A9D">
        <w:tc>
          <w:tcPr>
            <w:tcW w:w="6600" w:type="dxa"/>
          </w:tcPr>
          <w:p w14:paraId="6D27F777" w14:textId="77777777" w:rsidR="00D41715" w:rsidRPr="00500DF0" w:rsidRDefault="00D41715" w:rsidP="00C353C7">
            <w:pPr>
              <w:pStyle w:val="TableBody"/>
            </w:pPr>
            <w:proofErr w:type="spellStart"/>
            <w:r w:rsidRPr="00500DF0">
              <w:t>Adenosquamous</w:t>
            </w:r>
            <w:proofErr w:type="spellEnd"/>
            <w:r w:rsidRPr="00500DF0">
              <w:t xml:space="preserve"> carcinoma</w:t>
            </w:r>
          </w:p>
        </w:tc>
        <w:tc>
          <w:tcPr>
            <w:tcW w:w="1200" w:type="dxa"/>
          </w:tcPr>
          <w:p w14:paraId="314D8C8A" w14:textId="77777777" w:rsidR="00D41715" w:rsidRPr="00500DF0" w:rsidRDefault="00D41715" w:rsidP="00C353C7">
            <w:pPr>
              <w:pStyle w:val="TableBody"/>
            </w:pPr>
            <w:r w:rsidRPr="00500DF0">
              <w:t>85603</w:t>
            </w:r>
          </w:p>
        </w:tc>
        <w:tc>
          <w:tcPr>
            <w:tcW w:w="1216" w:type="dxa"/>
          </w:tcPr>
          <w:p w14:paraId="3B9D8E64" w14:textId="77777777" w:rsidR="00D41715" w:rsidRPr="00500DF0" w:rsidRDefault="00D41715" w:rsidP="00C353C7">
            <w:pPr>
              <w:pStyle w:val="TableBody"/>
            </w:pPr>
          </w:p>
        </w:tc>
      </w:tr>
    </w:tbl>
    <w:p w14:paraId="43CBB119" w14:textId="1567C42A" w:rsidR="006D17AA" w:rsidRDefault="006D17AA">
      <w:pPr>
        <w:rPr>
          <w:lang w:val="en-US"/>
        </w:rPr>
      </w:pPr>
    </w:p>
    <w:p w14:paraId="48DD29D1" w14:textId="77777777" w:rsidR="006D17AA" w:rsidRDefault="006D17A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CBF45EA" w14:textId="77777777" w:rsidR="006D17AA" w:rsidRDefault="006D17AA" w:rsidP="006D17AA">
      <w:pPr>
        <w:spacing w:line="360" w:lineRule="auto"/>
        <w:rPr>
          <w:lang w:val="en-US"/>
        </w:rPr>
      </w:pPr>
    </w:p>
    <w:p w14:paraId="30EA188C" w14:textId="43D12B0B" w:rsidR="006D17AA" w:rsidRDefault="006D17AA" w:rsidP="006D17AA">
      <w:pPr>
        <w:pStyle w:val="Beskrivning"/>
        <w:keepNext/>
      </w:pPr>
      <w:r>
        <w:t>Table S2.</w:t>
      </w:r>
      <w:r w:rsidR="004F7193">
        <w:t xml:space="preserve"> </w:t>
      </w:r>
      <w:bookmarkStart w:id="0" w:name="_Hlk189652155"/>
      <w:r w:rsidR="00D53DE5">
        <w:t>Items</w:t>
      </w:r>
      <w:r w:rsidR="00D53DE5">
        <w:t xml:space="preserve"> </w:t>
      </w:r>
      <w:r w:rsidR="004F7193">
        <w:t>(columns)</w:t>
      </w:r>
      <w:r>
        <w:t xml:space="preserve"> and categories</w:t>
      </w:r>
      <w:r w:rsidR="004F7193">
        <w:t xml:space="preserve"> (rows)</w:t>
      </w:r>
      <w:r>
        <w:t xml:space="preserve"> used for the construction of the UV exposure index. </w:t>
      </w:r>
      <w:bookmarkEnd w:id="0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53"/>
        <w:gridCol w:w="2532"/>
        <w:gridCol w:w="2709"/>
        <w:gridCol w:w="2022"/>
      </w:tblGrid>
      <w:tr w:rsidR="00056A44" w14:paraId="12699212" w14:textId="77777777" w:rsidTr="004D56E9">
        <w:tc>
          <w:tcPr>
            <w:tcW w:w="0" w:type="auto"/>
          </w:tcPr>
          <w:p w14:paraId="1FBC73F9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V exposure index</w:t>
            </w:r>
          </w:p>
        </w:tc>
        <w:tc>
          <w:tcPr>
            <w:tcW w:w="0" w:type="auto"/>
          </w:tcPr>
          <w:p w14:paraId="1BB9EB61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ccupational sun exposure</w:t>
            </w:r>
          </w:p>
        </w:tc>
        <w:tc>
          <w:tcPr>
            <w:tcW w:w="0" w:type="auto"/>
          </w:tcPr>
          <w:p w14:paraId="4687AC7F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creational sun travel</w:t>
            </w:r>
          </w:p>
        </w:tc>
        <w:tc>
          <w:tcPr>
            <w:tcW w:w="0" w:type="auto"/>
          </w:tcPr>
          <w:p w14:paraId="5DF1702F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nbed use</w:t>
            </w:r>
          </w:p>
        </w:tc>
      </w:tr>
      <w:tr w:rsidR="00056A44" w14:paraId="429B2515" w14:textId="77777777" w:rsidTr="004D56E9">
        <w:tc>
          <w:tcPr>
            <w:tcW w:w="0" w:type="auto"/>
            <w:shd w:val="clear" w:color="auto" w:fill="FF0000"/>
          </w:tcPr>
          <w:p w14:paraId="77156B97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0" w:type="auto"/>
            <w:shd w:val="clear" w:color="auto" w:fill="FF0000"/>
          </w:tcPr>
          <w:p w14:paraId="0BCD82C2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re than 20 hours per week</w:t>
            </w:r>
          </w:p>
        </w:tc>
        <w:tc>
          <w:tcPr>
            <w:tcW w:w="0" w:type="auto"/>
            <w:shd w:val="clear" w:color="auto" w:fill="FF0000"/>
          </w:tcPr>
          <w:p w14:paraId="661E0C8A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very year after 13 years of age</w:t>
            </w:r>
          </w:p>
        </w:tc>
        <w:tc>
          <w:tcPr>
            <w:tcW w:w="0" w:type="auto"/>
            <w:shd w:val="clear" w:color="auto" w:fill="FF0000"/>
          </w:tcPr>
          <w:p w14:paraId="29D3EF96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veral times per year</w:t>
            </w:r>
          </w:p>
        </w:tc>
      </w:tr>
      <w:tr w:rsidR="00056A44" w14:paraId="4CABF381" w14:textId="77777777" w:rsidTr="004D56E9">
        <w:tc>
          <w:tcPr>
            <w:tcW w:w="0" w:type="auto"/>
            <w:shd w:val="clear" w:color="auto" w:fill="FFC000"/>
          </w:tcPr>
          <w:p w14:paraId="54EA7D6E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0" w:type="auto"/>
            <w:shd w:val="clear" w:color="auto" w:fill="FFC000"/>
          </w:tcPr>
          <w:p w14:paraId="42DAC6E4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-20 hours per week</w:t>
            </w:r>
          </w:p>
        </w:tc>
        <w:tc>
          <w:tcPr>
            <w:tcW w:w="0" w:type="auto"/>
            <w:shd w:val="clear" w:color="auto" w:fill="FFC000"/>
          </w:tcPr>
          <w:p w14:paraId="5E0D022D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ccasionally</w:t>
            </w:r>
          </w:p>
        </w:tc>
        <w:tc>
          <w:tcPr>
            <w:tcW w:w="0" w:type="auto"/>
            <w:shd w:val="clear" w:color="auto" w:fill="FFC000"/>
          </w:tcPr>
          <w:p w14:paraId="34196106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ccasionally</w:t>
            </w:r>
          </w:p>
        </w:tc>
      </w:tr>
      <w:tr w:rsidR="00056A44" w14:paraId="569C814C" w14:textId="77777777" w:rsidTr="004D56E9">
        <w:tc>
          <w:tcPr>
            <w:tcW w:w="0" w:type="auto"/>
            <w:shd w:val="clear" w:color="auto" w:fill="92D050"/>
          </w:tcPr>
          <w:p w14:paraId="7BA96AE9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0" w:type="auto"/>
            <w:shd w:val="clear" w:color="auto" w:fill="92D050"/>
          </w:tcPr>
          <w:p w14:paraId="2D775EB0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, or max 5 hours per week</w:t>
            </w:r>
          </w:p>
        </w:tc>
        <w:tc>
          <w:tcPr>
            <w:tcW w:w="0" w:type="auto"/>
            <w:shd w:val="clear" w:color="auto" w:fill="92D050"/>
          </w:tcPr>
          <w:p w14:paraId="57784B18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0" w:type="auto"/>
            <w:shd w:val="clear" w:color="auto" w:fill="92D050"/>
          </w:tcPr>
          <w:p w14:paraId="3CE5CAA9" w14:textId="77777777" w:rsidR="006D17AA" w:rsidRDefault="006D17AA" w:rsidP="004D56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</w:tr>
    </w:tbl>
    <w:p w14:paraId="571B5F52" w14:textId="1F120F9E" w:rsidR="006D17AA" w:rsidRPr="00054B8F" w:rsidRDefault="009D0243" w:rsidP="006D17AA">
      <w:pPr>
        <w:spacing w:line="360" w:lineRule="auto"/>
        <w:rPr>
          <w:sz w:val="18"/>
          <w:szCs w:val="18"/>
          <w:lang w:val="en-US"/>
        </w:rPr>
      </w:pPr>
      <w:r w:rsidRPr="00054B8F">
        <w:rPr>
          <w:sz w:val="18"/>
          <w:szCs w:val="18"/>
        </w:rPr>
        <w:t xml:space="preserve">Categories under each factor represent questionnaire alternatives. </w:t>
      </w:r>
      <w:r w:rsidR="006D17AA" w:rsidRPr="00054B8F">
        <w:rPr>
          <w:sz w:val="18"/>
          <w:szCs w:val="18"/>
          <w:lang w:val="en-US"/>
        </w:rPr>
        <w:t>Respondents were considered to have high UV exposure if they provided ≥1 positive response in the high exposure category for any of these factors; medium UV exposure if they did not provide a positive response to any of the high categories and ≥1 response in a medium category; and low UV exposure if they provided positive response only in the lowest categories.</w:t>
      </w:r>
    </w:p>
    <w:p w14:paraId="3DB9A124" w14:textId="77777777" w:rsidR="00A6314F" w:rsidRPr="007A43BB" w:rsidRDefault="00A6314F">
      <w:pPr>
        <w:rPr>
          <w:lang w:val="en-US"/>
        </w:rPr>
      </w:pPr>
    </w:p>
    <w:p w14:paraId="3613156C" w14:textId="0B2B96C5" w:rsidR="00071E76" w:rsidRPr="00071E76" w:rsidRDefault="00051A9D" w:rsidP="00051A9D">
      <w:pPr>
        <w:pStyle w:val="TableCaption0"/>
        <w:rPr>
          <w:lang w:val="en-US"/>
        </w:rPr>
      </w:pPr>
      <w:r>
        <w:rPr>
          <w:lang w:val="en-US"/>
        </w:rPr>
        <w:lastRenderedPageBreak/>
        <w:t>T</w:t>
      </w:r>
      <w:r w:rsidR="00071E76" w:rsidRPr="00071E76">
        <w:rPr>
          <w:lang w:val="en-US"/>
        </w:rPr>
        <w:t xml:space="preserve">able </w:t>
      </w:r>
      <w:r w:rsidR="006D17AA">
        <w:rPr>
          <w:lang w:val="en-US"/>
        </w:rPr>
        <w:t>S</w:t>
      </w:r>
      <w:r w:rsidR="006D17AA">
        <w:t>3</w:t>
      </w:r>
      <w:r w:rsidR="00071E76" w:rsidRPr="00071E76">
        <w:rPr>
          <w:lang w:val="en-US"/>
        </w:rPr>
        <w:t xml:space="preserve">. </w:t>
      </w:r>
      <w:r w:rsidR="00071E76" w:rsidRPr="00D25104">
        <w:rPr>
          <w:lang w:val="en-US"/>
        </w:rPr>
        <w:t>Demographics of r</w:t>
      </w:r>
      <w:r w:rsidR="00071E76">
        <w:rPr>
          <w:lang w:val="en-US"/>
        </w:rPr>
        <w:t xml:space="preserve">espondents and dropouts by </w:t>
      </w:r>
      <w:r w:rsidR="00A90AB0">
        <w:rPr>
          <w:lang w:val="en-US"/>
        </w:rPr>
        <w:t>outcome status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806"/>
        <w:gridCol w:w="617"/>
        <w:gridCol w:w="720"/>
        <w:gridCol w:w="552"/>
        <w:gridCol w:w="805"/>
        <w:gridCol w:w="617"/>
        <w:gridCol w:w="720"/>
        <w:gridCol w:w="551"/>
      </w:tblGrid>
      <w:tr w:rsidR="00071E76" w:rsidRPr="00ED346E" w14:paraId="7DF41891" w14:textId="77777777" w:rsidTr="00051A9D">
        <w:trPr>
          <w:trHeight w:val="255"/>
        </w:trPr>
        <w:tc>
          <w:tcPr>
            <w:tcW w:w="2015" w:type="pct"/>
          </w:tcPr>
          <w:p w14:paraId="61D3F1C7" w14:textId="77777777" w:rsidR="00071E76" w:rsidRPr="00ED346E" w:rsidRDefault="00071E76" w:rsidP="00C353C7">
            <w:pPr>
              <w:pStyle w:val="TableBody"/>
            </w:pPr>
          </w:p>
        </w:tc>
        <w:tc>
          <w:tcPr>
            <w:tcW w:w="149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EF5A07" w14:textId="77777777" w:rsidR="00071E76" w:rsidRPr="00ED346E" w:rsidRDefault="00071E76" w:rsidP="00C353C7">
            <w:pPr>
              <w:pStyle w:val="TableBody"/>
            </w:pPr>
            <w:r w:rsidRPr="00ED346E">
              <w:t>Cases</w:t>
            </w:r>
          </w:p>
        </w:tc>
        <w:tc>
          <w:tcPr>
            <w:tcW w:w="149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5D863F" w14:textId="77777777" w:rsidR="00071E76" w:rsidRPr="00ED346E" w:rsidRDefault="00071E76" w:rsidP="00C353C7">
            <w:pPr>
              <w:pStyle w:val="TableBody"/>
            </w:pPr>
            <w:r w:rsidRPr="00ED346E">
              <w:t>Controls</w:t>
            </w:r>
          </w:p>
        </w:tc>
      </w:tr>
      <w:tr w:rsidR="00071E76" w:rsidRPr="00ED346E" w14:paraId="7F734B6B" w14:textId="77777777" w:rsidTr="00051A9D">
        <w:trPr>
          <w:trHeight w:val="255"/>
        </w:trPr>
        <w:tc>
          <w:tcPr>
            <w:tcW w:w="2015" w:type="pct"/>
            <w:vMerge w:val="restart"/>
            <w:hideMark/>
          </w:tcPr>
          <w:p w14:paraId="185F7248" w14:textId="086F472B" w:rsidR="00071E76" w:rsidRPr="00ED346E" w:rsidRDefault="00071E76" w:rsidP="00C353C7">
            <w:pPr>
              <w:pStyle w:val="TableBody"/>
            </w:pP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AFF486" w14:textId="77777777" w:rsidR="00071E76" w:rsidRPr="00ED346E" w:rsidRDefault="00071E76" w:rsidP="00C353C7">
            <w:pPr>
              <w:pStyle w:val="TableBody"/>
            </w:pPr>
            <w:r w:rsidRPr="00ED346E">
              <w:t>Respondents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446D48" w14:textId="1B9C3522" w:rsidR="00071E76" w:rsidRPr="00ED346E" w:rsidRDefault="00071E76" w:rsidP="00C353C7">
            <w:pPr>
              <w:pStyle w:val="TableBody"/>
            </w:pPr>
            <w:r w:rsidRPr="00ED346E">
              <w:t>Dropouts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212A43" w14:textId="77777777" w:rsidR="00071E76" w:rsidRPr="00ED346E" w:rsidRDefault="00071E76" w:rsidP="00C353C7">
            <w:pPr>
              <w:pStyle w:val="TableBody"/>
            </w:pPr>
            <w:r w:rsidRPr="00ED346E">
              <w:t>Respondents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5F34A4" w14:textId="7A7FD3DD" w:rsidR="00071E76" w:rsidRPr="00ED346E" w:rsidRDefault="00071E76" w:rsidP="00C353C7">
            <w:pPr>
              <w:pStyle w:val="TableBody"/>
            </w:pPr>
            <w:r w:rsidRPr="00ED346E">
              <w:t>Dropouts</w:t>
            </w:r>
          </w:p>
        </w:tc>
      </w:tr>
      <w:tr w:rsidR="00071E76" w:rsidRPr="00ED346E" w14:paraId="462F8C68" w14:textId="77777777" w:rsidTr="00051A9D">
        <w:trPr>
          <w:trHeight w:val="255"/>
        </w:trPr>
        <w:tc>
          <w:tcPr>
            <w:tcW w:w="2015" w:type="pct"/>
            <w:vMerge/>
            <w:tcBorders>
              <w:bottom w:val="single" w:sz="4" w:space="0" w:color="auto"/>
            </w:tcBorders>
            <w:hideMark/>
          </w:tcPr>
          <w:p w14:paraId="052151E5" w14:textId="77777777" w:rsidR="00071E76" w:rsidRPr="00ED346E" w:rsidRDefault="00071E76" w:rsidP="00C353C7">
            <w:pPr>
              <w:pStyle w:val="TableBody"/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6A4F61C8" w14:textId="47F7DDE1" w:rsidR="00071E76" w:rsidRPr="004804EF" w:rsidRDefault="004804EF" w:rsidP="00C353C7">
            <w:pPr>
              <w:pStyle w:val="TableBody"/>
            </w:pPr>
            <w:r>
              <w:t>No.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02671A37" w14:textId="77777777" w:rsidR="00071E76" w:rsidRPr="00ED346E" w:rsidRDefault="00071E76" w:rsidP="00C353C7">
            <w:pPr>
              <w:pStyle w:val="TableBody"/>
            </w:pPr>
            <w:r w:rsidRPr="00ED346E">
              <w:t>%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48655A51" w14:textId="6C61B310" w:rsidR="00071E76" w:rsidRPr="00ED346E" w:rsidRDefault="004804EF" w:rsidP="00C353C7">
            <w:pPr>
              <w:pStyle w:val="TableBody"/>
            </w:pPr>
            <w:r>
              <w:t>No.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7346A0F4" w14:textId="77777777" w:rsidR="00071E76" w:rsidRPr="00ED346E" w:rsidRDefault="00071E76" w:rsidP="00C353C7">
            <w:pPr>
              <w:pStyle w:val="TableBody"/>
            </w:pPr>
            <w:r w:rsidRPr="00ED346E">
              <w:t>%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99A513" w14:textId="5A90BB1A" w:rsidR="00071E76" w:rsidRPr="00ED346E" w:rsidRDefault="004804EF" w:rsidP="00C353C7">
            <w:pPr>
              <w:pStyle w:val="TableBody"/>
            </w:pPr>
            <w:r>
              <w:t>No.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5ED498" w14:textId="77777777" w:rsidR="00071E76" w:rsidRPr="00ED346E" w:rsidRDefault="00071E76" w:rsidP="00C353C7">
            <w:pPr>
              <w:pStyle w:val="TableBody"/>
            </w:pPr>
            <w:r w:rsidRPr="00ED346E">
              <w:t>%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0EAD73" w14:textId="03A24682" w:rsidR="00071E76" w:rsidRPr="00ED346E" w:rsidRDefault="004804EF" w:rsidP="00C353C7">
            <w:pPr>
              <w:pStyle w:val="TableBody"/>
            </w:pPr>
            <w:r>
              <w:t>No.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20F3A2" w14:textId="77777777" w:rsidR="00071E76" w:rsidRPr="00ED346E" w:rsidRDefault="00071E76" w:rsidP="00C353C7">
            <w:pPr>
              <w:pStyle w:val="TableBody"/>
            </w:pPr>
            <w:r w:rsidRPr="00ED346E">
              <w:t>%</w:t>
            </w:r>
          </w:p>
        </w:tc>
      </w:tr>
      <w:tr w:rsidR="00051A9D" w:rsidRPr="00ED346E" w14:paraId="7FDFB5AA" w14:textId="77777777" w:rsidTr="00051A9D">
        <w:trPr>
          <w:trHeight w:val="255"/>
        </w:trPr>
        <w:tc>
          <w:tcPr>
            <w:tcW w:w="2015" w:type="pct"/>
            <w:tcBorders>
              <w:top w:val="single" w:sz="4" w:space="0" w:color="auto"/>
              <w:bottom w:val="nil"/>
            </w:tcBorders>
          </w:tcPr>
          <w:p w14:paraId="059FDAB0" w14:textId="3009F9FD" w:rsidR="00051A9D" w:rsidRPr="00ED346E" w:rsidRDefault="00051A9D" w:rsidP="00C353C7">
            <w:pPr>
              <w:pStyle w:val="TableBody"/>
            </w:pPr>
            <w:r w:rsidRPr="00ED346E">
              <w:t>Gender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14:paraId="60953D78" w14:textId="77777777" w:rsidR="00051A9D" w:rsidRPr="00ED346E" w:rsidRDefault="00051A9D" w:rsidP="00C353C7">
            <w:pPr>
              <w:pStyle w:val="TableBody"/>
            </w:pP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</w:tcPr>
          <w:p w14:paraId="586412E3" w14:textId="77777777" w:rsidR="00051A9D" w:rsidRPr="00ED346E" w:rsidRDefault="00051A9D" w:rsidP="00C353C7">
            <w:pPr>
              <w:pStyle w:val="TableBody"/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123576B1" w14:textId="77777777" w:rsidR="00051A9D" w:rsidRPr="00ED346E" w:rsidRDefault="00051A9D" w:rsidP="00C353C7">
            <w:pPr>
              <w:pStyle w:val="TableBody"/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</w:tcPr>
          <w:p w14:paraId="2817312E" w14:textId="77777777" w:rsidR="00051A9D" w:rsidRPr="00ED346E" w:rsidRDefault="00051A9D" w:rsidP="00C353C7">
            <w:pPr>
              <w:pStyle w:val="TableBody"/>
            </w:pP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14:paraId="1CC67320" w14:textId="77777777" w:rsidR="00051A9D" w:rsidRPr="00ED346E" w:rsidRDefault="00051A9D" w:rsidP="00C353C7">
            <w:pPr>
              <w:pStyle w:val="TableBody"/>
            </w:pP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</w:tcPr>
          <w:p w14:paraId="043B5C0F" w14:textId="77777777" w:rsidR="00051A9D" w:rsidRPr="00ED346E" w:rsidRDefault="00051A9D" w:rsidP="00C353C7">
            <w:pPr>
              <w:pStyle w:val="TableBody"/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74475F39" w14:textId="77777777" w:rsidR="00051A9D" w:rsidRPr="00ED346E" w:rsidRDefault="00051A9D" w:rsidP="00C353C7">
            <w:pPr>
              <w:pStyle w:val="TableBody"/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</w:tcPr>
          <w:p w14:paraId="711CFB40" w14:textId="77777777" w:rsidR="00051A9D" w:rsidRPr="00ED346E" w:rsidRDefault="00051A9D" w:rsidP="00C353C7">
            <w:pPr>
              <w:pStyle w:val="TableBody"/>
            </w:pPr>
          </w:p>
        </w:tc>
      </w:tr>
      <w:tr w:rsidR="00071E76" w:rsidRPr="00ED346E" w14:paraId="69BDFEFE" w14:textId="77777777" w:rsidTr="00051A9D">
        <w:trPr>
          <w:trHeight w:val="255"/>
        </w:trPr>
        <w:tc>
          <w:tcPr>
            <w:tcW w:w="2015" w:type="pct"/>
            <w:tcBorders>
              <w:top w:val="nil"/>
              <w:bottom w:val="nil"/>
            </w:tcBorders>
            <w:hideMark/>
          </w:tcPr>
          <w:p w14:paraId="292A43AE" w14:textId="7CCE7EAB" w:rsidR="00071E76" w:rsidRPr="00ED346E" w:rsidRDefault="00051A9D" w:rsidP="00C353C7">
            <w:pPr>
              <w:pStyle w:val="TableBody"/>
            </w:pPr>
            <w:r w:rsidRPr="00ED346E">
              <w:t> </w:t>
            </w:r>
            <w:r w:rsidR="00071E76" w:rsidRPr="00ED346E">
              <w:t>Men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55733224" w14:textId="77777777" w:rsidR="00071E76" w:rsidRPr="00ED346E" w:rsidRDefault="00071E76" w:rsidP="00C353C7">
            <w:pPr>
              <w:pStyle w:val="TableBody"/>
            </w:pPr>
            <w:r w:rsidRPr="00ED346E">
              <w:t>684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3F57774E" w14:textId="77777777" w:rsidR="00071E76" w:rsidRPr="00ED346E" w:rsidRDefault="00071E76" w:rsidP="00C353C7">
            <w:pPr>
              <w:pStyle w:val="TableBody"/>
            </w:pPr>
            <w:r w:rsidRPr="00ED346E">
              <w:t>4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988B837" w14:textId="77777777" w:rsidR="00071E76" w:rsidRPr="00ED346E" w:rsidRDefault="00071E76" w:rsidP="00C353C7">
            <w:pPr>
              <w:pStyle w:val="TableBody"/>
            </w:pPr>
            <w:r w:rsidRPr="00ED346E">
              <w:t>514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2D0FD765" w14:textId="77777777" w:rsidR="00071E76" w:rsidRPr="00ED346E" w:rsidRDefault="00071E76" w:rsidP="00C353C7">
            <w:pPr>
              <w:pStyle w:val="TableBody"/>
            </w:pPr>
            <w:r w:rsidRPr="00ED346E">
              <w:t>44</w:t>
            </w:r>
          </w:p>
        </w:tc>
        <w:tc>
          <w:tcPr>
            <w:tcW w:w="446" w:type="pct"/>
            <w:tcBorders>
              <w:top w:val="nil"/>
              <w:bottom w:val="nil"/>
            </w:tcBorders>
            <w:hideMark/>
          </w:tcPr>
          <w:p w14:paraId="53C7071F" w14:textId="77777777" w:rsidR="00071E76" w:rsidRPr="00ED346E" w:rsidRDefault="00071E76" w:rsidP="00C353C7">
            <w:pPr>
              <w:pStyle w:val="TableBody"/>
            </w:pPr>
            <w:r w:rsidRPr="00ED346E">
              <w:t>1853</w:t>
            </w:r>
          </w:p>
        </w:tc>
        <w:tc>
          <w:tcPr>
            <w:tcW w:w="342" w:type="pct"/>
            <w:tcBorders>
              <w:top w:val="nil"/>
              <w:bottom w:val="nil"/>
            </w:tcBorders>
            <w:hideMark/>
          </w:tcPr>
          <w:p w14:paraId="15690A67" w14:textId="77777777" w:rsidR="00071E76" w:rsidRPr="00ED346E" w:rsidRDefault="00071E76" w:rsidP="00C353C7">
            <w:pPr>
              <w:pStyle w:val="TableBody"/>
            </w:pPr>
            <w:r w:rsidRPr="00ED346E">
              <w:t>39</w:t>
            </w:r>
          </w:p>
        </w:tc>
        <w:tc>
          <w:tcPr>
            <w:tcW w:w="399" w:type="pct"/>
            <w:tcBorders>
              <w:top w:val="nil"/>
              <w:bottom w:val="nil"/>
            </w:tcBorders>
            <w:hideMark/>
          </w:tcPr>
          <w:p w14:paraId="79C0D899" w14:textId="77777777" w:rsidR="00071E76" w:rsidRPr="00ED346E" w:rsidRDefault="00071E76" w:rsidP="00C353C7">
            <w:pPr>
              <w:pStyle w:val="TableBody"/>
            </w:pPr>
            <w:r w:rsidRPr="00ED346E">
              <w:t>1962</w:t>
            </w:r>
          </w:p>
        </w:tc>
        <w:tc>
          <w:tcPr>
            <w:tcW w:w="306" w:type="pct"/>
            <w:tcBorders>
              <w:top w:val="nil"/>
              <w:bottom w:val="nil"/>
            </w:tcBorders>
            <w:hideMark/>
          </w:tcPr>
          <w:p w14:paraId="764254D9" w14:textId="77777777" w:rsidR="00071E76" w:rsidRPr="00ED346E" w:rsidRDefault="00071E76" w:rsidP="00C353C7">
            <w:pPr>
              <w:pStyle w:val="TableBody"/>
            </w:pPr>
            <w:r w:rsidRPr="00ED346E">
              <w:t>47</w:t>
            </w:r>
          </w:p>
        </w:tc>
      </w:tr>
      <w:tr w:rsidR="00071E76" w:rsidRPr="00ED346E" w14:paraId="20E91D5E" w14:textId="77777777" w:rsidTr="00051A9D">
        <w:trPr>
          <w:trHeight w:val="255"/>
        </w:trPr>
        <w:tc>
          <w:tcPr>
            <w:tcW w:w="2015" w:type="pct"/>
            <w:tcBorders>
              <w:top w:val="nil"/>
            </w:tcBorders>
            <w:hideMark/>
          </w:tcPr>
          <w:p w14:paraId="38EC4159" w14:textId="564ED6BA" w:rsidR="00071E76" w:rsidRPr="00ED346E" w:rsidRDefault="00051A9D" w:rsidP="00C353C7">
            <w:pPr>
              <w:pStyle w:val="TableBody"/>
            </w:pPr>
            <w:r w:rsidRPr="00ED346E">
              <w:t> </w:t>
            </w:r>
            <w:r w:rsidR="00071E76" w:rsidRPr="00ED346E">
              <w:t>Women</w:t>
            </w:r>
          </w:p>
        </w:tc>
        <w:tc>
          <w:tcPr>
            <w:tcW w:w="446" w:type="pct"/>
            <w:tcBorders>
              <w:top w:val="nil"/>
            </w:tcBorders>
          </w:tcPr>
          <w:p w14:paraId="5A93BC76" w14:textId="77777777" w:rsidR="00071E76" w:rsidRPr="00ED346E" w:rsidRDefault="00071E76" w:rsidP="00C353C7">
            <w:pPr>
              <w:pStyle w:val="TableBody"/>
            </w:pPr>
            <w:r w:rsidRPr="00ED346E">
              <w:t>981</w:t>
            </w:r>
          </w:p>
        </w:tc>
        <w:tc>
          <w:tcPr>
            <w:tcW w:w="342" w:type="pct"/>
            <w:tcBorders>
              <w:top w:val="nil"/>
            </w:tcBorders>
          </w:tcPr>
          <w:p w14:paraId="70B1DF7E" w14:textId="77777777" w:rsidR="00071E76" w:rsidRPr="00ED346E" w:rsidRDefault="00071E76" w:rsidP="00C353C7">
            <w:pPr>
              <w:pStyle w:val="TableBody"/>
            </w:pPr>
            <w:r w:rsidRPr="00ED346E">
              <w:t>59</w:t>
            </w:r>
          </w:p>
        </w:tc>
        <w:tc>
          <w:tcPr>
            <w:tcW w:w="399" w:type="pct"/>
            <w:tcBorders>
              <w:top w:val="nil"/>
            </w:tcBorders>
          </w:tcPr>
          <w:p w14:paraId="72D7E2CD" w14:textId="77777777" w:rsidR="00071E76" w:rsidRPr="00ED346E" w:rsidRDefault="00071E76" w:rsidP="00C353C7">
            <w:pPr>
              <w:pStyle w:val="TableBody"/>
            </w:pPr>
            <w:r w:rsidRPr="00ED346E">
              <w:t>659</w:t>
            </w:r>
          </w:p>
        </w:tc>
        <w:tc>
          <w:tcPr>
            <w:tcW w:w="306" w:type="pct"/>
            <w:tcBorders>
              <w:top w:val="nil"/>
            </w:tcBorders>
          </w:tcPr>
          <w:p w14:paraId="5F24C064" w14:textId="77777777" w:rsidR="00071E76" w:rsidRPr="00ED346E" w:rsidRDefault="00071E76" w:rsidP="00C353C7">
            <w:pPr>
              <w:pStyle w:val="TableBody"/>
            </w:pPr>
            <w:r w:rsidRPr="00ED346E">
              <w:t>56</w:t>
            </w:r>
          </w:p>
        </w:tc>
        <w:tc>
          <w:tcPr>
            <w:tcW w:w="446" w:type="pct"/>
            <w:tcBorders>
              <w:top w:val="nil"/>
            </w:tcBorders>
            <w:hideMark/>
          </w:tcPr>
          <w:p w14:paraId="1FF5A827" w14:textId="77777777" w:rsidR="00071E76" w:rsidRPr="00ED346E" w:rsidRDefault="00071E76" w:rsidP="00C353C7">
            <w:pPr>
              <w:pStyle w:val="TableBody"/>
            </w:pPr>
            <w:r w:rsidRPr="00ED346E">
              <w:t>2905</w:t>
            </w:r>
          </w:p>
        </w:tc>
        <w:tc>
          <w:tcPr>
            <w:tcW w:w="342" w:type="pct"/>
            <w:tcBorders>
              <w:top w:val="nil"/>
            </w:tcBorders>
            <w:hideMark/>
          </w:tcPr>
          <w:p w14:paraId="2E40A242" w14:textId="77777777" w:rsidR="00071E76" w:rsidRPr="00ED346E" w:rsidRDefault="00071E76" w:rsidP="00C353C7">
            <w:pPr>
              <w:pStyle w:val="TableBody"/>
            </w:pPr>
            <w:r w:rsidRPr="00ED346E">
              <w:t>61</w:t>
            </w:r>
          </w:p>
        </w:tc>
        <w:tc>
          <w:tcPr>
            <w:tcW w:w="399" w:type="pct"/>
            <w:tcBorders>
              <w:top w:val="nil"/>
            </w:tcBorders>
            <w:hideMark/>
          </w:tcPr>
          <w:p w14:paraId="009D7966" w14:textId="77777777" w:rsidR="00071E76" w:rsidRPr="00ED346E" w:rsidRDefault="00071E76" w:rsidP="00C353C7">
            <w:pPr>
              <w:pStyle w:val="TableBody"/>
            </w:pPr>
            <w:r w:rsidRPr="00ED346E">
              <w:t>2192</w:t>
            </w:r>
          </w:p>
        </w:tc>
        <w:tc>
          <w:tcPr>
            <w:tcW w:w="306" w:type="pct"/>
            <w:tcBorders>
              <w:top w:val="nil"/>
            </w:tcBorders>
            <w:hideMark/>
          </w:tcPr>
          <w:p w14:paraId="3446F31B" w14:textId="77777777" w:rsidR="00071E76" w:rsidRPr="00ED346E" w:rsidRDefault="00071E76" w:rsidP="00C353C7">
            <w:pPr>
              <w:pStyle w:val="TableBody"/>
            </w:pPr>
            <w:r w:rsidRPr="00ED346E">
              <w:t>53</w:t>
            </w:r>
          </w:p>
        </w:tc>
      </w:tr>
      <w:tr w:rsidR="00071E76" w:rsidRPr="00ED346E" w14:paraId="7D636E9E" w14:textId="77777777" w:rsidTr="00051A9D">
        <w:trPr>
          <w:trHeight w:val="255"/>
        </w:trPr>
        <w:tc>
          <w:tcPr>
            <w:tcW w:w="2015" w:type="pct"/>
            <w:hideMark/>
          </w:tcPr>
          <w:p w14:paraId="7778C44B" w14:textId="77777777" w:rsidR="00071E76" w:rsidRPr="00ED346E" w:rsidRDefault="00071E76" w:rsidP="00C353C7">
            <w:pPr>
              <w:pStyle w:val="TableBody"/>
            </w:pPr>
            <w:r w:rsidRPr="00ED346E">
              <w:t>Age, 10-year intervals</w:t>
            </w:r>
          </w:p>
        </w:tc>
        <w:tc>
          <w:tcPr>
            <w:tcW w:w="788" w:type="pct"/>
            <w:gridSpan w:val="2"/>
          </w:tcPr>
          <w:p w14:paraId="6F0F5B58" w14:textId="75FFE728" w:rsidR="00071E76" w:rsidRPr="00ED346E" w:rsidRDefault="00071E76" w:rsidP="00C353C7">
            <w:pPr>
              <w:pStyle w:val="TableBody"/>
            </w:pPr>
          </w:p>
        </w:tc>
        <w:tc>
          <w:tcPr>
            <w:tcW w:w="705" w:type="pct"/>
            <w:gridSpan w:val="2"/>
          </w:tcPr>
          <w:p w14:paraId="3B30209A" w14:textId="4A0B25C0" w:rsidR="00071E76" w:rsidRPr="00ED346E" w:rsidRDefault="00071E76" w:rsidP="00C353C7">
            <w:pPr>
              <w:pStyle w:val="TableBody"/>
            </w:pPr>
          </w:p>
        </w:tc>
        <w:tc>
          <w:tcPr>
            <w:tcW w:w="788" w:type="pct"/>
            <w:gridSpan w:val="2"/>
          </w:tcPr>
          <w:p w14:paraId="405F817F" w14:textId="0C3C573A" w:rsidR="00071E76" w:rsidRPr="00ED346E" w:rsidRDefault="00071E76" w:rsidP="00C353C7">
            <w:pPr>
              <w:pStyle w:val="TableBody"/>
            </w:pPr>
          </w:p>
        </w:tc>
        <w:tc>
          <w:tcPr>
            <w:tcW w:w="705" w:type="pct"/>
            <w:gridSpan w:val="2"/>
          </w:tcPr>
          <w:p w14:paraId="2AF7BEE7" w14:textId="22CE8E85" w:rsidR="00071E76" w:rsidRPr="00ED346E" w:rsidRDefault="00071E76" w:rsidP="00C353C7">
            <w:pPr>
              <w:pStyle w:val="TableBody"/>
            </w:pPr>
          </w:p>
        </w:tc>
      </w:tr>
      <w:tr w:rsidR="00071E76" w:rsidRPr="00ED346E" w14:paraId="2B857EA1" w14:textId="77777777" w:rsidTr="00051A9D">
        <w:trPr>
          <w:trHeight w:val="255"/>
        </w:trPr>
        <w:tc>
          <w:tcPr>
            <w:tcW w:w="2015" w:type="pct"/>
            <w:hideMark/>
          </w:tcPr>
          <w:p w14:paraId="3F649C4D" w14:textId="02DC3865" w:rsidR="00071E76" w:rsidRPr="00ED346E" w:rsidRDefault="00051A9D" w:rsidP="00C353C7">
            <w:pPr>
              <w:pStyle w:val="TableBody"/>
            </w:pPr>
            <w:r w:rsidRPr="00ED346E">
              <w:t> </w:t>
            </w:r>
            <w:r w:rsidR="00071E76" w:rsidRPr="00ED346E">
              <w:t>20</w:t>
            </w:r>
            <w:r w:rsidR="004804EF">
              <w:t>–</w:t>
            </w:r>
            <w:r w:rsidR="00071E76" w:rsidRPr="00ED346E">
              <w:t>29</w:t>
            </w:r>
            <w:r w:rsidR="004804EF">
              <w:t xml:space="preserve"> years</w:t>
            </w:r>
          </w:p>
        </w:tc>
        <w:tc>
          <w:tcPr>
            <w:tcW w:w="446" w:type="pct"/>
          </w:tcPr>
          <w:p w14:paraId="11CD1728" w14:textId="77777777" w:rsidR="00071E76" w:rsidRPr="00ED346E" w:rsidRDefault="00071E76" w:rsidP="00C353C7">
            <w:pPr>
              <w:pStyle w:val="TableBody"/>
            </w:pPr>
            <w:r w:rsidRPr="00ED346E">
              <w:t>3</w:t>
            </w:r>
          </w:p>
        </w:tc>
        <w:tc>
          <w:tcPr>
            <w:tcW w:w="342" w:type="pct"/>
          </w:tcPr>
          <w:p w14:paraId="03FE2390" w14:textId="77777777" w:rsidR="00071E76" w:rsidRPr="00ED346E" w:rsidRDefault="00071E76" w:rsidP="00C353C7">
            <w:pPr>
              <w:pStyle w:val="TableBody"/>
            </w:pPr>
            <w:r w:rsidRPr="00ED346E">
              <w:t>0.2</w:t>
            </w:r>
          </w:p>
        </w:tc>
        <w:tc>
          <w:tcPr>
            <w:tcW w:w="399" w:type="pct"/>
          </w:tcPr>
          <w:p w14:paraId="47A71079" w14:textId="77777777" w:rsidR="00071E76" w:rsidRPr="00ED346E" w:rsidRDefault="00071E76" w:rsidP="00C353C7">
            <w:pPr>
              <w:pStyle w:val="TableBody"/>
            </w:pPr>
            <w:r w:rsidRPr="00ED346E">
              <w:t>5</w:t>
            </w:r>
          </w:p>
        </w:tc>
        <w:tc>
          <w:tcPr>
            <w:tcW w:w="306" w:type="pct"/>
          </w:tcPr>
          <w:p w14:paraId="6F2FBE88" w14:textId="77777777" w:rsidR="00071E76" w:rsidRPr="00ED346E" w:rsidRDefault="00071E76" w:rsidP="00C353C7">
            <w:pPr>
              <w:pStyle w:val="TableBody"/>
            </w:pPr>
            <w:r w:rsidRPr="00ED346E">
              <w:t>0.4</w:t>
            </w:r>
          </w:p>
        </w:tc>
        <w:tc>
          <w:tcPr>
            <w:tcW w:w="446" w:type="pct"/>
            <w:hideMark/>
          </w:tcPr>
          <w:p w14:paraId="15AD59AD" w14:textId="77777777" w:rsidR="00071E76" w:rsidRPr="00ED346E" w:rsidRDefault="00071E76" w:rsidP="00C353C7">
            <w:pPr>
              <w:pStyle w:val="TableBody"/>
            </w:pPr>
            <w:r w:rsidRPr="00ED346E">
              <w:t>8</w:t>
            </w:r>
          </w:p>
        </w:tc>
        <w:tc>
          <w:tcPr>
            <w:tcW w:w="342" w:type="pct"/>
            <w:hideMark/>
          </w:tcPr>
          <w:p w14:paraId="3655F579" w14:textId="77777777" w:rsidR="00071E76" w:rsidRPr="00ED346E" w:rsidRDefault="00071E76" w:rsidP="00C353C7">
            <w:pPr>
              <w:pStyle w:val="TableBody"/>
            </w:pPr>
            <w:r w:rsidRPr="00ED346E">
              <w:t>0.2</w:t>
            </w:r>
          </w:p>
        </w:tc>
        <w:tc>
          <w:tcPr>
            <w:tcW w:w="399" w:type="pct"/>
            <w:hideMark/>
          </w:tcPr>
          <w:p w14:paraId="1AB70291" w14:textId="77777777" w:rsidR="00071E76" w:rsidRPr="00ED346E" w:rsidRDefault="00071E76" w:rsidP="00C353C7">
            <w:pPr>
              <w:pStyle w:val="TableBody"/>
            </w:pPr>
            <w:r w:rsidRPr="00ED346E">
              <w:t>22</w:t>
            </w:r>
          </w:p>
        </w:tc>
        <w:tc>
          <w:tcPr>
            <w:tcW w:w="306" w:type="pct"/>
            <w:hideMark/>
          </w:tcPr>
          <w:p w14:paraId="79EA45D2" w14:textId="77777777" w:rsidR="00071E76" w:rsidRPr="00ED346E" w:rsidRDefault="00071E76" w:rsidP="00C353C7">
            <w:pPr>
              <w:pStyle w:val="TableBody"/>
            </w:pPr>
            <w:r w:rsidRPr="00ED346E">
              <w:t>0.5</w:t>
            </w:r>
          </w:p>
        </w:tc>
      </w:tr>
      <w:tr w:rsidR="00071E76" w:rsidRPr="00ED346E" w14:paraId="405D840A" w14:textId="77777777" w:rsidTr="00051A9D">
        <w:trPr>
          <w:trHeight w:val="255"/>
        </w:trPr>
        <w:tc>
          <w:tcPr>
            <w:tcW w:w="2015" w:type="pct"/>
            <w:hideMark/>
          </w:tcPr>
          <w:p w14:paraId="3B57AB59" w14:textId="030EC679" w:rsidR="00071E76" w:rsidRPr="00ED346E" w:rsidRDefault="00051A9D" w:rsidP="00C353C7">
            <w:pPr>
              <w:pStyle w:val="TableBody"/>
            </w:pPr>
            <w:r w:rsidRPr="00ED346E">
              <w:t> </w:t>
            </w:r>
            <w:r w:rsidR="00071E76" w:rsidRPr="00ED346E">
              <w:t>30</w:t>
            </w:r>
            <w:r w:rsidR="004804EF">
              <w:t>–</w:t>
            </w:r>
            <w:r w:rsidR="00071E76" w:rsidRPr="00ED346E">
              <w:t>39</w:t>
            </w:r>
            <w:r w:rsidR="004804EF">
              <w:t xml:space="preserve"> years</w:t>
            </w:r>
          </w:p>
        </w:tc>
        <w:tc>
          <w:tcPr>
            <w:tcW w:w="446" w:type="pct"/>
          </w:tcPr>
          <w:p w14:paraId="2D554C66" w14:textId="77777777" w:rsidR="00071E76" w:rsidRPr="00ED346E" w:rsidRDefault="00071E76" w:rsidP="00C353C7">
            <w:pPr>
              <w:pStyle w:val="TableBody"/>
            </w:pPr>
            <w:r w:rsidRPr="00ED346E">
              <w:t>19</w:t>
            </w:r>
          </w:p>
        </w:tc>
        <w:tc>
          <w:tcPr>
            <w:tcW w:w="342" w:type="pct"/>
          </w:tcPr>
          <w:p w14:paraId="3C60C171" w14:textId="77777777" w:rsidR="00071E76" w:rsidRPr="00ED346E" w:rsidRDefault="00071E76" w:rsidP="00C353C7">
            <w:pPr>
              <w:pStyle w:val="TableBody"/>
            </w:pPr>
            <w:r w:rsidRPr="00ED346E">
              <w:t>1.1</w:t>
            </w:r>
          </w:p>
        </w:tc>
        <w:tc>
          <w:tcPr>
            <w:tcW w:w="399" w:type="pct"/>
          </w:tcPr>
          <w:p w14:paraId="66E9E477" w14:textId="77777777" w:rsidR="00071E76" w:rsidRPr="00ED346E" w:rsidRDefault="00071E76" w:rsidP="00C353C7">
            <w:pPr>
              <w:pStyle w:val="TableBody"/>
            </w:pPr>
            <w:r w:rsidRPr="00ED346E">
              <w:t>31</w:t>
            </w:r>
          </w:p>
        </w:tc>
        <w:tc>
          <w:tcPr>
            <w:tcW w:w="306" w:type="pct"/>
          </w:tcPr>
          <w:p w14:paraId="35EE8FF5" w14:textId="77777777" w:rsidR="00071E76" w:rsidRPr="00ED346E" w:rsidRDefault="00071E76" w:rsidP="00C353C7">
            <w:pPr>
              <w:pStyle w:val="TableBody"/>
            </w:pPr>
            <w:r w:rsidRPr="00ED346E">
              <w:t>2.6</w:t>
            </w:r>
          </w:p>
        </w:tc>
        <w:tc>
          <w:tcPr>
            <w:tcW w:w="446" w:type="pct"/>
            <w:hideMark/>
          </w:tcPr>
          <w:p w14:paraId="1C1584F8" w14:textId="77777777" w:rsidR="00071E76" w:rsidRPr="00ED346E" w:rsidRDefault="00071E76" w:rsidP="00C353C7">
            <w:pPr>
              <w:pStyle w:val="TableBody"/>
            </w:pPr>
            <w:r w:rsidRPr="00ED346E">
              <w:t>55</w:t>
            </w:r>
          </w:p>
        </w:tc>
        <w:tc>
          <w:tcPr>
            <w:tcW w:w="342" w:type="pct"/>
            <w:hideMark/>
          </w:tcPr>
          <w:p w14:paraId="009AE534" w14:textId="77777777" w:rsidR="00071E76" w:rsidRPr="00ED346E" w:rsidRDefault="00071E76" w:rsidP="00C353C7">
            <w:pPr>
              <w:pStyle w:val="TableBody"/>
            </w:pPr>
            <w:r w:rsidRPr="00ED346E">
              <w:t>1.2</w:t>
            </w:r>
          </w:p>
        </w:tc>
        <w:tc>
          <w:tcPr>
            <w:tcW w:w="399" w:type="pct"/>
            <w:hideMark/>
          </w:tcPr>
          <w:p w14:paraId="5157BDD4" w14:textId="77777777" w:rsidR="00071E76" w:rsidRPr="00ED346E" w:rsidRDefault="00071E76" w:rsidP="00C353C7">
            <w:pPr>
              <w:pStyle w:val="TableBody"/>
            </w:pPr>
            <w:r w:rsidRPr="00ED346E">
              <w:t>96</w:t>
            </w:r>
          </w:p>
        </w:tc>
        <w:tc>
          <w:tcPr>
            <w:tcW w:w="306" w:type="pct"/>
            <w:hideMark/>
          </w:tcPr>
          <w:p w14:paraId="2E1A41DD" w14:textId="77777777" w:rsidR="00071E76" w:rsidRPr="00ED346E" w:rsidRDefault="00071E76" w:rsidP="00C353C7">
            <w:pPr>
              <w:pStyle w:val="TableBody"/>
            </w:pPr>
            <w:r w:rsidRPr="00ED346E">
              <w:t>2.3</w:t>
            </w:r>
          </w:p>
        </w:tc>
      </w:tr>
      <w:tr w:rsidR="00071E76" w:rsidRPr="00ED346E" w14:paraId="18D78F90" w14:textId="77777777" w:rsidTr="00051A9D">
        <w:trPr>
          <w:trHeight w:val="255"/>
        </w:trPr>
        <w:tc>
          <w:tcPr>
            <w:tcW w:w="2015" w:type="pct"/>
            <w:hideMark/>
          </w:tcPr>
          <w:p w14:paraId="5E9F5BC8" w14:textId="735795ED" w:rsidR="00071E76" w:rsidRPr="00ED346E" w:rsidRDefault="00051A9D" w:rsidP="00C353C7">
            <w:pPr>
              <w:pStyle w:val="TableBody"/>
            </w:pPr>
            <w:r w:rsidRPr="00ED346E">
              <w:t> </w:t>
            </w:r>
            <w:r w:rsidR="00071E76" w:rsidRPr="00ED346E">
              <w:t>40</w:t>
            </w:r>
            <w:r w:rsidR="004804EF">
              <w:t>–</w:t>
            </w:r>
            <w:r w:rsidR="00071E76" w:rsidRPr="00ED346E">
              <w:t>49</w:t>
            </w:r>
            <w:r w:rsidR="004804EF">
              <w:t xml:space="preserve"> years</w:t>
            </w:r>
          </w:p>
        </w:tc>
        <w:tc>
          <w:tcPr>
            <w:tcW w:w="446" w:type="pct"/>
          </w:tcPr>
          <w:p w14:paraId="2290F3EE" w14:textId="77777777" w:rsidR="00071E76" w:rsidRPr="00ED346E" w:rsidRDefault="00071E76" w:rsidP="00C353C7">
            <w:pPr>
              <w:pStyle w:val="TableBody"/>
            </w:pPr>
            <w:r w:rsidRPr="00ED346E">
              <w:t>92</w:t>
            </w:r>
          </w:p>
        </w:tc>
        <w:tc>
          <w:tcPr>
            <w:tcW w:w="342" w:type="pct"/>
          </w:tcPr>
          <w:p w14:paraId="2DEAB6FF" w14:textId="77777777" w:rsidR="00071E76" w:rsidRPr="00ED346E" w:rsidRDefault="00071E76" w:rsidP="00C353C7">
            <w:pPr>
              <w:pStyle w:val="TableBody"/>
            </w:pPr>
            <w:r w:rsidRPr="00ED346E">
              <w:t>5.5</w:t>
            </w:r>
          </w:p>
        </w:tc>
        <w:tc>
          <w:tcPr>
            <w:tcW w:w="399" w:type="pct"/>
          </w:tcPr>
          <w:p w14:paraId="207B1DB2" w14:textId="77777777" w:rsidR="00071E76" w:rsidRPr="00ED346E" w:rsidRDefault="00071E76" w:rsidP="00C353C7">
            <w:pPr>
              <w:pStyle w:val="TableBody"/>
            </w:pPr>
            <w:r w:rsidRPr="00ED346E">
              <w:t>137</w:t>
            </w:r>
          </w:p>
        </w:tc>
        <w:tc>
          <w:tcPr>
            <w:tcW w:w="306" w:type="pct"/>
          </w:tcPr>
          <w:p w14:paraId="2E2EECF6" w14:textId="77777777" w:rsidR="00071E76" w:rsidRPr="00ED346E" w:rsidRDefault="00071E76" w:rsidP="00C353C7">
            <w:pPr>
              <w:pStyle w:val="TableBody"/>
            </w:pPr>
            <w:r w:rsidRPr="00ED346E">
              <w:t>12</w:t>
            </w:r>
          </w:p>
        </w:tc>
        <w:tc>
          <w:tcPr>
            <w:tcW w:w="446" w:type="pct"/>
            <w:hideMark/>
          </w:tcPr>
          <w:p w14:paraId="59457527" w14:textId="77777777" w:rsidR="00071E76" w:rsidRPr="00ED346E" w:rsidRDefault="00071E76" w:rsidP="00C353C7">
            <w:pPr>
              <w:pStyle w:val="TableBody"/>
            </w:pPr>
            <w:r w:rsidRPr="00ED346E">
              <w:t>318</w:t>
            </w:r>
          </w:p>
        </w:tc>
        <w:tc>
          <w:tcPr>
            <w:tcW w:w="342" w:type="pct"/>
            <w:hideMark/>
          </w:tcPr>
          <w:p w14:paraId="58AC4690" w14:textId="77777777" w:rsidR="00071E76" w:rsidRPr="00ED346E" w:rsidRDefault="00071E76" w:rsidP="00C353C7">
            <w:pPr>
              <w:pStyle w:val="TableBody"/>
            </w:pPr>
            <w:r w:rsidRPr="00ED346E">
              <w:t>6.7</w:t>
            </w:r>
          </w:p>
        </w:tc>
        <w:tc>
          <w:tcPr>
            <w:tcW w:w="399" w:type="pct"/>
            <w:hideMark/>
          </w:tcPr>
          <w:p w14:paraId="641BE3A4" w14:textId="77777777" w:rsidR="00071E76" w:rsidRPr="00ED346E" w:rsidRDefault="00071E76" w:rsidP="00C353C7">
            <w:pPr>
              <w:pStyle w:val="TableBody"/>
            </w:pPr>
            <w:r w:rsidRPr="00ED346E">
              <w:t>390</w:t>
            </w:r>
          </w:p>
        </w:tc>
        <w:tc>
          <w:tcPr>
            <w:tcW w:w="306" w:type="pct"/>
            <w:hideMark/>
          </w:tcPr>
          <w:p w14:paraId="1CF908E9" w14:textId="77777777" w:rsidR="00071E76" w:rsidRPr="00ED346E" w:rsidRDefault="00071E76" w:rsidP="00C353C7">
            <w:pPr>
              <w:pStyle w:val="TableBody"/>
            </w:pPr>
            <w:r w:rsidRPr="00ED346E">
              <w:t>9.4</w:t>
            </w:r>
          </w:p>
        </w:tc>
      </w:tr>
      <w:tr w:rsidR="00071E76" w:rsidRPr="00ED346E" w14:paraId="38068953" w14:textId="77777777" w:rsidTr="00051A9D">
        <w:trPr>
          <w:trHeight w:val="255"/>
        </w:trPr>
        <w:tc>
          <w:tcPr>
            <w:tcW w:w="2015" w:type="pct"/>
            <w:hideMark/>
          </w:tcPr>
          <w:p w14:paraId="20AB54A4" w14:textId="0CC70A39" w:rsidR="00071E76" w:rsidRPr="00ED346E" w:rsidRDefault="00051A9D" w:rsidP="00C353C7">
            <w:pPr>
              <w:pStyle w:val="TableBody"/>
            </w:pPr>
            <w:r w:rsidRPr="00ED346E">
              <w:t> </w:t>
            </w:r>
            <w:r w:rsidR="00071E76" w:rsidRPr="00ED346E">
              <w:t>50</w:t>
            </w:r>
            <w:r w:rsidR="004804EF">
              <w:t>–</w:t>
            </w:r>
            <w:r w:rsidR="00071E76" w:rsidRPr="00ED346E">
              <w:t>59</w:t>
            </w:r>
            <w:r w:rsidR="004804EF">
              <w:t xml:space="preserve"> years</w:t>
            </w:r>
          </w:p>
        </w:tc>
        <w:tc>
          <w:tcPr>
            <w:tcW w:w="446" w:type="pct"/>
          </w:tcPr>
          <w:p w14:paraId="67DADC6F" w14:textId="77777777" w:rsidR="00071E76" w:rsidRPr="00ED346E" w:rsidRDefault="00071E76" w:rsidP="00C353C7">
            <w:pPr>
              <w:pStyle w:val="TableBody"/>
            </w:pPr>
            <w:r w:rsidRPr="00ED346E">
              <w:t>586</w:t>
            </w:r>
          </w:p>
        </w:tc>
        <w:tc>
          <w:tcPr>
            <w:tcW w:w="342" w:type="pct"/>
          </w:tcPr>
          <w:p w14:paraId="52478BC1" w14:textId="77777777" w:rsidR="00071E76" w:rsidRPr="00ED346E" w:rsidRDefault="00071E76" w:rsidP="00C353C7">
            <w:pPr>
              <w:pStyle w:val="TableBody"/>
            </w:pPr>
            <w:r w:rsidRPr="00ED346E">
              <w:t>35</w:t>
            </w:r>
          </w:p>
        </w:tc>
        <w:tc>
          <w:tcPr>
            <w:tcW w:w="399" w:type="pct"/>
          </w:tcPr>
          <w:p w14:paraId="1DC94781" w14:textId="77777777" w:rsidR="00071E76" w:rsidRPr="00ED346E" w:rsidRDefault="00071E76" w:rsidP="00C353C7">
            <w:pPr>
              <w:pStyle w:val="TableBody"/>
            </w:pPr>
            <w:r w:rsidRPr="00ED346E">
              <w:t>486</w:t>
            </w:r>
          </w:p>
        </w:tc>
        <w:tc>
          <w:tcPr>
            <w:tcW w:w="306" w:type="pct"/>
          </w:tcPr>
          <w:p w14:paraId="4DC8D1EA" w14:textId="77777777" w:rsidR="00071E76" w:rsidRPr="00ED346E" w:rsidRDefault="00071E76" w:rsidP="00C353C7">
            <w:pPr>
              <w:pStyle w:val="TableBody"/>
            </w:pPr>
            <w:r w:rsidRPr="00ED346E">
              <w:t>41</w:t>
            </w:r>
          </w:p>
        </w:tc>
        <w:tc>
          <w:tcPr>
            <w:tcW w:w="446" w:type="pct"/>
            <w:hideMark/>
          </w:tcPr>
          <w:p w14:paraId="2C29E4BC" w14:textId="77777777" w:rsidR="00071E76" w:rsidRPr="00ED346E" w:rsidRDefault="00071E76" w:rsidP="00C353C7">
            <w:pPr>
              <w:pStyle w:val="TableBody"/>
            </w:pPr>
            <w:r w:rsidRPr="00ED346E">
              <w:t>1656</w:t>
            </w:r>
          </w:p>
        </w:tc>
        <w:tc>
          <w:tcPr>
            <w:tcW w:w="342" w:type="pct"/>
            <w:hideMark/>
          </w:tcPr>
          <w:p w14:paraId="5E38DB42" w14:textId="77777777" w:rsidR="00071E76" w:rsidRPr="00ED346E" w:rsidRDefault="00071E76" w:rsidP="00C353C7">
            <w:pPr>
              <w:pStyle w:val="TableBody"/>
            </w:pPr>
            <w:r w:rsidRPr="00ED346E">
              <w:t>35</w:t>
            </w:r>
          </w:p>
        </w:tc>
        <w:tc>
          <w:tcPr>
            <w:tcW w:w="399" w:type="pct"/>
            <w:hideMark/>
          </w:tcPr>
          <w:p w14:paraId="46406072" w14:textId="77777777" w:rsidR="00071E76" w:rsidRPr="00ED346E" w:rsidRDefault="00071E76" w:rsidP="00C353C7">
            <w:pPr>
              <w:pStyle w:val="TableBody"/>
            </w:pPr>
            <w:r w:rsidRPr="00ED346E">
              <w:t>1668</w:t>
            </w:r>
          </w:p>
        </w:tc>
        <w:tc>
          <w:tcPr>
            <w:tcW w:w="306" w:type="pct"/>
            <w:hideMark/>
          </w:tcPr>
          <w:p w14:paraId="2EC0DDB7" w14:textId="77777777" w:rsidR="00071E76" w:rsidRPr="00ED346E" w:rsidRDefault="00071E76" w:rsidP="00C353C7">
            <w:pPr>
              <w:pStyle w:val="TableBody"/>
            </w:pPr>
            <w:r w:rsidRPr="00ED346E">
              <w:t>40</w:t>
            </w:r>
          </w:p>
        </w:tc>
      </w:tr>
      <w:tr w:rsidR="00071E76" w:rsidRPr="00ED346E" w14:paraId="5312C5E6" w14:textId="77777777" w:rsidTr="00051A9D">
        <w:trPr>
          <w:trHeight w:val="255"/>
        </w:trPr>
        <w:tc>
          <w:tcPr>
            <w:tcW w:w="2015" w:type="pct"/>
            <w:hideMark/>
          </w:tcPr>
          <w:p w14:paraId="6DCF18CE" w14:textId="6EC1B3E6" w:rsidR="00071E76" w:rsidRPr="00ED346E" w:rsidRDefault="00051A9D" w:rsidP="00C353C7">
            <w:pPr>
              <w:pStyle w:val="TableBody"/>
            </w:pPr>
            <w:r w:rsidRPr="00ED346E">
              <w:t> </w:t>
            </w:r>
            <w:r w:rsidR="00071E76" w:rsidRPr="00ED346E">
              <w:t>60</w:t>
            </w:r>
            <w:r w:rsidR="004804EF">
              <w:t>–</w:t>
            </w:r>
            <w:r w:rsidR="00071E76" w:rsidRPr="00ED346E">
              <w:t>69</w:t>
            </w:r>
            <w:r w:rsidR="004804EF">
              <w:t xml:space="preserve"> years</w:t>
            </w:r>
          </w:p>
        </w:tc>
        <w:tc>
          <w:tcPr>
            <w:tcW w:w="446" w:type="pct"/>
          </w:tcPr>
          <w:p w14:paraId="3CF78701" w14:textId="77777777" w:rsidR="00071E76" w:rsidRPr="00ED346E" w:rsidRDefault="00071E76" w:rsidP="00C353C7">
            <w:pPr>
              <w:pStyle w:val="TableBody"/>
            </w:pPr>
            <w:r w:rsidRPr="00ED346E">
              <w:t>965</w:t>
            </w:r>
          </w:p>
        </w:tc>
        <w:tc>
          <w:tcPr>
            <w:tcW w:w="342" w:type="pct"/>
          </w:tcPr>
          <w:p w14:paraId="7F03080D" w14:textId="77777777" w:rsidR="00071E76" w:rsidRPr="00ED346E" w:rsidRDefault="00071E76" w:rsidP="00C353C7">
            <w:pPr>
              <w:pStyle w:val="TableBody"/>
            </w:pPr>
            <w:r w:rsidRPr="00ED346E">
              <w:t>58</w:t>
            </w:r>
          </w:p>
        </w:tc>
        <w:tc>
          <w:tcPr>
            <w:tcW w:w="399" w:type="pct"/>
          </w:tcPr>
          <w:p w14:paraId="3258E0FF" w14:textId="77777777" w:rsidR="00071E76" w:rsidRPr="00ED346E" w:rsidRDefault="00071E76" w:rsidP="00C353C7">
            <w:pPr>
              <w:pStyle w:val="TableBody"/>
            </w:pPr>
            <w:r w:rsidRPr="00ED346E">
              <w:t>514</w:t>
            </w:r>
          </w:p>
        </w:tc>
        <w:tc>
          <w:tcPr>
            <w:tcW w:w="306" w:type="pct"/>
          </w:tcPr>
          <w:p w14:paraId="16BC5D4C" w14:textId="77777777" w:rsidR="00071E76" w:rsidRPr="00ED346E" w:rsidRDefault="00071E76" w:rsidP="00C353C7">
            <w:pPr>
              <w:pStyle w:val="TableBody"/>
            </w:pPr>
            <w:r w:rsidRPr="00ED346E">
              <w:t>44</w:t>
            </w:r>
          </w:p>
        </w:tc>
        <w:tc>
          <w:tcPr>
            <w:tcW w:w="446" w:type="pct"/>
            <w:hideMark/>
          </w:tcPr>
          <w:p w14:paraId="5353EB19" w14:textId="77777777" w:rsidR="00071E76" w:rsidRPr="00ED346E" w:rsidRDefault="00071E76" w:rsidP="00C353C7">
            <w:pPr>
              <w:pStyle w:val="TableBody"/>
            </w:pPr>
            <w:r w:rsidRPr="00ED346E">
              <w:t>2721</w:t>
            </w:r>
          </w:p>
        </w:tc>
        <w:tc>
          <w:tcPr>
            <w:tcW w:w="342" w:type="pct"/>
            <w:hideMark/>
          </w:tcPr>
          <w:p w14:paraId="556F0AA7" w14:textId="77777777" w:rsidR="00071E76" w:rsidRPr="00ED346E" w:rsidRDefault="00071E76" w:rsidP="00C353C7">
            <w:pPr>
              <w:pStyle w:val="TableBody"/>
            </w:pPr>
            <w:r w:rsidRPr="00ED346E">
              <w:t>57</w:t>
            </w:r>
          </w:p>
        </w:tc>
        <w:tc>
          <w:tcPr>
            <w:tcW w:w="399" w:type="pct"/>
            <w:hideMark/>
          </w:tcPr>
          <w:p w14:paraId="1FF88A14" w14:textId="77777777" w:rsidR="00071E76" w:rsidRPr="00ED346E" w:rsidRDefault="00071E76" w:rsidP="00C353C7">
            <w:pPr>
              <w:pStyle w:val="TableBody"/>
            </w:pPr>
            <w:r w:rsidRPr="00ED346E">
              <w:t>1978</w:t>
            </w:r>
          </w:p>
        </w:tc>
        <w:tc>
          <w:tcPr>
            <w:tcW w:w="306" w:type="pct"/>
            <w:hideMark/>
          </w:tcPr>
          <w:p w14:paraId="1CD5D9D7" w14:textId="77777777" w:rsidR="00071E76" w:rsidRPr="00ED346E" w:rsidRDefault="00071E76" w:rsidP="00C353C7">
            <w:pPr>
              <w:pStyle w:val="TableBody"/>
            </w:pPr>
            <w:r w:rsidRPr="00ED346E">
              <w:t>48</w:t>
            </w:r>
          </w:p>
        </w:tc>
      </w:tr>
      <w:tr w:rsidR="00071E76" w:rsidRPr="00ED346E" w14:paraId="69BB01A7" w14:textId="77777777" w:rsidTr="00051A9D">
        <w:trPr>
          <w:trHeight w:val="255"/>
        </w:trPr>
        <w:tc>
          <w:tcPr>
            <w:tcW w:w="2015" w:type="pct"/>
            <w:hideMark/>
          </w:tcPr>
          <w:p w14:paraId="32126F82" w14:textId="77777777" w:rsidR="00071E76" w:rsidRPr="00ED346E" w:rsidRDefault="00071E76" w:rsidP="00C353C7">
            <w:pPr>
              <w:pStyle w:val="TableBody"/>
            </w:pPr>
            <w:r w:rsidRPr="00ED346E">
              <w:t>Country of birth</w:t>
            </w:r>
          </w:p>
        </w:tc>
        <w:tc>
          <w:tcPr>
            <w:tcW w:w="788" w:type="pct"/>
            <w:gridSpan w:val="2"/>
          </w:tcPr>
          <w:p w14:paraId="084C8F91" w14:textId="458E93D3" w:rsidR="00071E76" w:rsidRPr="00ED346E" w:rsidRDefault="00071E76" w:rsidP="00C353C7">
            <w:pPr>
              <w:pStyle w:val="TableBody"/>
            </w:pPr>
          </w:p>
        </w:tc>
        <w:tc>
          <w:tcPr>
            <w:tcW w:w="705" w:type="pct"/>
            <w:gridSpan w:val="2"/>
          </w:tcPr>
          <w:p w14:paraId="7C2C7022" w14:textId="3AD0E5DD" w:rsidR="00071E76" w:rsidRPr="00ED346E" w:rsidRDefault="00071E76" w:rsidP="00C353C7">
            <w:pPr>
              <w:pStyle w:val="TableBody"/>
            </w:pPr>
          </w:p>
        </w:tc>
        <w:tc>
          <w:tcPr>
            <w:tcW w:w="788" w:type="pct"/>
            <w:gridSpan w:val="2"/>
          </w:tcPr>
          <w:p w14:paraId="4FD6CCF9" w14:textId="5A3C15F6" w:rsidR="00071E76" w:rsidRPr="00ED346E" w:rsidRDefault="00071E76" w:rsidP="00C353C7">
            <w:pPr>
              <w:pStyle w:val="TableBody"/>
            </w:pPr>
          </w:p>
        </w:tc>
        <w:tc>
          <w:tcPr>
            <w:tcW w:w="705" w:type="pct"/>
            <w:gridSpan w:val="2"/>
          </w:tcPr>
          <w:p w14:paraId="7E8259C6" w14:textId="6B7A390C" w:rsidR="00071E76" w:rsidRPr="00ED346E" w:rsidRDefault="00071E76" w:rsidP="00C353C7">
            <w:pPr>
              <w:pStyle w:val="TableBody"/>
            </w:pPr>
          </w:p>
        </w:tc>
      </w:tr>
      <w:tr w:rsidR="00071E76" w:rsidRPr="00ED346E" w14:paraId="2CFB853B" w14:textId="77777777" w:rsidTr="00051A9D">
        <w:trPr>
          <w:trHeight w:val="255"/>
        </w:trPr>
        <w:tc>
          <w:tcPr>
            <w:tcW w:w="2015" w:type="pct"/>
            <w:hideMark/>
          </w:tcPr>
          <w:p w14:paraId="700FE2C7" w14:textId="0284D6FD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Sweden</w:t>
            </w:r>
          </w:p>
        </w:tc>
        <w:tc>
          <w:tcPr>
            <w:tcW w:w="446" w:type="pct"/>
          </w:tcPr>
          <w:p w14:paraId="2C7BEC1F" w14:textId="77777777" w:rsidR="00071E76" w:rsidRPr="00ED346E" w:rsidRDefault="00071E76" w:rsidP="00C353C7">
            <w:pPr>
              <w:pStyle w:val="TableBody"/>
            </w:pPr>
            <w:r w:rsidRPr="00ED346E">
              <w:t>1537</w:t>
            </w:r>
          </w:p>
        </w:tc>
        <w:tc>
          <w:tcPr>
            <w:tcW w:w="342" w:type="pct"/>
          </w:tcPr>
          <w:p w14:paraId="291E369B" w14:textId="77777777" w:rsidR="00071E76" w:rsidRPr="00ED346E" w:rsidRDefault="00071E76" w:rsidP="00C353C7">
            <w:pPr>
              <w:pStyle w:val="TableBody"/>
            </w:pPr>
            <w:r w:rsidRPr="00ED346E">
              <w:t>92</w:t>
            </w:r>
          </w:p>
        </w:tc>
        <w:tc>
          <w:tcPr>
            <w:tcW w:w="399" w:type="pct"/>
          </w:tcPr>
          <w:p w14:paraId="0721ADE1" w14:textId="77777777" w:rsidR="00071E76" w:rsidRPr="00ED346E" w:rsidRDefault="00071E76" w:rsidP="00C353C7">
            <w:pPr>
              <w:pStyle w:val="TableBody"/>
            </w:pPr>
            <w:r w:rsidRPr="00ED346E">
              <w:t>1018</w:t>
            </w:r>
          </w:p>
        </w:tc>
        <w:tc>
          <w:tcPr>
            <w:tcW w:w="306" w:type="pct"/>
          </w:tcPr>
          <w:p w14:paraId="321854D9" w14:textId="77777777" w:rsidR="00071E76" w:rsidRPr="00ED346E" w:rsidRDefault="00071E76" w:rsidP="00C353C7">
            <w:pPr>
              <w:pStyle w:val="TableBody"/>
            </w:pPr>
            <w:r w:rsidRPr="00ED346E">
              <w:t>87</w:t>
            </w:r>
          </w:p>
        </w:tc>
        <w:tc>
          <w:tcPr>
            <w:tcW w:w="446" w:type="pct"/>
            <w:hideMark/>
          </w:tcPr>
          <w:p w14:paraId="6A7BE6F1" w14:textId="77777777" w:rsidR="00071E76" w:rsidRPr="00ED346E" w:rsidRDefault="00071E76" w:rsidP="00C353C7">
            <w:pPr>
              <w:pStyle w:val="TableBody"/>
            </w:pPr>
            <w:r w:rsidRPr="00ED346E">
              <w:t>4168</w:t>
            </w:r>
          </w:p>
        </w:tc>
        <w:tc>
          <w:tcPr>
            <w:tcW w:w="342" w:type="pct"/>
            <w:hideMark/>
          </w:tcPr>
          <w:p w14:paraId="2E578AC9" w14:textId="77777777" w:rsidR="00071E76" w:rsidRPr="00ED346E" w:rsidRDefault="00071E76" w:rsidP="00C353C7">
            <w:pPr>
              <w:pStyle w:val="TableBody"/>
            </w:pPr>
            <w:r w:rsidRPr="00ED346E">
              <w:t>88</w:t>
            </w:r>
          </w:p>
        </w:tc>
        <w:tc>
          <w:tcPr>
            <w:tcW w:w="399" w:type="pct"/>
            <w:hideMark/>
          </w:tcPr>
          <w:p w14:paraId="6F7415B0" w14:textId="77777777" w:rsidR="00071E76" w:rsidRPr="00ED346E" w:rsidRDefault="00071E76" w:rsidP="00C353C7">
            <w:pPr>
              <w:pStyle w:val="TableBody"/>
            </w:pPr>
            <w:r w:rsidRPr="00ED346E">
              <w:t>3061</w:t>
            </w:r>
          </w:p>
        </w:tc>
        <w:tc>
          <w:tcPr>
            <w:tcW w:w="306" w:type="pct"/>
            <w:hideMark/>
          </w:tcPr>
          <w:p w14:paraId="5370E484" w14:textId="77777777" w:rsidR="00071E76" w:rsidRPr="00ED346E" w:rsidRDefault="00071E76" w:rsidP="00C353C7">
            <w:pPr>
              <w:pStyle w:val="TableBody"/>
            </w:pPr>
            <w:r w:rsidRPr="00ED346E">
              <w:t>74</w:t>
            </w:r>
          </w:p>
        </w:tc>
      </w:tr>
      <w:tr w:rsidR="00071E76" w:rsidRPr="00ED346E" w14:paraId="5C966AC9" w14:textId="77777777" w:rsidTr="00051A9D">
        <w:trPr>
          <w:trHeight w:val="255"/>
        </w:trPr>
        <w:tc>
          <w:tcPr>
            <w:tcW w:w="2015" w:type="pct"/>
            <w:hideMark/>
          </w:tcPr>
          <w:p w14:paraId="4832E3C7" w14:textId="33CBA983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Outside Sweden</w:t>
            </w:r>
          </w:p>
        </w:tc>
        <w:tc>
          <w:tcPr>
            <w:tcW w:w="446" w:type="pct"/>
          </w:tcPr>
          <w:p w14:paraId="63591DBC" w14:textId="77777777" w:rsidR="00071E76" w:rsidRPr="00ED346E" w:rsidRDefault="00071E76" w:rsidP="00C353C7">
            <w:pPr>
              <w:pStyle w:val="TableBody"/>
            </w:pPr>
            <w:r w:rsidRPr="00ED346E">
              <w:t>128</w:t>
            </w:r>
          </w:p>
        </w:tc>
        <w:tc>
          <w:tcPr>
            <w:tcW w:w="342" w:type="pct"/>
          </w:tcPr>
          <w:p w14:paraId="6CD6AA55" w14:textId="77777777" w:rsidR="00071E76" w:rsidRPr="00ED346E" w:rsidRDefault="00071E76" w:rsidP="00C353C7">
            <w:pPr>
              <w:pStyle w:val="TableBody"/>
            </w:pPr>
            <w:r w:rsidRPr="00ED346E">
              <w:t>7.7</w:t>
            </w:r>
          </w:p>
        </w:tc>
        <w:tc>
          <w:tcPr>
            <w:tcW w:w="399" w:type="pct"/>
          </w:tcPr>
          <w:p w14:paraId="02517472" w14:textId="77777777" w:rsidR="00071E76" w:rsidRPr="00ED346E" w:rsidRDefault="00071E76" w:rsidP="00C353C7">
            <w:pPr>
              <w:pStyle w:val="TableBody"/>
            </w:pPr>
            <w:r w:rsidRPr="00ED346E">
              <w:t>155</w:t>
            </w:r>
          </w:p>
        </w:tc>
        <w:tc>
          <w:tcPr>
            <w:tcW w:w="306" w:type="pct"/>
          </w:tcPr>
          <w:p w14:paraId="09ECECBE" w14:textId="77777777" w:rsidR="00071E76" w:rsidRPr="00ED346E" w:rsidRDefault="00071E76" w:rsidP="00C353C7">
            <w:pPr>
              <w:pStyle w:val="TableBody"/>
            </w:pPr>
            <w:r w:rsidRPr="00ED346E">
              <w:t>13</w:t>
            </w:r>
          </w:p>
        </w:tc>
        <w:tc>
          <w:tcPr>
            <w:tcW w:w="446" w:type="pct"/>
            <w:hideMark/>
          </w:tcPr>
          <w:p w14:paraId="6142F8C2" w14:textId="77777777" w:rsidR="00071E76" w:rsidRPr="00ED346E" w:rsidRDefault="00071E76" w:rsidP="00C353C7">
            <w:pPr>
              <w:pStyle w:val="TableBody"/>
            </w:pPr>
            <w:r w:rsidRPr="00ED346E">
              <w:t>590</w:t>
            </w:r>
          </w:p>
        </w:tc>
        <w:tc>
          <w:tcPr>
            <w:tcW w:w="342" w:type="pct"/>
            <w:hideMark/>
          </w:tcPr>
          <w:p w14:paraId="614E231A" w14:textId="77777777" w:rsidR="00071E76" w:rsidRPr="00ED346E" w:rsidRDefault="00071E76" w:rsidP="00C353C7">
            <w:pPr>
              <w:pStyle w:val="TableBody"/>
            </w:pPr>
            <w:r w:rsidRPr="00ED346E">
              <w:t>12</w:t>
            </w:r>
          </w:p>
        </w:tc>
        <w:tc>
          <w:tcPr>
            <w:tcW w:w="399" w:type="pct"/>
            <w:hideMark/>
          </w:tcPr>
          <w:p w14:paraId="0DA577F0" w14:textId="77777777" w:rsidR="00071E76" w:rsidRPr="00ED346E" w:rsidRDefault="00071E76" w:rsidP="00C353C7">
            <w:pPr>
              <w:pStyle w:val="TableBody"/>
            </w:pPr>
            <w:r w:rsidRPr="00ED346E">
              <w:t>1093</w:t>
            </w:r>
          </w:p>
        </w:tc>
        <w:tc>
          <w:tcPr>
            <w:tcW w:w="306" w:type="pct"/>
            <w:hideMark/>
          </w:tcPr>
          <w:p w14:paraId="1FF6DD59" w14:textId="77777777" w:rsidR="00071E76" w:rsidRPr="00ED346E" w:rsidRDefault="00071E76" w:rsidP="00C353C7">
            <w:pPr>
              <w:pStyle w:val="TableBody"/>
            </w:pPr>
            <w:r w:rsidRPr="00ED346E">
              <w:t>26</w:t>
            </w:r>
          </w:p>
        </w:tc>
      </w:tr>
      <w:tr w:rsidR="00071E76" w:rsidRPr="00ED346E" w14:paraId="4D088437" w14:textId="77777777" w:rsidTr="00051A9D">
        <w:trPr>
          <w:trHeight w:val="255"/>
        </w:trPr>
        <w:tc>
          <w:tcPr>
            <w:tcW w:w="2015" w:type="pct"/>
            <w:hideMark/>
          </w:tcPr>
          <w:p w14:paraId="4710DDCB" w14:textId="77777777" w:rsidR="00071E76" w:rsidRPr="00ED346E" w:rsidRDefault="00071E76" w:rsidP="00C353C7">
            <w:pPr>
              <w:pStyle w:val="TableBody"/>
            </w:pPr>
            <w:r w:rsidRPr="00ED346E">
              <w:t>Citizenship</w:t>
            </w:r>
          </w:p>
        </w:tc>
        <w:tc>
          <w:tcPr>
            <w:tcW w:w="788" w:type="pct"/>
            <w:gridSpan w:val="2"/>
          </w:tcPr>
          <w:p w14:paraId="6D199DDE" w14:textId="58CEF6AD" w:rsidR="00071E76" w:rsidRPr="00ED346E" w:rsidRDefault="00071E76" w:rsidP="00C353C7">
            <w:pPr>
              <w:pStyle w:val="TableBody"/>
            </w:pPr>
          </w:p>
        </w:tc>
        <w:tc>
          <w:tcPr>
            <w:tcW w:w="705" w:type="pct"/>
            <w:gridSpan w:val="2"/>
          </w:tcPr>
          <w:p w14:paraId="0ACA47C9" w14:textId="078D3C1D" w:rsidR="00071E76" w:rsidRPr="00ED346E" w:rsidRDefault="00071E76" w:rsidP="00C353C7">
            <w:pPr>
              <w:pStyle w:val="TableBody"/>
            </w:pPr>
          </w:p>
        </w:tc>
        <w:tc>
          <w:tcPr>
            <w:tcW w:w="788" w:type="pct"/>
            <w:gridSpan w:val="2"/>
          </w:tcPr>
          <w:p w14:paraId="0D30A07F" w14:textId="72AD045B" w:rsidR="00071E76" w:rsidRPr="00ED346E" w:rsidRDefault="00071E76" w:rsidP="00C353C7">
            <w:pPr>
              <w:pStyle w:val="TableBody"/>
            </w:pPr>
          </w:p>
        </w:tc>
        <w:tc>
          <w:tcPr>
            <w:tcW w:w="705" w:type="pct"/>
            <w:gridSpan w:val="2"/>
          </w:tcPr>
          <w:p w14:paraId="1D89DDA3" w14:textId="56C5F9BF" w:rsidR="00071E76" w:rsidRPr="00ED346E" w:rsidRDefault="00071E76" w:rsidP="00C353C7">
            <w:pPr>
              <w:pStyle w:val="TableBody"/>
            </w:pPr>
          </w:p>
        </w:tc>
      </w:tr>
      <w:tr w:rsidR="00071E76" w:rsidRPr="00ED346E" w14:paraId="68890662" w14:textId="77777777" w:rsidTr="00051A9D">
        <w:trPr>
          <w:trHeight w:val="255"/>
        </w:trPr>
        <w:tc>
          <w:tcPr>
            <w:tcW w:w="2015" w:type="pct"/>
            <w:hideMark/>
          </w:tcPr>
          <w:p w14:paraId="28641F3F" w14:textId="0780F552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Swedish</w:t>
            </w:r>
          </w:p>
        </w:tc>
        <w:tc>
          <w:tcPr>
            <w:tcW w:w="446" w:type="pct"/>
          </w:tcPr>
          <w:p w14:paraId="240F8A22" w14:textId="77777777" w:rsidR="00071E76" w:rsidRPr="00ED346E" w:rsidRDefault="00071E76" w:rsidP="00C353C7">
            <w:pPr>
              <w:pStyle w:val="TableBody"/>
            </w:pPr>
            <w:r w:rsidRPr="00ED346E">
              <w:t>1628</w:t>
            </w:r>
          </w:p>
        </w:tc>
        <w:tc>
          <w:tcPr>
            <w:tcW w:w="342" w:type="pct"/>
          </w:tcPr>
          <w:p w14:paraId="0332F074" w14:textId="77777777" w:rsidR="00071E76" w:rsidRPr="00ED346E" w:rsidRDefault="00071E76" w:rsidP="00C353C7">
            <w:pPr>
              <w:pStyle w:val="TableBody"/>
            </w:pPr>
            <w:r w:rsidRPr="00ED346E">
              <w:t>98</w:t>
            </w:r>
          </w:p>
        </w:tc>
        <w:tc>
          <w:tcPr>
            <w:tcW w:w="399" w:type="pct"/>
          </w:tcPr>
          <w:p w14:paraId="543F4B29" w14:textId="77777777" w:rsidR="00071E76" w:rsidRPr="00ED346E" w:rsidRDefault="00071E76" w:rsidP="00C353C7">
            <w:pPr>
              <w:pStyle w:val="TableBody"/>
            </w:pPr>
            <w:r w:rsidRPr="00ED346E">
              <w:t>1146</w:t>
            </w:r>
          </w:p>
        </w:tc>
        <w:tc>
          <w:tcPr>
            <w:tcW w:w="306" w:type="pct"/>
          </w:tcPr>
          <w:p w14:paraId="1B334681" w14:textId="77777777" w:rsidR="00071E76" w:rsidRPr="00ED346E" w:rsidRDefault="00071E76" w:rsidP="00C353C7">
            <w:pPr>
              <w:pStyle w:val="TableBody"/>
            </w:pPr>
            <w:r w:rsidRPr="00ED346E">
              <w:t>98</w:t>
            </w:r>
          </w:p>
        </w:tc>
        <w:tc>
          <w:tcPr>
            <w:tcW w:w="446" w:type="pct"/>
            <w:hideMark/>
          </w:tcPr>
          <w:p w14:paraId="19248ED8" w14:textId="77777777" w:rsidR="00071E76" w:rsidRPr="00ED346E" w:rsidRDefault="00071E76" w:rsidP="00C353C7">
            <w:pPr>
              <w:pStyle w:val="TableBody"/>
            </w:pPr>
            <w:r w:rsidRPr="00ED346E">
              <w:t>4643</w:t>
            </w:r>
          </w:p>
        </w:tc>
        <w:tc>
          <w:tcPr>
            <w:tcW w:w="342" w:type="pct"/>
            <w:hideMark/>
          </w:tcPr>
          <w:p w14:paraId="2A88AEFD" w14:textId="77777777" w:rsidR="00071E76" w:rsidRPr="00ED346E" w:rsidRDefault="00071E76" w:rsidP="00C353C7">
            <w:pPr>
              <w:pStyle w:val="TableBody"/>
            </w:pPr>
            <w:r w:rsidRPr="00ED346E">
              <w:t>98</w:t>
            </w:r>
          </w:p>
        </w:tc>
        <w:tc>
          <w:tcPr>
            <w:tcW w:w="399" w:type="pct"/>
            <w:hideMark/>
          </w:tcPr>
          <w:p w14:paraId="58ADF46E" w14:textId="77777777" w:rsidR="00071E76" w:rsidRPr="00ED346E" w:rsidRDefault="00071E76" w:rsidP="00C353C7">
            <w:pPr>
              <w:pStyle w:val="TableBody"/>
            </w:pPr>
            <w:r w:rsidRPr="00ED346E">
              <w:t>3910</w:t>
            </w:r>
          </w:p>
        </w:tc>
        <w:tc>
          <w:tcPr>
            <w:tcW w:w="306" w:type="pct"/>
            <w:hideMark/>
          </w:tcPr>
          <w:p w14:paraId="2486F59B" w14:textId="77777777" w:rsidR="00071E76" w:rsidRPr="00ED346E" w:rsidRDefault="00071E76" w:rsidP="00C353C7">
            <w:pPr>
              <w:pStyle w:val="TableBody"/>
            </w:pPr>
            <w:r w:rsidRPr="00ED346E">
              <w:t>94</w:t>
            </w:r>
          </w:p>
        </w:tc>
      </w:tr>
      <w:tr w:rsidR="00071E76" w:rsidRPr="00ED346E" w14:paraId="69FC8B36" w14:textId="77777777" w:rsidTr="00051A9D">
        <w:trPr>
          <w:trHeight w:val="255"/>
        </w:trPr>
        <w:tc>
          <w:tcPr>
            <w:tcW w:w="2015" w:type="pct"/>
            <w:hideMark/>
          </w:tcPr>
          <w:p w14:paraId="6BC6DDF4" w14:textId="24AA53CE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Foreign</w:t>
            </w:r>
          </w:p>
        </w:tc>
        <w:tc>
          <w:tcPr>
            <w:tcW w:w="446" w:type="pct"/>
          </w:tcPr>
          <w:p w14:paraId="473DB940" w14:textId="77777777" w:rsidR="00071E76" w:rsidRPr="00ED346E" w:rsidRDefault="00071E76" w:rsidP="00C353C7">
            <w:pPr>
              <w:pStyle w:val="TableBody"/>
            </w:pPr>
            <w:r w:rsidRPr="00ED346E">
              <w:t>37</w:t>
            </w:r>
          </w:p>
        </w:tc>
        <w:tc>
          <w:tcPr>
            <w:tcW w:w="342" w:type="pct"/>
          </w:tcPr>
          <w:p w14:paraId="25F89D66" w14:textId="77777777" w:rsidR="00071E76" w:rsidRPr="00ED346E" w:rsidRDefault="00071E76" w:rsidP="00C353C7">
            <w:pPr>
              <w:pStyle w:val="TableBody"/>
            </w:pPr>
            <w:r w:rsidRPr="00ED346E">
              <w:t>2.2</w:t>
            </w:r>
          </w:p>
        </w:tc>
        <w:tc>
          <w:tcPr>
            <w:tcW w:w="399" w:type="pct"/>
          </w:tcPr>
          <w:p w14:paraId="4DBB2107" w14:textId="77777777" w:rsidR="00071E76" w:rsidRPr="00ED346E" w:rsidRDefault="00071E76" w:rsidP="00C353C7">
            <w:pPr>
              <w:pStyle w:val="TableBody"/>
            </w:pPr>
            <w:r w:rsidRPr="00ED346E">
              <w:t>27</w:t>
            </w:r>
          </w:p>
        </w:tc>
        <w:tc>
          <w:tcPr>
            <w:tcW w:w="306" w:type="pct"/>
          </w:tcPr>
          <w:p w14:paraId="1EEEF49E" w14:textId="77777777" w:rsidR="00071E76" w:rsidRPr="00ED346E" w:rsidRDefault="00071E76" w:rsidP="00C353C7">
            <w:pPr>
              <w:pStyle w:val="TableBody"/>
            </w:pPr>
            <w:r w:rsidRPr="00ED346E">
              <w:t>2.3</w:t>
            </w:r>
          </w:p>
        </w:tc>
        <w:tc>
          <w:tcPr>
            <w:tcW w:w="446" w:type="pct"/>
            <w:hideMark/>
          </w:tcPr>
          <w:p w14:paraId="502B1A87" w14:textId="77777777" w:rsidR="00071E76" w:rsidRPr="00ED346E" w:rsidRDefault="00071E76" w:rsidP="00C353C7">
            <w:pPr>
              <w:pStyle w:val="TableBody"/>
            </w:pPr>
            <w:r w:rsidRPr="00ED346E">
              <w:t>115</w:t>
            </w:r>
          </w:p>
        </w:tc>
        <w:tc>
          <w:tcPr>
            <w:tcW w:w="342" w:type="pct"/>
            <w:hideMark/>
          </w:tcPr>
          <w:p w14:paraId="20A591AD" w14:textId="77777777" w:rsidR="00071E76" w:rsidRPr="00ED346E" w:rsidRDefault="00071E76" w:rsidP="00C353C7">
            <w:pPr>
              <w:pStyle w:val="TableBody"/>
            </w:pPr>
            <w:r w:rsidRPr="00ED346E">
              <w:t>2.4</w:t>
            </w:r>
          </w:p>
        </w:tc>
        <w:tc>
          <w:tcPr>
            <w:tcW w:w="399" w:type="pct"/>
            <w:hideMark/>
          </w:tcPr>
          <w:p w14:paraId="0AD24B27" w14:textId="77777777" w:rsidR="00071E76" w:rsidRPr="00ED346E" w:rsidRDefault="00071E76" w:rsidP="00C353C7">
            <w:pPr>
              <w:pStyle w:val="TableBody"/>
            </w:pPr>
            <w:r w:rsidRPr="00ED346E">
              <w:t>244</w:t>
            </w:r>
          </w:p>
        </w:tc>
        <w:tc>
          <w:tcPr>
            <w:tcW w:w="306" w:type="pct"/>
            <w:hideMark/>
          </w:tcPr>
          <w:p w14:paraId="4099DE93" w14:textId="77777777" w:rsidR="00071E76" w:rsidRPr="00ED346E" w:rsidRDefault="00071E76" w:rsidP="00C353C7">
            <w:pPr>
              <w:pStyle w:val="TableBody"/>
            </w:pPr>
            <w:r w:rsidRPr="00ED346E">
              <w:t>5.9</w:t>
            </w:r>
          </w:p>
        </w:tc>
      </w:tr>
      <w:tr w:rsidR="00071E76" w:rsidRPr="00ED346E" w14:paraId="658861AB" w14:textId="77777777" w:rsidTr="00051A9D">
        <w:trPr>
          <w:trHeight w:val="255"/>
        </w:trPr>
        <w:tc>
          <w:tcPr>
            <w:tcW w:w="2015" w:type="pct"/>
            <w:hideMark/>
          </w:tcPr>
          <w:p w14:paraId="089ADC0E" w14:textId="77777777" w:rsidR="00071E76" w:rsidRPr="00ED346E" w:rsidRDefault="00071E76" w:rsidP="00C353C7">
            <w:pPr>
              <w:pStyle w:val="TableBody"/>
            </w:pPr>
            <w:r w:rsidRPr="00ED346E">
              <w:t>Civil status</w:t>
            </w:r>
          </w:p>
        </w:tc>
        <w:tc>
          <w:tcPr>
            <w:tcW w:w="788" w:type="pct"/>
            <w:gridSpan w:val="2"/>
          </w:tcPr>
          <w:p w14:paraId="37F8B052" w14:textId="33529F6A" w:rsidR="00071E76" w:rsidRPr="00ED346E" w:rsidRDefault="00071E76" w:rsidP="00C353C7">
            <w:pPr>
              <w:pStyle w:val="TableBody"/>
            </w:pPr>
          </w:p>
        </w:tc>
        <w:tc>
          <w:tcPr>
            <w:tcW w:w="705" w:type="pct"/>
            <w:gridSpan w:val="2"/>
          </w:tcPr>
          <w:p w14:paraId="5A910C35" w14:textId="3B578516" w:rsidR="00071E76" w:rsidRPr="00ED346E" w:rsidRDefault="00071E76" w:rsidP="00C353C7">
            <w:pPr>
              <w:pStyle w:val="TableBody"/>
            </w:pPr>
          </w:p>
        </w:tc>
        <w:tc>
          <w:tcPr>
            <w:tcW w:w="788" w:type="pct"/>
            <w:gridSpan w:val="2"/>
          </w:tcPr>
          <w:p w14:paraId="098E45F8" w14:textId="7E1C8E34" w:rsidR="00071E76" w:rsidRPr="00ED346E" w:rsidRDefault="00071E76" w:rsidP="00C353C7">
            <w:pPr>
              <w:pStyle w:val="TableBody"/>
            </w:pPr>
          </w:p>
        </w:tc>
        <w:tc>
          <w:tcPr>
            <w:tcW w:w="705" w:type="pct"/>
            <w:gridSpan w:val="2"/>
          </w:tcPr>
          <w:p w14:paraId="321EE01C" w14:textId="73DD4E47" w:rsidR="00071E76" w:rsidRPr="00ED346E" w:rsidRDefault="00071E76" w:rsidP="00C353C7">
            <w:pPr>
              <w:pStyle w:val="TableBody"/>
            </w:pPr>
          </w:p>
        </w:tc>
      </w:tr>
      <w:tr w:rsidR="00071E76" w:rsidRPr="00ED346E" w14:paraId="5BC2D841" w14:textId="77777777" w:rsidTr="00051A9D">
        <w:trPr>
          <w:trHeight w:val="255"/>
        </w:trPr>
        <w:tc>
          <w:tcPr>
            <w:tcW w:w="2015" w:type="pct"/>
            <w:hideMark/>
          </w:tcPr>
          <w:p w14:paraId="183B7CDA" w14:textId="0CFEE5A3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Married</w:t>
            </w:r>
          </w:p>
        </w:tc>
        <w:tc>
          <w:tcPr>
            <w:tcW w:w="446" w:type="pct"/>
          </w:tcPr>
          <w:p w14:paraId="3D316893" w14:textId="77777777" w:rsidR="00071E76" w:rsidRPr="00ED346E" w:rsidRDefault="00071E76" w:rsidP="00C353C7">
            <w:pPr>
              <w:pStyle w:val="TableBody"/>
            </w:pPr>
            <w:r w:rsidRPr="00ED346E">
              <w:t>978</w:t>
            </w:r>
          </w:p>
        </w:tc>
        <w:tc>
          <w:tcPr>
            <w:tcW w:w="342" w:type="pct"/>
          </w:tcPr>
          <w:p w14:paraId="2B859DC7" w14:textId="77777777" w:rsidR="00071E76" w:rsidRPr="00ED346E" w:rsidRDefault="00071E76" w:rsidP="00C353C7">
            <w:pPr>
              <w:pStyle w:val="TableBody"/>
            </w:pPr>
            <w:r w:rsidRPr="00ED346E">
              <w:t>59</w:t>
            </w:r>
          </w:p>
        </w:tc>
        <w:tc>
          <w:tcPr>
            <w:tcW w:w="399" w:type="pct"/>
          </w:tcPr>
          <w:p w14:paraId="4002B4FC" w14:textId="77777777" w:rsidR="00071E76" w:rsidRPr="00ED346E" w:rsidRDefault="00071E76" w:rsidP="00C353C7">
            <w:pPr>
              <w:pStyle w:val="TableBody"/>
            </w:pPr>
            <w:r w:rsidRPr="00ED346E">
              <w:t>578</w:t>
            </w:r>
          </w:p>
        </w:tc>
        <w:tc>
          <w:tcPr>
            <w:tcW w:w="306" w:type="pct"/>
          </w:tcPr>
          <w:p w14:paraId="42E5EB48" w14:textId="77777777" w:rsidR="00071E76" w:rsidRPr="00ED346E" w:rsidRDefault="00071E76" w:rsidP="00C353C7">
            <w:pPr>
              <w:pStyle w:val="TableBody"/>
            </w:pPr>
            <w:r w:rsidRPr="00ED346E">
              <w:t>49</w:t>
            </w:r>
          </w:p>
        </w:tc>
        <w:tc>
          <w:tcPr>
            <w:tcW w:w="446" w:type="pct"/>
            <w:hideMark/>
          </w:tcPr>
          <w:p w14:paraId="09800ACB" w14:textId="77777777" w:rsidR="00071E76" w:rsidRPr="00ED346E" w:rsidRDefault="00071E76" w:rsidP="00C353C7">
            <w:pPr>
              <w:pStyle w:val="TableBody"/>
            </w:pPr>
            <w:r w:rsidRPr="00ED346E">
              <w:t>2747</w:t>
            </w:r>
          </w:p>
        </w:tc>
        <w:tc>
          <w:tcPr>
            <w:tcW w:w="342" w:type="pct"/>
            <w:hideMark/>
          </w:tcPr>
          <w:p w14:paraId="102AB4DD" w14:textId="77777777" w:rsidR="00071E76" w:rsidRPr="00ED346E" w:rsidRDefault="00071E76" w:rsidP="00C353C7">
            <w:pPr>
              <w:pStyle w:val="TableBody"/>
            </w:pPr>
            <w:r w:rsidRPr="00ED346E">
              <w:t>58</w:t>
            </w:r>
          </w:p>
        </w:tc>
        <w:tc>
          <w:tcPr>
            <w:tcW w:w="399" w:type="pct"/>
            <w:hideMark/>
          </w:tcPr>
          <w:p w14:paraId="51692EB8" w14:textId="77777777" w:rsidR="00071E76" w:rsidRPr="00ED346E" w:rsidRDefault="00071E76" w:rsidP="00C353C7">
            <w:pPr>
              <w:pStyle w:val="TableBody"/>
            </w:pPr>
            <w:r w:rsidRPr="00ED346E">
              <w:t>1936</w:t>
            </w:r>
          </w:p>
        </w:tc>
        <w:tc>
          <w:tcPr>
            <w:tcW w:w="306" w:type="pct"/>
            <w:hideMark/>
          </w:tcPr>
          <w:p w14:paraId="4B3217AB" w14:textId="77777777" w:rsidR="00071E76" w:rsidRPr="00ED346E" w:rsidRDefault="00071E76" w:rsidP="00C353C7">
            <w:pPr>
              <w:pStyle w:val="TableBody"/>
            </w:pPr>
            <w:r w:rsidRPr="00ED346E">
              <w:t>47</w:t>
            </w:r>
          </w:p>
        </w:tc>
      </w:tr>
      <w:tr w:rsidR="00071E76" w:rsidRPr="00ED346E" w14:paraId="40FBB4E9" w14:textId="77777777" w:rsidTr="00051A9D">
        <w:trPr>
          <w:trHeight w:val="255"/>
        </w:trPr>
        <w:tc>
          <w:tcPr>
            <w:tcW w:w="2015" w:type="pct"/>
            <w:hideMark/>
          </w:tcPr>
          <w:p w14:paraId="5CEF2D59" w14:textId="520F1F95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Not married</w:t>
            </w:r>
          </w:p>
        </w:tc>
        <w:tc>
          <w:tcPr>
            <w:tcW w:w="446" w:type="pct"/>
          </w:tcPr>
          <w:p w14:paraId="5EAB9336" w14:textId="77777777" w:rsidR="00071E76" w:rsidRPr="00ED346E" w:rsidRDefault="00071E76" w:rsidP="00C353C7">
            <w:pPr>
              <w:pStyle w:val="TableBody"/>
            </w:pPr>
            <w:r w:rsidRPr="00ED346E">
              <w:t>355</w:t>
            </w:r>
          </w:p>
        </w:tc>
        <w:tc>
          <w:tcPr>
            <w:tcW w:w="342" w:type="pct"/>
          </w:tcPr>
          <w:p w14:paraId="773B5D53" w14:textId="77777777" w:rsidR="00071E76" w:rsidRPr="00ED346E" w:rsidRDefault="00071E76" w:rsidP="00C353C7">
            <w:pPr>
              <w:pStyle w:val="TableBody"/>
            </w:pPr>
            <w:r w:rsidRPr="00ED346E">
              <w:t>21</w:t>
            </w:r>
          </w:p>
        </w:tc>
        <w:tc>
          <w:tcPr>
            <w:tcW w:w="399" w:type="pct"/>
          </w:tcPr>
          <w:p w14:paraId="3B7829C5" w14:textId="77777777" w:rsidR="00071E76" w:rsidRPr="00ED346E" w:rsidRDefault="00071E76" w:rsidP="00C353C7">
            <w:pPr>
              <w:pStyle w:val="TableBody"/>
            </w:pPr>
            <w:r w:rsidRPr="00ED346E">
              <w:t>334</w:t>
            </w:r>
          </w:p>
        </w:tc>
        <w:tc>
          <w:tcPr>
            <w:tcW w:w="306" w:type="pct"/>
          </w:tcPr>
          <w:p w14:paraId="0BE744B5" w14:textId="77777777" w:rsidR="00071E76" w:rsidRPr="00ED346E" w:rsidRDefault="00071E76" w:rsidP="00C353C7">
            <w:pPr>
              <w:pStyle w:val="TableBody"/>
            </w:pPr>
            <w:r w:rsidRPr="00ED346E">
              <w:t>29</w:t>
            </w:r>
          </w:p>
        </w:tc>
        <w:tc>
          <w:tcPr>
            <w:tcW w:w="446" w:type="pct"/>
            <w:hideMark/>
          </w:tcPr>
          <w:p w14:paraId="42439AF0" w14:textId="77777777" w:rsidR="00071E76" w:rsidRPr="00ED346E" w:rsidRDefault="00071E76" w:rsidP="00C353C7">
            <w:pPr>
              <w:pStyle w:val="TableBody"/>
            </w:pPr>
            <w:r w:rsidRPr="00ED346E">
              <w:t>1108</w:t>
            </w:r>
          </w:p>
        </w:tc>
        <w:tc>
          <w:tcPr>
            <w:tcW w:w="342" w:type="pct"/>
            <w:hideMark/>
          </w:tcPr>
          <w:p w14:paraId="369BB218" w14:textId="77777777" w:rsidR="00071E76" w:rsidRPr="00ED346E" w:rsidRDefault="00071E76" w:rsidP="00C353C7">
            <w:pPr>
              <w:pStyle w:val="TableBody"/>
            </w:pPr>
            <w:r w:rsidRPr="00ED346E">
              <w:t>23</w:t>
            </w:r>
          </w:p>
        </w:tc>
        <w:tc>
          <w:tcPr>
            <w:tcW w:w="399" w:type="pct"/>
            <w:hideMark/>
          </w:tcPr>
          <w:p w14:paraId="0E0C1272" w14:textId="77777777" w:rsidR="00071E76" w:rsidRPr="00ED346E" w:rsidRDefault="00071E76" w:rsidP="00C353C7">
            <w:pPr>
              <w:pStyle w:val="TableBody"/>
            </w:pPr>
            <w:r w:rsidRPr="00ED346E">
              <w:t>1187</w:t>
            </w:r>
          </w:p>
        </w:tc>
        <w:tc>
          <w:tcPr>
            <w:tcW w:w="306" w:type="pct"/>
            <w:hideMark/>
          </w:tcPr>
          <w:p w14:paraId="002C5D16" w14:textId="77777777" w:rsidR="00071E76" w:rsidRPr="00ED346E" w:rsidRDefault="00071E76" w:rsidP="00C353C7">
            <w:pPr>
              <w:pStyle w:val="TableBody"/>
            </w:pPr>
            <w:r w:rsidRPr="00ED346E">
              <w:t>29</w:t>
            </w:r>
          </w:p>
        </w:tc>
      </w:tr>
      <w:tr w:rsidR="00071E76" w:rsidRPr="00ED346E" w14:paraId="2765DE02" w14:textId="77777777" w:rsidTr="00051A9D">
        <w:trPr>
          <w:trHeight w:val="255"/>
        </w:trPr>
        <w:tc>
          <w:tcPr>
            <w:tcW w:w="2015" w:type="pct"/>
            <w:hideMark/>
          </w:tcPr>
          <w:p w14:paraId="13583706" w14:textId="19E94F0D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Divorced</w:t>
            </w:r>
          </w:p>
        </w:tc>
        <w:tc>
          <w:tcPr>
            <w:tcW w:w="446" w:type="pct"/>
          </w:tcPr>
          <w:p w14:paraId="3A43A404" w14:textId="77777777" w:rsidR="00071E76" w:rsidRPr="00ED346E" w:rsidRDefault="00071E76" w:rsidP="00C353C7">
            <w:pPr>
              <w:pStyle w:val="TableBody"/>
            </w:pPr>
            <w:r w:rsidRPr="00ED346E">
              <w:t>296</w:t>
            </w:r>
          </w:p>
        </w:tc>
        <w:tc>
          <w:tcPr>
            <w:tcW w:w="342" w:type="pct"/>
          </w:tcPr>
          <w:p w14:paraId="4FF80831" w14:textId="77777777" w:rsidR="00071E76" w:rsidRPr="00ED346E" w:rsidRDefault="00071E76" w:rsidP="00C353C7">
            <w:pPr>
              <w:pStyle w:val="TableBody"/>
            </w:pPr>
            <w:r w:rsidRPr="00ED346E">
              <w:t>18</w:t>
            </w:r>
          </w:p>
        </w:tc>
        <w:tc>
          <w:tcPr>
            <w:tcW w:w="399" w:type="pct"/>
          </w:tcPr>
          <w:p w14:paraId="795F185D" w14:textId="77777777" w:rsidR="00071E76" w:rsidRPr="00ED346E" w:rsidRDefault="00071E76" w:rsidP="00C353C7">
            <w:pPr>
              <w:pStyle w:val="TableBody"/>
            </w:pPr>
            <w:r w:rsidRPr="00ED346E">
              <w:t>244</w:t>
            </w:r>
          </w:p>
        </w:tc>
        <w:tc>
          <w:tcPr>
            <w:tcW w:w="306" w:type="pct"/>
          </w:tcPr>
          <w:p w14:paraId="50369C73" w14:textId="77777777" w:rsidR="00071E76" w:rsidRPr="00ED346E" w:rsidRDefault="00071E76" w:rsidP="00C353C7">
            <w:pPr>
              <w:pStyle w:val="TableBody"/>
            </w:pPr>
            <w:r w:rsidRPr="00ED346E">
              <w:t>21</w:t>
            </w:r>
          </w:p>
        </w:tc>
        <w:tc>
          <w:tcPr>
            <w:tcW w:w="446" w:type="pct"/>
            <w:hideMark/>
          </w:tcPr>
          <w:p w14:paraId="5A1CBA92" w14:textId="77777777" w:rsidR="00071E76" w:rsidRPr="00ED346E" w:rsidRDefault="00071E76" w:rsidP="00C353C7">
            <w:pPr>
              <w:pStyle w:val="TableBody"/>
            </w:pPr>
            <w:r w:rsidRPr="00ED346E">
              <w:t>796</w:t>
            </w:r>
          </w:p>
        </w:tc>
        <w:tc>
          <w:tcPr>
            <w:tcW w:w="342" w:type="pct"/>
            <w:hideMark/>
          </w:tcPr>
          <w:p w14:paraId="1B2E683B" w14:textId="77777777" w:rsidR="00071E76" w:rsidRPr="00ED346E" w:rsidRDefault="00071E76" w:rsidP="00C353C7">
            <w:pPr>
              <w:pStyle w:val="TableBody"/>
            </w:pPr>
            <w:r w:rsidRPr="00ED346E">
              <w:t>17</w:t>
            </w:r>
          </w:p>
        </w:tc>
        <w:tc>
          <w:tcPr>
            <w:tcW w:w="399" w:type="pct"/>
            <w:hideMark/>
          </w:tcPr>
          <w:p w14:paraId="5E615634" w14:textId="77777777" w:rsidR="00071E76" w:rsidRPr="00ED346E" w:rsidRDefault="00071E76" w:rsidP="00C353C7">
            <w:pPr>
              <w:pStyle w:val="TableBody"/>
            </w:pPr>
            <w:r w:rsidRPr="00ED346E">
              <w:t>929</w:t>
            </w:r>
          </w:p>
        </w:tc>
        <w:tc>
          <w:tcPr>
            <w:tcW w:w="306" w:type="pct"/>
            <w:hideMark/>
          </w:tcPr>
          <w:p w14:paraId="573500A0" w14:textId="77777777" w:rsidR="00071E76" w:rsidRPr="00ED346E" w:rsidRDefault="00071E76" w:rsidP="00C353C7">
            <w:pPr>
              <w:pStyle w:val="TableBody"/>
            </w:pPr>
            <w:r w:rsidRPr="00ED346E">
              <w:t>22</w:t>
            </w:r>
          </w:p>
        </w:tc>
      </w:tr>
      <w:tr w:rsidR="00071E76" w:rsidRPr="00ED346E" w14:paraId="1E2346F8" w14:textId="77777777" w:rsidTr="00051A9D">
        <w:trPr>
          <w:trHeight w:val="255"/>
        </w:trPr>
        <w:tc>
          <w:tcPr>
            <w:tcW w:w="2015" w:type="pct"/>
            <w:hideMark/>
          </w:tcPr>
          <w:p w14:paraId="0A02AB14" w14:textId="1C068F76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Widowed</w:t>
            </w:r>
          </w:p>
        </w:tc>
        <w:tc>
          <w:tcPr>
            <w:tcW w:w="446" w:type="pct"/>
          </w:tcPr>
          <w:p w14:paraId="2369C229" w14:textId="77777777" w:rsidR="00071E76" w:rsidRPr="00ED346E" w:rsidRDefault="00071E76" w:rsidP="00C353C7">
            <w:pPr>
              <w:pStyle w:val="TableBody"/>
            </w:pPr>
            <w:r w:rsidRPr="00ED346E">
              <w:t>36</w:t>
            </w:r>
          </w:p>
        </w:tc>
        <w:tc>
          <w:tcPr>
            <w:tcW w:w="342" w:type="pct"/>
          </w:tcPr>
          <w:p w14:paraId="2B4A5299" w14:textId="77777777" w:rsidR="00071E76" w:rsidRPr="00ED346E" w:rsidRDefault="00071E76" w:rsidP="00C353C7">
            <w:pPr>
              <w:pStyle w:val="TableBody"/>
            </w:pPr>
            <w:r w:rsidRPr="00ED346E">
              <w:t>2.2</w:t>
            </w:r>
          </w:p>
        </w:tc>
        <w:tc>
          <w:tcPr>
            <w:tcW w:w="399" w:type="pct"/>
          </w:tcPr>
          <w:p w14:paraId="5D4F77CB" w14:textId="77777777" w:rsidR="00071E76" w:rsidRPr="00ED346E" w:rsidRDefault="00071E76" w:rsidP="00C353C7">
            <w:pPr>
              <w:pStyle w:val="TableBody"/>
            </w:pPr>
            <w:r w:rsidRPr="00ED346E">
              <w:t>17</w:t>
            </w:r>
          </w:p>
        </w:tc>
        <w:tc>
          <w:tcPr>
            <w:tcW w:w="306" w:type="pct"/>
          </w:tcPr>
          <w:p w14:paraId="4CB39A23" w14:textId="77777777" w:rsidR="00071E76" w:rsidRPr="00ED346E" w:rsidRDefault="00071E76" w:rsidP="00C353C7">
            <w:pPr>
              <w:pStyle w:val="TableBody"/>
            </w:pPr>
            <w:r w:rsidRPr="00ED346E">
              <w:t>1.4</w:t>
            </w:r>
          </w:p>
        </w:tc>
        <w:tc>
          <w:tcPr>
            <w:tcW w:w="446" w:type="pct"/>
            <w:hideMark/>
          </w:tcPr>
          <w:p w14:paraId="212D0011" w14:textId="77777777" w:rsidR="00071E76" w:rsidRPr="00ED346E" w:rsidRDefault="00071E76" w:rsidP="00C353C7">
            <w:pPr>
              <w:pStyle w:val="TableBody"/>
            </w:pPr>
            <w:r w:rsidRPr="00ED346E">
              <w:t>107</w:t>
            </w:r>
          </w:p>
        </w:tc>
        <w:tc>
          <w:tcPr>
            <w:tcW w:w="342" w:type="pct"/>
            <w:hideMark/>
          </w:tcPr>
          <w:p w14:paraId="56684D5D" w14:textId="77777777" w:rsidR="00071E76" w:rsidRPr="00ED346E" w:rsidRDefault="00071E76" w:rsidP="00C353C7">
            <w:pPr>
              <w:pStyle w:val="TableBody"/>
            </w:pPr>
            <w:r w:rsidRPr="00ED346E">
              <w:t>2.2</w:t>
            </w:r>
          </w:p>
        </w:tc>
        <w:tc>
          <w:tcPr>
            <w:tcW w:w="399" w:type="pct"/>
            <w:hideMark/>
          </w:tcPr>
          <w:p w14:paraId="7A6CC3AC" w14:textId="77777777" w:rsidR="00071E76" w:rsidRPr="00ED346E" w:rsidRDefault="00071E76" w:rsidP="00C353C7">
            <w:pPr>
              <w:pStyle w:val="TableBody"/>
            </w:pPr>
            <w:r w:rsidRPr="00ED346E">
              <w:t>102</w:t>
            </w:r>
          </w:p>
        </w:tc>
        <w:tc>
          <w:tcPr>
            <w:tcW w:w="306" w:type="pct"/>
            <w:hideMark/>
          </w:tcPr>
          <w:p w14:paraId="399B83FD" w14:textId="77777777" w:rsidR="00071E76" w:rsidRPr="00ED346E" w:rsidRDefault="00071E76" w:rsidP="00C353C7">
            <w:pPr>
              <w:pStyle w:val="TableBody"/>
            </w:pPr>
            <w:r w:rsidRPr="00ED346E">
              <w:t>2.5</w:t>
            </w:r>
          </w:p>
        </w:tc>
      </w:tr>
      <w:tr w:rsidR="00071E76" w:rsidRPr="00ED346E" w14:paraId="373E9A34" w14:textId="77777777" w:rsidTr="00051A9D">
        <w:trPr>
          <w:trHeight w:val="255"/>
        </w:trPr>
        <w:tc>
          <w:tcPr>
            <w:tcW w:w="2015" w:type="pct"/>
            <w:hideMark/>
          </w:tcPr>
          <w:p w14:paraId="21FFC43D" w14:textId="77777777" w:rsidR="00071E76" w:rsidRPr="00ED346E" w:rsidRDefault="00071E76" w:rsidP="00C353C7">
            <w:pPr>
              <w:pStyle w:val="TableBody"/>
            </w:pPr>
            <w:r w:rsidRPr="00ED346E">
              <w:t>Income</w:t>
            </w:r>
          </w:p>
        </w:tc>
        <w:tc>
          <w:tcPr>
            <w:tcW w:w="788" w:type="pct"/>
            <w:gridSpan w:val="2"/>
          </w:tcPr>
          <w:p w14:paraId="6C1821AA" w14:textId="565992E3" w:rsidR="00071E76" w:rsidRPr="00ED346E" w:rsidRDefault="00071E76" w:rsidP="00C353C7">
            <w:pPr>
              <w:pStyle w:val="TableBody"/>
            </w:pPr>
          </w:p>
        </w:tc>
        <w:tc>
          <w:tcPr>
            <w:tcW w:w="705" w:type="pct"/>
            <w:gridSpan w:val="2"/>
          </w:tcPr>
          <w:p w14:paraId="74D057DD" w14:textId="4B9CF3FF" w:rsidR="00071E76" w:rsidRPr="00ED346E" w:rsidRDefault="00071E76" w:rsidP="00C353C7">
            <w:pPr>
              <w:pStyle w:val="TableBody"/>
            </w:pPr>
          </w:p>
        </w:tc>
        <w:tc>
          <w:tcPr>
            <w:tcW w:w="788" w:type="pct"/>
            <w:gridSpan w:val="2"/>
          </w:tcPr>
          <w:p w14:paraId="77C7A2B5" w14:textId="5FB12CD1" w:rsidR="00071E76" w:rsidRPr="00ED346E" w:rsidRDefault="00071E76" w:rsidP="00C353C7">
            <w:pPr>
              <w:pStyle w:val="TableBody"/>
            </w:pPr>
          </w:p>
        </w:tc>
        <w:tc>
          <w:tcPr>
            <w:tcW w:w="705" w:type="pct"/>
            <w:gridSpan w:val="2"/>
          </w:tcPr>
          <w:p w14:paraId="40B9E979" w14:textId="12BC1911" w:rsidR="00071E76" w:rsidRPr="00ED346E" w:rsidRDefault="00071E76" w:rsidP="00C353C7">
            <w:pPr>
              <w:pStyle w:val="TableBody"/>
            </w:pPr>
          </w:p>
        </w:tc>
      </w:tr>
      <w:tr w:rsidR="00071E76" w:rsidRPr="00ED346E" w14:paraId="062B90BC" w14:textId="77777777" w:rsidTr="00051A9D">
        <w:trPr>
          <w:trHeight w:val="255"/>
        </w:trPr>
        <w:tc>
          <w:tcPr>
            <w:tcW w:w="2015" w:type="pct"/>
            <w:hideMark/>
          </w:tcPr>
          <w:p w14:paraId="448513A3" w14:textId="1657C394" w:rsidR="00071E76" w:rsidRPr="00ED346E" w:rsidRDefault="004804EF" w:rsidP="00C353C7">
            <w:pPr>
              <w:pStyle w:val="TableBody"/>
            </w:pPr>
            <w:r>
              <w:t> </w:t>
            </w:r>
            <w:r w:rsidR="009B2EFA">
              <w:t>0 SEK</w:t>
            </w:r>
          </w:p>
        </w:tc>
        <w:tc>
          <w:tcPr>
            <w:tcW w:w="446" w:type="pct"/>
          </w:tcPr>
          <w:p w14:paraId="404F2A9C" w14:textId="77777777" w:rsidR="00071E76" w:rsidRPr="00ED346E" w:rsidRDefault="00071E76" w:rsidP="00C353C7">
            <w:pPr>
              <w:pStyle w:val="TableBody"/>
            </w:pPr>
            <w:r w:rsidRPr="00ED346E">
              <w:t>31</w:t>
            </w:r>
          </w:p>
        </w:tc>
        <w:tc>
          <w:tcPr>
            <w:tcW w:w="342" w:type="pct"/>
          </w:tcPr>
          <w:p w14:paraId="382266B5" w14:textId="77777777" w:rsidR="00071E76" w:rsidRPr="00ED346E" w:rsidRDefault="00071E76" w:rsidP="00C353C7">
            <w:pPr>
              <w:pStyle w:val="TableBody"/>
            </w:pPr>
            <w:r w:rsidRPr="00ED346E">
              <w:t>1.9</w:t>
            </w:r>
          </w:p>
        </w:tc>
        <w:tc>
          <w:tcPr>
            <w:tcW w:w="399" w:type="pct"/>
          </w:tcPr>
          <w:p w14:paraId="1ACB04E6" w14:textId="77777777" w:rsidR="00071E76" w:rsidRPr="00ED346E" w:rsidRDefault="00071E76" w:rsidP="00C353C7">
            <w:pPr>
              <w:pStyle w:val="TableBody"/>
            </w:pPr>
            <w:r w:rsidRPr="00ED346E">
              <w:t>33</w:t>
            </w:r>
          </w:p>
        </w:tc>
        <w:tc>
          <w:tcPr>
            <w:tcW w:w="306" w:type="pct"/>
          </w:tcPr>
          <w:p w14:paraId="7987A88B" w14:textId="77777777" w:rsidR="00071E76" w:rsidRPr="00ED346E" w:rsidRDefault="00071E76" w:rsidP="00C353C7">
            <w:pPr>
              <w:pStyle w:val="TableBody"/>
            </w:pPr>
            <w:r w:rsidRPr="00ED346E">
              <w:t>2.8</w:t>
            </w:r>
          </w:p>
        </w:tc>
        <w:tc>
          <w:tcPr>
            <w:tcW w:w="446" w:type="pct"/>
            <w:hideMark/>
          </w:tcPr>
          <w:p w14:paraId="6459D727" w14:textId="77777777" w:rsidR="00071E76" w:rsidRPr="00ED346E" w:rsidRDefault="00071E76" w:rsidP="00C353C7">
            <w:pPr>
              <w:pStyle w:val="TableBody"/>
            </w:pPr>
            <w:r w:rsidRPr="00ED346E">
              <w:t>97</w:t>
            </w:r>
          </w:p>
        </w:tc>
        <w:tc>
          <w:tcPr>
            <w:tcW w:w="342" w:type="pct"/>
            <w:hideMark/>
          </w:tcPr>
          <w:p w14:paraId="659FDA58" w14:textId="77777777" w:rsidR="00071E76" w:rsidRPr="00ED346E" w:rsidRDefault="00071E76" w:rsidP="00C353C7">
            <w:pPr>
              <w:pStyle w:val="TableBody"/>
            </w:pPr>
            <w:r w:rsidRPr="00ED346E">
              <w:t>2</w:t>
            </w:r>
          </w:p>
        </w:tc>
        <w:tc>
          <w:tcPr>
            <w:tcW w:w="399" w:type="pct"/>
            <w:hideMark/>
          </w:tcPr>
          <w:p w14:paraId="40884061" w14:textId="77777777" w:rsidR="00071E76" w:rsidRPr="00ED346E" w:rsidRDefault="00071E76" w:rsidP="00C353C7">
            <w:pPr>
              <w:pStyle w:val="TableBody"/>
            </w:pPr>
            <w:r w:rsidRPr="00ED346E">
              <w:t>209</w:t>
            </w:r>
          </w:p>
        </w:tc>
        <w:tc>
          <w:tcPr>
            <w:tcW w:w="306" w:type="pct"/>
            <w:hideMark/>
          </w:tcPr>
          <w:p w14:paraId="461A9DFB" w14:textId="77777777" w:rsidR="00071E76" w:rsidRPr="00ED346E" w:rsidRDefault="00071E76" w:rsidP="00C353C7">
            <w:pPr>
              <w:pStyle w:val="TableBody"/>
            </w:pPr>
            <w:r w:rsidRPr="00ED346E">
              <w:t>5</w:t>
            </w:r>
          </w:p>
        </w:tc>
      </w:tr>
      <w:tr w:rsidR="00071E76" w:rsidRPr="00ED346E" w14:paraId="1D5FC7F9" w14:textId="77777777" w:rsidTr="00051A9D">
        <w:trPr>
          <w:trHeight w:val="255"/>
        </w:trPr>
        <w:tc>
          <w:tcPr>
            <w:tcW w:w="2015" w:type="pct"/>
            <w:hideMark/>
          </w:tcPr>
          <w:p w14:paraId="505C3B03" w14:textId="448EA0B2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1</w:t>
            </w:r>
            <w:r w:rsidR="009B2EFA">
              <w:t>–</w:t>
            </w:r>
            <w:r w:rsidR="009B2EFA" w:rsidRPr="00ED346E">
              <w:t>124</w:t>
            </w:r>
            <w:r w:rsidR="009B2EFA">
              <w:t> </w:t>
            </w:r>
            <w:r w:rsidR="00071E76" w:rsidRPr="00ED346E">
              <w:t>999</w:t>
            </w:r>
            <w:r w:rsidR="009B2EFA">
              <w:t xml:space="preserve"> SEK</w:t>
            </w:r>
          </w:p>
        </w:tc>
        <w:tc>
          <w:tcPr>
            <w:tcW w:w="446" w:type="pct"/>
          </w:tcPr>
          <w:p w14:paraId="7D50BD33" w14:textId="77777777" w:rsidR="00071E76" w:rsidRPr="00ED346E" w:rsidRDefault="00071E76" w:rsidP="00C353C7">
            <w:pPr>
              <w:pStyle w:val="TableBody"/>
            </w:pPr>
            <w:r w:rsidRPr="00ED346E">
              <w:t>63</w:t>
            </w:r>
          </w:p>
        </w:tc>
        <w:tc>
          <w:tcPr>
            <w:tcW w:w="342" w:type="pct"/>
          </w:tcPr>
          <w:p w14:paraId="1D7748F0" w14:textId="77777777" w:rsidR="00071E76" w:rsidRPr="00ED346E" w:rsidRDefault="00071E76" w:rsidP="00C353C7">
            <w:pPr>
              <w:pStyle w:val="TableBody"/>
            </w:pPr>
            <w:r w:rsidRPr="00ED346E">
              <w:t>3.8</w:t>
            </w:r>
          </w:p>
        </w:tc>
        <w:tc>
          <w:tcPr>
            <w:tcW w:w="399" w:type="pct"/>
          </w:tcPr>
          <w:p w14:paraId="0435D8F6" w14:textId="77777777" w:rsidR="00071E76" w:rsidRPr="00ED346E" w:rsidRDefault="00071E76" w:rsidP="00C353C7">
            <w:pPr>
              <w:pStyle w:val="TableBody"/>
            </w:pPr>
            <w:r w:rsidRPr="00ED346E">
              <w:t>76</w:t>
            </w:r>
          </w:p>
        </w:tc>
        <w:tc>
          <w:tcPr>
            <w:tcW w:w="306" w:type="pct"/>
          </w:tcPr>
          <w:p w14:paraId="20D10A92" w14:textId="77777777" w:rsidR="00071E76" w:rsidRPr="00ED346E" w:rsidRDefault="00071E76" w:rsidP="00C353C7">
            <w:pPr>
              <w:pStyle w:val="TableBody"/>
            </w:pPr>
            <w:r w:rsidRPr="00ED346E">
              <w:t>6.5</w:t>
            </w:r>
          </w:p>
        </w:tc>
        <w:tc>
          <w:tcPr>
            <w:tcW w:w="446" w:type="pct"/>
            <w:hideMark/>
          </w:tcPr>
          <w:p w14:paraId="0E8F352B" w14:textId="77777777" w:rsidR="00071E76" w:rsidRPr="00ED346E" w:rsidRDefault="00071E76" w:rsidP="00C353C7">
            <w:pPr>
              <w:pStyle w:val="TableBody"/>
            </w:pPr>
            <w:r w:rsidRPr="00ED346E">
              <w:t>175</w:t>
            </w:r>
          </w:p>
        </w:tc>
        <w:tc>
          <w:tcPr>
            <w:tcW w:w="342" w:type="pct"/>
            <w:hideMark/>
          </w:tcPr>
          <w:p w14:paraId="26F779F4" w14:textId="77777777" w:rsidR="00071E76" w:rsidRPr="00ED346E" w:rsidRDefault="00071E76" w:rsidP="00C353C7">
            <w:pPr>
              <w:pStyle w:val="TableBody"/>
            </w:pPr>
            <w:r w:rsidRPr="00ED346E">
              <w:t>3.7</w:t>
            </w:r>
          </w:p>
        </w:tc>
        <w:tc>
          <w:tcPr>
            <w:tcW w:w="399" w:type="pct"/>
            <w:hideMark/>
          </w:tcPr>
          <w:p w14:paraId="7F0E5C7B" w14:textId="77777777" w:rsidR="00071E76" w:rsidRPr="00ED346E" w:rsidRDefault="00071E76" w:rsidP="00C353C7">
            <w:pPr>
              <w:pStyle w:val="TableBody"/>
            </w:pPr>
            <w:r w:rsidRPr="00ED346E">
              <w:t>394</w:t>
            </w:r>
          </w:p>
        </w:tc>
        <w:tc>
          <w:tcPr>
            <w:tcW w:w="306" w:type="pct"/>
            <w:hideMark/>
          </w:tcPr>
          <w:p w14:paraId="64FEC887" w14:textId="77777777" w:rsidR="00071E76" w:rsidRPr="00ED346E" w:rsidRDefault="00071E76" w:rsidP="00C353C7">
            <w:pPr>
              <w:pStyle w:val="TableBody"/>
            </w:pPr>
            <w:r w:rsidRPr="00ED346E">
              <w:t>9.5</w:t>
            </w:r>
          </w:p>
        </w:tc>
      </w:tr>
      <w:tr w:rsidR="00071E76" w:rsidRPr="00ED346E" w14:paraId="72216B5C" w14:textId="77777777" w:rsidTr="00051A9D">
        <w:trPr>
          <w:trHeight w:val="219"/>
        </w:trPr>
        <w:tc>
          <w:tcPr>
            <w:tcW w:w="2015" w:type="pct"/>
            <w:hideMark/>
          </w:tcPr>
          <w:p w14:paraId="7E8768A1" w14:textId="3684C580" w:rsidR="00071E76" w:rsidRPr="00ED346E" w:rsidRDefault="004804EF" w:rsidP="00C353C7">
            <w:pPr>
              <w:pStyle w:val="TableBody"/>
            </w:pPr>
            <w:r>
              <w:t> </w:t>
            </w:r>
            <w:r w:rsidR="009B2EFA" w:rsidRPr="00ED346E">
              <w:t>125</w:t>
            </w:r>
            <w:r w:rsidR="009B2EFA">
              <w:t> </w:t>
            </w:r>
            <w:r w:rsidR="00071E76" w:rsidRPr="00ED346E">
              <w:t>000</w:t>
            </w:r>
            <w:r w:rsidR="009B2EFA">
              <w:t>–</w:t>
            </w:r>
            <w:r w:rsidR="009B2EFA" w:rsidRPr="00ED346E">
              <w:t>199</w:t>
            </w:r>
            <w:r w:rsidR="009B2EFA">
              <w:t> </w:t>
            </w:r>
            <w:r w:rsidR="00071E76" w:rsidRPr="00ED346E">
              <w:t>999</w:t>
            </w:r>
            <w:r w:rsidR="009B2EFA">
              <w:t xml:space="preserve"> SEK</w:t>
            </w:r>
          </w:p>
        </w:tc>
        <w:tc>
          <w:tcPr>
            <w:tcW w:w="446" w:type="pct"/>
          </w:tcPr>
          <w:p w14:paraId="2BC5EC24" w14:textId="77777777" w:rsidR="00071E76" w:rsidRPr="00ED346E" w:rsidRDefault="00071E76" w:rsidP="00C353C7">
            <w:pPr>
              <w:pStyle w:val="TableBody"/>
            </w:pPr>
            <w:r w:rsidRPr="00ED346E">
              <w:t>81</w:t>
            </w:r>
          </w:p>
        </w:tc>
        <w:tc>
          <w:tcPr>
            <w:tcW w:w="342" w:type="pct"/>
          </w:tcPr>
          <w:p w14:paraId="6300DA19" w14:textId="77777777" w:rsidR="00071E76" w:rsidRPr="00ED346E" w:rsidRDefault="00071E76" w:rsidP="00C353C7">
            <w:pPr>
              <w:pStyle w:val="TableBody"/>
            </w:pPr>
            <w:r w:rsidRPr="00ED346E">
              <w:t>4.9</w:t>
            </w:r>
          </w:p>
        </w:tc>
        <w:tc>
          <w:tcPr>
            <w:tcW w:w="399" w:type="pct"/>
          </w:tcPr>
          <w:p w14:paraId="32BBD3B0" w14:textId="77777777" w:rsidR="00071E76" w:rsidRPr="00ED346E" w:rsidRDefault="00071E76" w:rsidP="00C353C7">
            <w:pPr>
              <w:pStyle w:val="TableBody"/>
            </w:pPr>
            <w:r w:rsidRPr="00ED346E">
              <w:t>123</w:t>
            </w:r>
          </w:p>
        </w:tc>
        <w:tc>
          <w:tcPr>
            <w:tcW w:w="306" w:type="pct"/>
          </w:tcPr>
          <w:p w14:paraId="6AB4E246" w14:textId="77777777" w:rsidR="00071E76" w:rsidRPr="00ED346E" w:rsidRDefault="00071E76" w:rsidP="00C353C7">
            <w:pPr>
              <w:pStyle w:val="TableBody"/>
            </w:pPr>
            <w:r w:rsidRPr="00ED346E">
              <w:t>11</w:t>
            </w:r>
          </w:p>
        </w:tc>
        <w:tc>
          <w:tcPr>
            <w:tcW w:w="446" w:type="pct"/>
            <w:hideMark/>
          </w:tcPr>
          <w:p w14:paraId="38598161" w14:textId="77777777" w:rsidR="00071E76" w:rsidRPr="00ED346E" w:rsidRDefault="00071E76" w:rsidP="00C353C7">
            <w:pPr>
              <w:pStyle w:val="TableBody"/>
            </w:pPr>
            <w:r w:rsidRPr="00ED346E">
              <w:t>290</w:t>
            </w:r>
          </w:p>
        </w:tc>
        <w:tc>
          <w:tcPr>
            <w:tcW w:w="342" w:type="pct"/>
            <w:hideMark/>
          </w:tcPr>
          <w:p w14:paraId="5CC539EF" w14:textId="77777777" w:rsidR="00071E76" w:rsidRPr="00ED346E" w:rsidRDefault="00071E76" w:rsidP="00C353C7">
            <w:pPr>
              <w:pStyle w:val="TableBody"/>
            </w:pPr>
            <w:r w:rsidRPr="00ED346E">
              <w:t>6.1</w:t>
            </w:r>
          </w:p>
        </w:tc>
        <w:tc>
          <w:tcPr>
            <w:tcW w:w="399" w:type="pct"/>
            <w:hideMark/>
          </w:tcPr>
          <w:p w14:paraId="154C5B8C" w14:textId="77777777" w:rsidR="00071E76" w:rsidRPr="00ED346E" w:rsidRDefault="00071E76" w:rsidP="00C353C7">
            <w:pPr>
              <w:pStyle w:val="TableBody"/>
            </w:pPr>
            <w:r w:rsidRPr="00ED346E">
              <w:t>390</w:t>
            </w:r>
          </w:p>
        </w:tc>
        <w:tc>
          <w:tcPr>
            <w:tcW w:w="306" w:type="pct"/>
            <w:hideMark/>
          </w:tcPr>
          <w:p w14:paraId="2D60B58B" w14:textId="77777777" w:rsidR="00071E76" w:rsidRPr="00ED346E" w:rsidRDefault="00071E76" w:rsidP="00C353C7">
            <w:pPr>
              <w:pStyle w:val="TableBody"/>
            </w:pPr>
            <w:r w:rsidRPr="00ED346E">
              <w:t>9.4</w:t>
            </w:r>
          </w:p>
        </w:tc>
      </w:tr>
      <w:tr w:rsidR="00071E76" w:rsidRPr="00ED346E" w14:paraId="0615BE53" w14:textId="77777777" w:rsidTr="00051A9D">
        <w:trPr>
          <w:trHeight w:val="274"/>
        </w:trPr>
        <w:tc>
          <w:tcPr>
            <w:tcW w:w="2015" w:type="pct"/>
            <w:hideMark/>
          </w:tcPr>
          <w:p w14:paraId="0720AEC6" w14:textId="441F14F9" w:rsidR="00071E76" w:rsidRPr="00ED346E" w:rsidRDefault="004804EF" w:rsidP="00C353C7">
            <w:pPr>
              <w:pStyle w:val="TableBody"/>
            </w:pPr>
            <w:r>
              <w:t> </w:t>
            </w:r>
            <w:r w:rsidR="009B2EFA" w:rsidRPr="00ED346E">
              <w:t>200</w:t>
            </w:r>
            <w:r w:rsidR="009B2EFA">
              <w:t> </w:t>
            </w:r>
            <w:r w:rsidR="00071E76" w:rsidRPr="00ED346E">
              <w:t>000</w:t>
            </w:r>
            <w:r w:rsidR="009B2EFA">
              <w:t>–</w:t>
            </w:r>
            <w:r w:rsidR="009B2EFA" w:rsidRPr="00ED346E">
              <w:t>279</w:t>
            </w:r>
            <w:r w:rsidR="009B2EFA">
              <w:t> </w:t>
            </w:r>
            <w:r w:rsidR="00071E76" w:rsidRPr="00ED346E">
              <w:t>999</w:t>
            </w:r>
            <w:r w:rsidR="009B2EFA">
              <w:t xml:space="preserve"> SEK</w:t>
            </w:r>
          </w:p>
        </w:tc>
        <w:tc>
          <w:tcPr>
            <w:tcW w:w="446" w:type="pct"/>
          </w:tcPr>
          <w:p w14:paraId="0BDD8945" w14:textId="77777777" w:rsidR="00071E76" w:rsidRPr="00ED346E" w:rsidRDefault="00071E76" w:rsidP="00C353C7">
            <w:pPr>
              <w:pStyle w:val="TableBody"/>
            </w:pPr>
            <w:r w:rsidRPr="00ED346E">
              <w:t>159</w:t>
            </w:r>
          </w:p>
        </w:tc>
        <w:tc>
          <w:tcPr>
            <w:tcW w:w="342" w:type="pct"/>
          </w:tcPr>
          <w:p w14:paraId="4CE7DD67" w14:textId="77777777" w:rsidR="00071E76" w:rsidRPr="00ED346E" w:rsidRDefault="00071E76" w:rsidP="00C353C7">
            <w:pPr>
              <w:pStyle w:val="TableBody"/>
            </w:pPr>
            <w:r w:rsidRPr="00ED346E">
              <w:t>9.5</w:t>
            </w:r>
          </w:p>
        </w:tc>
        <w:tc>
          <w:tcPr>
            <w:tcW w:w="399" w:type="pct"/>
          </w:tcPr>
          <w:p w14:paraId="7625A13D" w14:textId="77777777" w:rsidR="00071E76" w:rsidRPr="00ED346E" w:rsidRDefault="00071E76" w:rsidP="00C353C7">
            <w:pPr>
              <w:pStyle w:val="TableBody"/>
            </w:pPr>
            <w:r w:rsidRPr="00ED346E">
              <w:t>115</w:t>
            </w:r>
          </w:p>
        </w:tc>
        <w:tc>
          <w:tcPr>
            <w:tcW w:w="306" w:type="pct"/>
          </w:tcPr>
          <w:p w14:paraId="1CA7A5C9" w14:textId="77777777" w:rsidR="00071E76" w:rsidRPr="00ED346E" w:rsidRDefault="00071E76" w:rsidP="00C353C7">
            <w:pPr>
              <w:pStyle w:val="TableBody"/>
            </w:pPr>
            <w:r w:rsidRPr="00ED346E">
              <w:t>9.8</w:t>
            </w:r>
          </w:p>
        </w:tc>
        <w:tc>
          <w:tcPr>
            <w:tcW w:w="446" w:type="pct"/>
            <w:hideMark/>
          </w:tcPr>
          <w:p w14:paraId="668FD6F9" w14:textId="77777777" w:rsidR="00071E76" w:rsidRPr="00ED346E" w:rsidRDefault="00071E76" w:rsidP="00C353C7">
            <w:pPr>
              <w:pStyle w:val="TableBody"/>
            </w:pPr>
            <w:r w:rsidRPr="00ED346E">
              <w:t>500</w:t>
            </w:r>
          </w:p>
        </w:tc>
        <w:tc>
          <w:tcPr>
            <w:tcW w:w="342" w:type="pct"/>
            <w:hideMark/>
          </w:tcPr>
          <w:p w14:paraId="37370F2F" w14:textId="77777777" w:rsidR="00071E76" w:rsidRPr="00ED346E" w:rsidRDefault="00071E76" w:rsidP="00C353C7">
            <w:pPr>
              <w:pStyle w:val="TableBody"/>
            </w:pPr>
            <w:r w:rsidRPr="00ED346E">
              <w:t>11</w:t>
            </w:r>
          </w:p>
        </w:tc>
        <w:tc>
          <w:tcPr>
            <w:tcW w:w="399" w:type="pct"/>
            <w:hideMark/>
          </w:tcPr>
          <w:p w14:paraId="564E5A29" w14:textId="77777777" w:rsidR="00071E76" w:rsidRPr="00ED346E" w:rsidRDefault="00071E76" w:rsidP="00C353C7">
            <w:pPr>
              <w:pStyle w:val="TableBody"/>
            </w:pPr>
            <w:r w:rsidRPr="00ED346E">
              <w:t>571</w:t>
            </w:r>
          </w:p>
        </w:tc>
        <w:tc>
          <w:tcPr>
            <w:tcW w:w="306" w:type="pct"/>
            <w:hideMark/>
          </w:tcPr>
          <w:p w14:paraId="16E5B9CD" w14:textId="77777777" w:rsidR="00071E76" w:rsidRPr="00ED346E" w:rsidRDefault="00071E76" w:rsidP="00C353C7">
            <w:pPr>
              <w:pStyle w:val="TableBody"/>
            </w:pPr>
            <w:r w:rsidRPr="00ED346E">
              <w:t>14</w:t>
            </w:r>
          </w:p>
        </w:tc>
      </w:tr>
      <w:tr w:rsidR="00071E76" w:rsidRPr="00ED346E" w14:paraId="779784D1" w14:textId="77777777" w:rsidTr="00051A9D">
        <w:trPr>
          <w:trHeight w:val="274"/>
        </w:trPr>
        <w:tc>
          <w:tcPr>
            <w:tcW w:w="2015" w:type="pct"/>
            <w:hideMark/>
          </w:tcPr>
          <w:p w14:paraId="0B332942" w14:textId="37E9C84D" w:rsidR="00071E76" w:rsidRPr="00ED346E" w:rsidRDefault="004804EF" w:rsidP="00C353C7">
            <w:pPr>
              <w:pStyle w:val="TableBody"/>
            </w:pPr>
            <w:r>
              <w:t> </w:t>
            </w:r>
            <w:r w:rsidR="009B2EFA" w:rsidRPr="00ED346E">
              <w:t>280</w:t>
            </w:r>
            <w:r w:rsidR="009B2EFA">
              <w:t> </w:t>
            </w:r>
            <w:r w:rsidR="00071E76" w:rsidRPr="00ED346E">
              <w:t>000</w:t>
            </w:r>
            <w:r w:rsidR="009B2EFA">
              <w:t>–</w:t>
            </w:r>
            <w:r w:rsidR="009B2EFA" w:rsidRPr="00ED346E">
              <w:t>369</w:t>
            </w:r>
            <w:r w:rsidR="009B2EFA">
              <w:t> </w:t>
            </w:r>
            <w:r w:rsidR="00071E76" w:rsidRPr="00ED346E">
              <w:t>999</w:t>
            </w:r>
            <w:r w:rsidR="009B2EFA">
              <w:t xml:space="preserve"> SEK</w:t>
            </w:r>
          </w:p>
        </w:tc>
        <w:tc>
          <w:tcPr>
            <w:tcW w:w="446" w:type="pct"/>
          </w:tcPr>
          <w:p w14:paraId="44C277CF" w14:textId="77777777" w:rsidR="00071E76" w:rsidRPr="00ED346E" w:rsidRDefault="00071E76" w:rsidP="00C353C7">
            <w:pPr>
              <w:pStyle w:val="TableBody"/>
            </w:pPr>
            <w:r w:rsidRPr="00ED346E">
              <w:t>323</w:t>
            </w:r>
          </w:p>
        </w:tc>
        <w:tc>
          <w:tcPr>
            <w:tcW w:w="342" w:type="pct"/>
          </w:tcPr>
          <w:p w14:paraId="737B07D4" w14:textId="77777777" w:rsidR="00071E76" w:rsidRPr="00ED346E" w:rsidRDefault="00071E76" w:rsidP="00C353C7">
            <w:pPr>
              <w:pStyle w:val="TableBody"/>
            </w:pPr>
            <w:r w:rsidRPr="00ED346E">
              <w:t>19</w:t>
            </w:r>
          </w:p>
        </w:tc>
        <w:tc>
          <w:tcPr>
            <w:tcW w:w="399" w:type="pct"/>
          </w:tcPr>
          <w:p w14:paraId="51E842BB" w14:textId="77777777" w:rsidR="00071E76" w:rsidRPr="00ED346E" w:rsidRDefault="00071E76" w:rsidP="00C353C7">
            <w:pPr>
              <w:pStyle w:val="TableBody"/>
            </w:pPr>
            <w:r w:rsidRPr="00ED346E">
              <w:t>259</w:t>
            </w:r>
          </w:p>
        </w:tc>
        <w:tc>
          <w:tcPr>
            <w:tcW w:w="306" w:type="pct"/>
          </w:tcPr>
          <w:p w14:paraId="5654DD5E" w14:textId="77777777" w:rsidR="00071E76" w:rsidRPr="00ED346E" w:rsidRDefault="00071E76" w:rsidP="00C353C7">
            <w:pPr>
              <w:pStyle w:val="TableBody"/>
            </w:pPr>
            <w:r w:rsidRPr="00ED346E">
              <w:t>22</w:t>
            </w:r>
          </w:p>
        </w:tc>
        <w:tc>
          <w:tcPr>
            <w:tcW w:w="446" w:type="pct"/>
            <w:hideMark/>
          </w:tcPr>
          <w:p w14:paraId="10BD4C66" w14:textId="77777777" w:rsidR="00071E76" w:rsidRPr="00ED346E" w:rsidRDefault="00071E76" w:rsidP="00C353C7">
            <w:pPr>
              <w:pStyle w:val="TableBody"/>
            </w:pPr>
            <w:r w:rsidRPr="00ED346E">
              <w:t>1112</w:t>
            </w:r>
          </w:p>
        </w:tc>
        <w:tc>
          <w:tcPr>
            <w:tcW w:w="342" w:type="pct"/>
            <w:hideMark/>
          </w:tcPr>
          <w:p w14:paraId="49289216" w14:textId="77777777" w:rsidR="00071E76" w:rsidRPr="00ED346E" w:rsidRDefault="00071E76" w:rsidP="00C353C7">
            <w:pPr>
              <w:pStyle w:val="TableBody"/>
            </w:pPr>
            <w:r w:rsidRPr="00ED346E">
              <w:t>23</w:t>
            </w:r>
          </w:p>
        </w:tc>
        <w:tc>
          <w:tcPr>
            <w:tcW w:w="399" w:type="pct"/>
            <w:hideMark/>
          </w:tcPr>
          <w:p w14:paraId="34793633" w14:textId="77777777" w:rsidR="00071E76" w:rsidRPr="00ED346E" w:rsidRDefault="00071E76" w:rsidP="00C353C7">
            <w:pPr>
              <w:pStyle w:val="TableBody"/>
            </w:pPr>
            <w:r w:rsidRPr="00ED346E">
              <w:t>1005</w:t>
            </w:r>
          </w:p>
        </w:tc>
        <w:tc>
          <w:tcPr>
            <w:tcW w:w="306" w:type="pct"/>
            <w:hideMark/>
          </w:tcPr>
          <w:p w14:paraId="2921250F" w14:textId="77777777" w:rsidR="00071E76" w:rsidRPr="00ED346E" w:rsidRDefault="00071E76" w:rsidP="00C353C7">
            <w:pPr>
              <w:pStyle w:val="TableBody"/>
            </w:pPr>
            <w:r w:rsidRPr="00ED346E">
              <w:t>24</w:t>
            </w:r>
          </w:p>
        </w:tc>
      </w:tr>
      <w:tr w:rsidR="00071E76" w:rsidRPr="00ED346E" w14:paraId="2EB7C58A" w14:textId="77777777" w:rsidTr="00051A9D">
        <w:trPr>
          <w:trHeight w:val="255"/>
        </w:trPr>
        <w:tc>
          <w:tcPr>
            <w:tcW w:w="2015" w:type="pct"/>
            <w:hideMark/>
          </w:tcPr>
          <w:p w14:paraId="0ACF3400" w14:textId="7F903F0B" w:rsidR="00071E76" w:rsidRPr="00ED346E" w:rsidRDefault="004804EF" w:rsidP="00C353C7">
            <w:pPr>
              <w:pStyle w:val="TableBody"/>
            </w:pPr>
            <w:r>
              <w:t> </w:t>
            </w:r>
            <w:r w:rsidR="009B2EFA">
              <w:t>≥</w:t>
            </w:r>
            <w:r w:rsidR="009B2EFA" w:rsidRPr="00ED346E">
              <w:t>370</w:t>
            </w:r>
            <w:r w:rsidR="009B2EFA">
              <w:t> </w:t>
            </w:r>
            <w:r w:rsidR="00071E76" w:rsidRPr="00ED346E">
              <w:t>000</w:t>
            </w:r>
            <w:r w:rsidR="009B2EFA">
              <w:t xml:space="preserve"> SEK</w:t>
            </w:r>
          </w:p>
        </w:tc>
        <w:tc>
          <w:tcPr>
            <w:tcW w:w="446" w:type="pct"/>
          </w:tcPr>
          <w:p w14:paraId="4A0A9108" w14:textId="77777777" w:rsidR="00071E76" w:rsidRPr="00ED346E" w:rsidRDefault="00071E76" w:rsidP="00C353C7">
            <w:pPr>
              <w:pStyle w:val="TableBody"/>
            </w:pPr>
            <w:r w:rsidRPr="00ED346E">
              <w:t>1008</w:t>
            </w:r>
          </w:p>
        </w:tc>
        <w:tc>
          <w:tcPr>
            <w:tcW w:w="342" w:type="pct"/>
          </w:tcPr>
          <w:p w14:paraId="126AC01E" w14:textId="77777777" w:rsidR="00071E76" w:rsidRPr="00ED346E" w:rsidRDefault="00071E76" w:rsidP="00C353C7">
            <w:pPr>
              <w:pStyle w:val="TableBody"/>
            </w:pPr>
            <w:r w:rsidRPr="00ED346E">
              <w:t>61</w:t>
            </w:r>
          </w:p>
        </w:tc>
        <w:tc>
          <w:tcPr>
            <w:tcW w:w="399" w:type="pct"/>
          </w:tcPr>
          <w:p w14:paraId="2458FB11" w14:textId="77777777" w:rsidR="00071E76" w:rsidRPr="00ED346E" w:rsidRDefault="00071E76" w:rsidP="00C353C7">
            <w:pPr>
              <w:pStyle w:val="TableBody"/>
            </w:pPr>
            <w:r w:rsidRPr="00ED346E">
              <w:t>567</w:t>
            </w:r>
          </w:p>
        </w:tc>
        <w:tc>
          <w:tcPr>
            <w:tcW w:w="306" w:type="pct"/>
          </w:tcPr>
          <w:p w14:paraId="04A48F8D" w14:textId="77777777" w:rsidR="00071E76" w:rsidRPr="00ED346E" w:rsidRDefault="00071E76" w:rsidP="00C353C7">
            <w:pPr>
              <w:pStyle w:val="TableBody"/>
            </w:pPr>
            <w:r w:rsidRPr="00ED346E">
              <w:t>48</w:t>
            </w:r>
          </w:p>
        </w:tc>
        <w:tc>
          <w:tcPr>
            <w:tcW w:w="446" w:type="pct"/>
            <w:hideMark/>
          </w:tcPr>
          <w:p w14:paraId="3823B591" w14:textId="77777777" w:rsidR="00071E76" w:rsidRPr="00ED346E" w:rsidRDefault="00071E76" w:rsidP="00C353C7">
            <w:pPr>
              <w:pStyle w:val="TableBody"/>
            </w:pPr>
            <w:r w:rsidRPr="00ED346E">
              <w:t>2584</w:t>
            </w:r>
          </w:p>
        </w:tc>
        <w:tc>
          <w:tcPr>
            <w:tcW w:w="342" w:type="pct"/>
            <w:hideMark/>
          </w:tcPr>
          <w:p w14:paraId="4CF94EFF" w14:textId="77777777" w:rsidR="00071E76" w:rsidRPr="00ED346E" w:rsidRDefault="00071E76" w:rsidP="00C353C7">
            <w:pPr>
              <w:pStyle w:val="TableBody"/>
            </w:pPr>
            <w:r w:rsidRPr="00ED346E">
              <w:t>54</w:t>
            </w:r>
          </w:p>
        </w:tc>
        <w:tc>
          <w:tcPr>
            <w:tcW w:w="399" w:type="pct"/>
            <w:hideMark/>
          </w:tcPr>
          <w:p w14:paraId="135865E1" w14:textId="77777777" w:rsidR="00071E76" w:rsidRPr="00ED346E" w:rsidRDefault="00071E76" w:rsidP="00C353C7">
            <w:pPr>
              <w:pStyle w:val="TableBody"/>
            </w:pPr>
            <w:r w:rsidRPr="00ED346E">
              <w:t>1585</w:t>
            </w:r>
          </w:p>
        </w:tc>
        <w:tc>
          <w:tcPr>
            <w:tcW w:w="306" w:type="pct"/>
            <w:hideMark/>
          </w:tcPr>
          <w:p w14:paraId="41492907" w14:textId="77777777" w:rsidR="00071E76" w:rsidRPr="00ED346E" w:rsidRDefault="00071E76" w:rsidP="00C353C7">
            <w:pPr>
              <w:pStyle w:val="TableBody"/>
            </w:pPr>
            <w:r w:rsidRPr="00ED346E">
              <w:t>38</w:t>
            </w:r>
          </w:p>
        </w:tc>
      </w:tr>
      <w:tr w:rsidR="00071E76" w:rsidRPr="00ED346E" w14:paraId="5E48B93E" w14:textId="77777777" w:rsidTr="00051A9D">
        <w:trPr>
          <w:trHeight w:val="255"/>
        </w:trPr>
        <w:tc>
          <w:tcPr>
            <w:tcW w:w="2015" w:type="pct"/>
            <w:hideMark/>
          </w:tcPr>
          <w:p w14:paraId="343E70D7" w14:textId="77777777" w:rsidR="00071E76" w:rsidRPr="00ED346E" w:rsidRDefault="00071E76" w:rsidP="00C353C7">
            <w:pPr>
              <w:pStyle w:val="TableBody"/>
            </w:pPr>
            <w:r w:rsidRPr="00ED346E">
              <w:t>Education</w:t>
            </w:r>
          </w:p>
        </w:tc>
        <w:tc>
          <w:tcPr>
            <w:tcW w:w="788" w:type="pct"/>
            <w:gridSpan w:val="2"/>
          </w:tcPr>
          <w:p w14:paraId="5A7BB116" w14:textId="2F170681" w:rsidR="00071E76" w:rsidRPr="00ED346E" w:rsidRDefault="00071E76" w:rsidP="00C353C7">
            <w:pPr>
              <w:pStyle w:val="TableBody"/>
            </w:pPr>
          </w:p>
        </w:tc>
        <w:tc>
          <w:tcPr>
            <w:tcW w:w="705" w:type="pct"/>
            <w:gridSpan w:val="2"/>
          </w:tcPr>
          <w:p w14:paraId="56456FAF" w14:textId="7710B7F5" w:rsidR="00071E76" w:rsidRPr="00ED346E" w:rsidRDefault="00071E76" w:rsidP="00C353C7">
            <w:pPr>
              <w:pStyle w:val="TableBody"/>
            </w:pPr>
          </w:p>
        </w:tc>
        <w:tc>
          <w:tcPr>
            <w:tcW w:w="788" w:type="pct"/>
            <w:gridSpan w:val="2"/>
          </w:tcPr>
          <w:p w14:paraId="40DA6C7C" w14:textId="23F3EEE3" w:rsidR="00071E76" w:rsidRPr="00ED346E" w:rsidRDefault="00071E76" w:rsidP="00C353C7">
            <w:pPr>
              <w:pStyle w:val="TableBody"/>
            </w:pPr>
          </w:p>
        </w:tc>
        <w:tc>
          <w:tcPr>
            <w:tcW w:w="705" w:type="pct"/>
            <w:gridSpan w:val="2"/>
          </w:tcPr>
          <w:p w14:paraId="168097B5" w14:textId="49D52B46" w:rsidR="00071E76" w:rsidRPr="00ED346E" w:rsidRDefault="00071E76" w:rsidP="00C353C7">
            <w:pPr>
              <w:pStyle w:val="TableBody"/>
            </w:pPr>
          </w:p>
        </w:tc>
      </w:tr>
      <w:tr w:rsidR="00071E76" w:rsidRPr="00ED346E" w14:paraId="058B2743" w14:textId="77777777" w:rsidTr="00051A9D">
        <w:trPr>
          <w:trHeight w:val="255"/>
        </w:trPr>
        <w:tc>
          <w:tcPr>
            <w:tcW w:w="2015" w:type="pct"/>
            <w:hideMark/>
          </w:tcPr>
          <w:p w14:paraId="12DF4245" w14:textId="73965CB8" w:rsidR="00071E76" w:rsidRPr="00ED346E" w:rsidRDefault="004804EF" w:rsidP="00C353C7">
            <w:pPr>
              <w:pStyle w:val="TableBody"/>
            </w:pPr>
            <w:r>
              <w:lastRenderedPageBreak/>
              <w:t> </w:t>
            </w:r>
            <w:r w:rsidR="00071E76" w:rsidRPr="00ED346E">
              <w:t>Primary- and lower secondary school</w:t>
            </w:r>
          </w:p>
        </w:tc>
        <w:tc>
          <w:tcPr>
            <w:tcW w:w="446" w:type="pct"/>
          </w:tcPr>
          <w:p w14:paraId="19FE0046" w14:textId="77777777" w:rsidR="00071E76" w:rsidRPr="00ED346E" w:rsidRDefault="00071E76" w:rsidP="00C353C7">
            <w:pPr>
              <w:pStyle w:val="TableBody"/>
            </w:pPr>
            <w:r w:rsidRPr="00ED346E">
              <w:t>114</w:t>
            </w:r>
          </w:p>
        </w:tc>
        <w:tc>
          <w:tcPr>
            <w:tcW w:w="342" w:type="pct"/>
          </w:tcPr>
          <w:p w14:paraId="405D418A" w14:textId="77777777" w:rsidR="00071E76" w:rsidRPr="00ED346E" w:rsidRDefault="00071E76" w:rsidP="00C353C7">
            <w:pPr>
              <w:pStyle w:val="TableBody"/>
            </w:pPr>
            <w:r w:rsidRPr="00ED346E">
              <w:t>6.8</w:t>
            </w:r>
          </w:p>
        </w:tc>
        <w:tc>
          <w:tcPr>
            <w:tcW w:w="399" w:type="pct"/>
          </w:tcPr>
          <w:p w14:paraId="54A8293E" w14:textId="77777777" w:rsidR="00071E76" w:rsidRPr="00ED346E" w:rsidRDefault="00071E76" w:rsidP="00C353C7">
            <w:pPr>
              <w:pStyle w:val="TableBody"/>
            </w:pPr>
            <w:r w:rsidRPr="00ED346E">
              <w:t>137</w:t>
            </w:r>
          </w:p>
        </w:tc>
        <w:tc>
          <w:tcPr>
            <w:tcW w:w="306" w:type="pct"/>
          </w:tcPr>
          <w:p w14:paraId="52430EC2" w14:textId="77777777" w:rsidR="00071E76" w:rsidRPr="00ED346E" w:rsidRDefault="00071E76" w:rsidP="00C353C7">
            <w:pPr>
              <w:pStyle w:val="TableBody"/>
            </w:pPr>
            <w:r w:rsidRPr="00ED346E">
              <w:t>12</w:t>
            </w:r>
          </w:p>
        </w:tc>
        <w:tc>
          <w:tcPr>
            <w:tcW w:w="446" w:type="pct"/>
            <w:hideMark/>
          </w:tcPr>
          <w:p w14:paraId="7199FD25" w14:textId="77777777" w:rsidR="00071E76" w:rsidRPr="00ED346E" w:rsidRDefault="00071E76" w:rsidP="00C353C7">
            <w:pPr>
              <w:pStyle w:val="TableBody"/>
            </w:pPr>
            <w:r w:rsidRPr="00ED346E">
              <w:t>422</w:t>
            </w:r>
          </w:p>
        </w:tc>
        <w:tc>
          <w:tcPr>
            <w:tcW w:w="342" w:type="pct"/>
            <w:hideMark/>
          </w:tcPr>
          <w:p w14:paraId="3B915806" w14:textId="77777777" w:rsidR="00071E76" w:rsidRPr="00ED346E" w:rsidRDefault="00071E76" w:rsidP="00C353C7">
            <w:pPr>
              <w:pStyle w:val="TableBody"/>
            </w:pPr>
            <w:r w:rsidRPr="00ED346E">
              <w:t>8.9</w:t>
            </w:r>
          </w:p>
        </w:tc>
        <w:tc>
          <w:tcPr>
            <w:tcW w:w="399" w:type="pct"/>
            <w:hideMark/>
          </w:tcPr>
          <w:p w14:paraId="51EAA117" w14:textId="77777777" w:rsidR="00071E76" w:rsidRPr="00ED346E" w:rsidRDefault="00071E76" w:rsidP="00C353C7">
            <w:pPr>
              <w:pStyle w:val="TableBody"/>
            </w:pPr>
            <w:r w:rsidRPr="00ED346E">
              <w:t>770</w:t>
            </w:r>
          </w:p>
        </w:tc>
        <w:tc>
          <w:tcPr>
            <w:tcW w:w="306" w:type="pct"/>
            <w:hideMark/>
          </w:tcPr>
          <w:p w14:paraId="3132D110" w14:textId="77777777" w:rsidR="00071E76" w:rsidRPr="00ED346E" w:rsidRDefault="00071E76" w:rsidP="00C353C7">
            <w:pPr>
              <w:pStyle w:val="TableBody"/>
            </w:pPr>
            <w:r w:rsidRPr="00ED346E">
              <w:t>19</w:t>
            </w:r>
          </w:p>
        </w:tc>
      </w:tr>
      <w:tr w:rsidR="00071E76" w:rsidRPr="00ED346E" w14:paraId="1BD217E5" w14:textId="77777777" w:rsidTr="00051A9D">
        <w:trPr>
          <w:trHeight w:val="255"/>
        </w:trPr>
        <w:tc>
          <w:tcPr>
            <w:tcW w:w="2015" w:type="pct"/>
            <w:hideMark/>
          </w:tcPr>
          <w:p w14:paraId="466DDDA7" w14:textId="42DBE79F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Upper-secondary school</w:t>
            </w:r>
          </w:p>
        </w:tc>
        <w:tc>
          <w:tcPr>
            <w:tcW w:w="446" w:type="pct"/>
          </w:tcPr>
          <w:p w14:paraId="7FDD1EDD" w14:textId="77777777" w:rsidR="00071E76" w:rsidRPr="00ED346E" w:rsidRDefault="00071E76" w:rsidP="00C353C7">
            <w:pPr>
              <w:pStyle w:val="TableBody"/>
            </w:pPr>
            <w:r w:rsidRPr="00ED346E">
              <w:t>711</w:t>
            </w:r>
          </w:p>
        </w:tc>
        <w:tc>
          <w:tcPr>
            <w:tcW w:w="342" w:type="pct"/>
          </w:tcPr>
          <w:p w14:paraId="60F60443" w14:textId="77777777" w:rsidR="00071E76" w:rsidRPr="00ED346E" w:rsidRDefault="00071E76" w:rsidP="00C353C7">
            <w:pPr>
              <w:pStyle w:val="TableBody"/>
            </w:pPr>
            <w:r w:rsidRPr="00ED346E">
              <w:t>43</w:t>
            </w:r>
          </w:p>
        </w:tc>
        <w:tc>
          <w:tcPr>
            <w:tcW w:w="399" w:type="pct"/>
          </w:tcPr>
          <w:p w14:paraId="590E6178" w14:textId="77777777" w:rsidR="00071E76" w:rsidRPr="00ED346E" w:rsidRDefault="00071E76" w:rsidP="00C353C7">
            <w:pPr>
              <w:pStyle w:val="TableBody"/>
            </w:pPr>
            <w:r w:rsidRPr="00ED346E">
              <w:t>566</w:t>
            </w:r>
          </w:p>
        </w:tc>
        <w:tc>
          <w:tcPr>
            <w:tcW w:w="306" w:type="pct"/>
          </w:tcPr>
          <w:p w14:paraId="17BE1E59" w14:textId="77777777" w:rsidR="00071E76" w:rsidRPr="00ED346E" w:rsidRDefault="00071E76" w:rsidP="00C353C7">
            <w:pPr>
              <w:pStyle w:val="TableBody"/>
            </w:pPr>
            <w:r w:rsidRPr="00ED346E">
              <w:t>48</w:t>
            </w:r>
          </w:p>
        </w:tc>
        <w:tc>
          <w:tcPr>
            <w:tcW w:w="446" w:type="pct"/>
            <w:hideMark/>
          </w:tcPr>
          <w:p w14:paraId="739F096E" w14:textId="77777777" w:rsidR="00071E76" w:rsidRPr="00ED346E" w:rsidRDefault="00071E76" w:rsidP="00C353C7">
            <w:pPr>
              <w:pStyle w:val="TableBody"/>
            </w:pPr>
            <w:r w:rsidRPr="00ED346E">
              <w:t>2160</w:t>
            </w:r>
          </w:p>
        </w:tc>
        <w:tc>
          <w:tcPr>
            <w:tcW w:w="342" w:type="pct"/>
            <w:hideMark/>
          </w:tcPr>
          <w:p w14:paraId="3739BDA4" w14:textId="77777777" w:rsidR="00071E76" w:rsidRPr="00ED346E" w:rsidRDefault="00071E76" w:rsidP="00C353C7">
            <w:pPr>
              <w:pStyle w:val="TableBody"/>
            </w:pPr>
            <w:r w:rsidRPr="00ED346E">
              <w:t>45</w:t>
            </w:r>
          </w:p>
        </w:tc>
        <w:tc>
          <w:tcPr>
            <w:tcW w:w="399" w:type="pct"/>
            <w:hideMark/>
          </w:tcPr>
          <w:p w14:paraId="3D2D2002" w14:textId="77777777" w:rsidR="00071E76" w:rsidRPr="00ED346E" w:rsidRDefault="00071E76" w:rsidP="00C353C7">
            <w:pPr>
              <w:pStyle w:val="TableBody"/>
            </w:pPr>
            <w:r w:rsidRPr="00ED346E">
              <w:t>2122</w:t>
            </w:r>
          </w:p>
        </w:tc>
        <w:tc>
          <w:tcPr>
            <w:tcW w:w="306" w:type="pct"/>
            <w:hideMark/>
          </w:tcPr>
          <w:p w14:paraId="0731C7FE" w14:textId="77777777" w:rsidR="00071E76" w:rsidRPr="00ED346E" w:rsidRDefault="00071E76" w:rsidP="00C353C7">
            <w:pPr>
              <w:pStyle w:val="TableBody"/>
            </w:pPr>
            <w:r w:rsidRPr="00ED346E">
              <w:t>51</w:t>
            </w:r>
          </w:p>
        </w:tc>
      </w:tr>
      <w:tr w:rsidR="00071E76" w:rsidRPr="00ED346E" w14:paraId="5A440256" w14:textId="77777777" w:rsidTr="00051A9D">
        <w:trPr>
          <w:trHeight w:val="318"/>
        </w:trPr>
        <w:tc>
          <w:tcPr>
            <w:tcW w:w="2015" w:type="pct"/>
            <w:hideMark/>
          </w:tcPr>
          <w:p w14:paraId="65EB5DA4" w14:textId="29176FE0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Post-secondary education, &lt; 3 years</w:t>
            </w:r>
          </w:p>
        </w:tc>
        <w:tc>
          <w:tcPr>
            <w:tcW w:w="446" w:type="pct"/>
          </w:tcPr>
          <w:p w14:paraId="1174584A" w14:textId="77777777" w:rsidR="00071E76" w:rsidRPr="00ED346E" w:rsidRDefault="00071E76" w:rsidP="00C353C7">
            <w:pPr>
              <w:pStyle w:val="TableBody"/>
            </w:pPr>
            <w:r w:rsidRPr="00ED346E">
              <w:t>317</w:t>
            </w:r>
          </w:p>
        </w:tc>
        <w:tc>
          <w:tcPr>
            <w:tcW w:w="342" w:type="pct"/>
          </w:tcPr>
          <w:p w14:paraId="376BBE17" w14:textId="77777777" w:rsidR="00071E76" w:rsidRPr="00ED346E" w:rsidRDefault="00071E76" w:rsidP="00C353C7">
            <w:pPr>
              <w:pStyle w:val="TableBody"/>
            </w:pPr>
            <w:r w:rsidRPr="00ED346E">
              <w:t>19</w:t>
            </w:r>
          </w:p>
        </w:tc>
        <w:tc>
          <w:tcPr>
            <w:tcW w:w="399" w:type="pct"/>
          </w:tcPr>
          <w:p w14:paraId="3B683C77" w14:textId="77777777" w:rsidR="00071E76" w:rsidRPr="00ED346E" w:rsidRDefault="00071E76" w:rsidP="00C353C7">
            <w:pPr>
              <w:pStyle w:val="TableBody"/>
            </w:pPr>
            <w:r w:rsidRPr="00ED346E">
              <w:t>204</w:t>
            </w:r>
          </w:p>
        </w:tc>
        <w:tc>
          <w:tcPr>
            <w:tcW w:w="306" w:type="pct"/>
          </w:tcPr>
          <w:p w14:paraId="28E47F58" w14:textId="77777777" w:rsidR="00071E76" w:rsidRPr="00ED346E" w:rsidRDefault="00071E76" w:rsidP="00C353C7">
            <w:pPr>
              <w:pStyle w:val="TableBody"/>
            </w:pPr>
            <w:r w:rsidRPr="00ED346E">
              <w:t>17</w:t>
            </w:r>
          </w:p>
        </w:tc>
        <w:tc>
          <w:tcPr>
            <w:tcW w:w="446" w:type="pct"/>
            <w:hideMark/>
          </w:tcPr>
          <w:p w14:paraId="60F60BD6" w14:textId="77777777" w:rsidR="00071E76" w:rsidRPr="00ED346E" w:rsidRDefault="00071E76" w:rsidP="00C353C7">
            <w:pPr>
              <w:pStyle w:val="TableBody"/>
            </w:pPr>
            <w:r w:rsidRPr="00ED346E">
              <w:t>855</w:t>
            </w:r>
          </w:p>
        </w:tc>
        <w:tc>
          <w:tcPr>
            <w:tcW w:w="342" w:type="pct"/>
            <w:hideMark/>
          </w:tcPr>
          <w:p w14:paraId="5A310BC6" w14:textId="77777777" w:rsidR="00071E76" w:rsidRPr="00ED346E" w:rsidRDefault="00071E76" w:rsidP="00C353C7">
            <w:pPr>
              <w:pStyle w:val="TableBody"/>
            </w:pPr>
            <w:r w:rsidRPr="00ED346E">
              <w:t>18</w:t>
            </w:r>
          </w:p>
        </w:tc>
        <w:tc>
          <w:tcPr>
            <w:tcW w:w="399" w:type="pct"/>
            <w:hideMark/>
          </w:tcPr>
          <w:p w14:paraId="269D8E83" w14:textId="77777777" w:rsidR="00071E76" w:rsidRPr="00ED346E" w:rsidRDefault="00071E76" w:rsidP="00C353C7">
            <w:pPr>
              <w:pStyle w:val="TableBody"/>
            </w:pPr>
            <w:r w:rsidRPr="00ED346E">
              <w:t>518</w:t>
            </w:r>
          </w:p>
        </w:tc>
        <w:tc>
          <w:tcPr>
            <w:tcW w:w="306" w:type="pct"/>
            <w:hideMark/>
          </w:tcPr>
          <w:p w14:paraId="0570FA6E" w14:textId="77777777" w:rsidR="00071E76" w:rsidRPr="00ED346E" w:rsidRDefault="00071E76" w:rsidP="00C353C7">
            <w:pPr>
              <w:pStyle w:val="TableBody"/>
            </w:pPr>
            <w:r w:rsidRPr="00ED346E">
              <w:t>13</w:t>
            </w:r>
          </w:p>
        </w:tc>
      </w:tr>
      <w:tr w:rsidR="00071E76" w:rsidRPr="00ED346E" w14:paraId="7BDD0AC4" w14:textId="77777777" w:rsidTr="00051A9D">
        <w:trPr>
          <w:trHeight w:val="213"/>
        </w:trPr>
        <w:tc>
          <w:tcPr>
            <w:tcW w:w="2015" w:type="pct"/>
            <w:hideMark/>
          </w:tcPr>
          <w:p w14:paraId="7E1A75CE" w14:textId="52DCFD0E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Post-secondary education, 3 years -</w:t>
            </w:r>
          </w:p>
        </w:tc>
        <w:tc>
          <w:tcPr>
            <w:tcW w:w="446" w:type="pct"/>
          </w:tcPr>
          <w:p w14:paraId="58265480" w14:textId="77777777" w:rsidR="00071E76" w:rsidRPr="00ED346E" w:rsidRDefault="00071E76" w:rsidP="00C353C7">
            <w:pPr>
              <w:pStyle w:val="TableBody"/>
            </w:pPr>
            <w:r w:rsidRPr="00ED346E">
              <w:t>521</w:t>
            </w:r>
          </w:p>
        </w:tc>
        <w:tc>
          <w:tcPr>
            <w:tcW w:w="342" w:type="pct"/>
          </w:tcPr>
          <w:p w14:paraId="5184854C" w14:textId="77777777" w:rsidR="00071E76" w:rsidRPr="00ED346E" w:rsidRDefault="00071E76" w:rsidP="00C353C7">
            <w:pPr>
              <w:pStyle w:val="TableBody"/>
            </w:pPr>
            <w:r w:rsidRPr="00ED346E">
              <w:t>31</w:t>
            </w:r>
          </w:p>
        </w:tc>
        <w:tc>
          <w:tcPr>
            <w:tcW w:w="399" w:type="pct"/>
          </w:tcPr>
          <w:p w14:paraId="63FA836F" w14:textId="77777777" w:rsidR="00071E76" w:rsidRPr="00ED346E" w:rsidRDefault="00071E76" w:rsidP="00C353C7">
            <w:pPr>
              <w:pStyle w:val="TableBody"/>
            </w:pPr>
            <w:r w:rsidRPr="00ED346E">
              <w:t>263</w:t>
            </w:r>
          </w:p>
        </w:tc>
        <w:tc>
          <w:tcPr>
            <w:tcW w:w="306" w:type="pct"/>
          </w:tcPr>
          <w:p w14:paraId="1C911676" w14:textId="77777777" w:rsidR="00071E76" w:rsidRPr="00ED346E" w:rsidRDefault="00071E76" w:rsidP="00C353C7">
            <w:pPr>
              <w:pStyle w:val="TableBody"/>
            </w:pPr>
            <w:r w:rsidRPr="00ED346E">
              <w:t>22</w:t>
            </w:r>
          </w:p>
        </w:tc>
        <w:tc>
          <w:tcPr>
            <w:tcW w:w="446" w:type="pct"/>
            <w:hideMark/>
          </w:tcPr>
          <w:p w14:paraId="05177E3E" w14:textId="77777777" w:rsidR="00071E76" w:rsidRPr="00ED346E" w:rsidRDefault="00071E76" w:rsidP="00C353C7">
            <w:pPr>
              <w:pStyle w:val="TableBody"/>
            </w:pPr>
            <w:r w:rsidRPr="00ED346E">
              <w:t>1311</w:t>
            </w:r>
          </w:p>
        </w:tc>
        <w:tc>
          <w:tcPr>
            <w:tcW w:w="342" w:type="pct"/>
            <w:hideMark/>
          </w:tcPr>
          <w:p w14:paraId="7152CE09" w14:textId="77777777" w:rsidR="00071E76" w:rsidRPr="00ED346E" w:rsidRDefault="00071E76" w:rsidP="00C353C7">
            <w:pPr>
              <w:pStyle w:val="TableBody"/>
            </w:pPr>
            <w:r w:rsidRPr="00ED346E">
              <w:t>28</w:t>
            </w:r>
          </w:p>
        </w:tc>
        <w:tc>
          <w:tcPr>
            <w:tcW w:w="399" w:type="pct"/>
            <w:hideMark/>
          </w:tcPr>
          <w:p w14:paraId="10B73458" w14:textId="77777777" w:rsidR="00071E76" w:rsidRPr="00ED346E" w:rsidRDefault="00071E76" w:rsidP="00C353C7">
            <w:pPr>
              <w:pStyle w:val="TableBody"/>
            </w:pPr>
            <w:r w:rsidRPr="00ED346E">
              <w:t>687</w:t>
            </w:r>
          </w:p>
        </w:tc>
        <w:tc>
          <w:tcPr>
            <w:tcW w:w="306" w:type="pct"/>
            <w:hideMark/>
          </w:tcPr>
          <w:p w14:paraId="5F5FDE39" w14:textId="77777777" w:rsidR="00071E76" w:rsidRPr="00ED346E" w:rsidRDefault="00071E76" w:rsidP="00C353C7">
            <w:pPr>
              <w:pStyle w:val="TableBody"/>
            </w:pPr>
            <w:r w:rsidRPr="00ED346E">
              <w:t>17</w:t>
            </w:r>
          </w:p>
        </w:tc>
      </w:tr>
      <w:tr w:rsidR="00071E76" w:rsidRPr="00ED346E" w14:paraId="63B2C347" w14:textId="77777777" w:rsidTr="00051A9D">
        <w:trPr>
          <w:trHeight w:val="255"/>
        </w:trPr>
        <w:tc>
          <w:tcPr>
            <w:tcW w:w="2015" w:type="pct"/>
            <w:hideMark/>
          </w:tcPr>
          <w:p w14:paraId="69F30E24" w14:textId="775DAA11" w:rsidR="00071E76" w:rsidRPr="00ED346E" w:rsidRDefault="004804EF" w:rsidP="00C353C7">
            <w:pPr>
              <w:pStyle w:val="TableBody"/>
            </w:pPr>
            <w:r>
              <w:t> </w:t>
            </w:r>
            <w:r w:rsidR="00071E76" w:rsidRPr="00ED346E">
              <w:t>Unknown</w:t>
            </w:r>
          </w:p>
        </w:tc>
        <w:tc>
          <w:tcPr>
            <w:tcW w:w="446" w:type="pct"/>
          </w:tcPr>
          <w:p w14:paraId="2C726E8B" w14:textId="77777777" w:rsidR="00071E76" w:rsidRPr="00ED346E" w:rsidRDefault="00071E76" w:rsidP="00C353C7">
            <w:pPr>
              <w:pStyle w:val="TableBody"/>
            </w:pPr>
            <w:r w:rsidRPr="00ED346E">
              <w:t>2</w:t>
            </w:r>
          </w:p>
        </w:tc>
        <w:tc>
          <w:tcPr>
            <w:tcW w:w="342" w:type="pct"/>
          </w:tcPr>
          <w:p w14:paraId="3D07A0D0" w14:textId="77777777" w:rsidR="00071E76" w:rsidRPr="00ED346E" w:rsidRDefault="00071E76" w:rsidP="00C353C7">
            <w:pPr>
              <w:pStyle w:val="TableBody"/>
            </w:pPr>
            <w:r w:rsidRPr="00ED346E">
              <w:t>0.1</w:t>
            </w:r>
          </w:p>
        </w:tc>
        <w:tc>
          <w:tcPr>
            <w:tcW w:w="399" w:type="pct"/>
          </w:tcPr>
          <w:p w14:paraId="68B12EFD" w14:textId="77777777" w:rsidR="00071E76" w:rsidRPr="00ED346E" w:rsidRDefault="00071E76" w:rsidP="00C353C7">
            <w:pPr>
              <w:pStyle w:val="TableBody"/>
            </w:pPr>
            <w:r w:rsidRPr="00ED346E">
              <w:t>3</w:t>
            </w:r>
          </w:p>
        </w:tc>
        <w:tc>
          <w:tcPr>
            <w:tcW w:w="306" w:type="pct"/>
          </w:tcPr>
          <w:p w14:paraId="7064A189" w14:textId="77777777" w:rsidR="00071E76" w:rsidRPr="00ED346E" w:rsidRDefault="00071E76" w:rsidP="00C353C7">
            <w:pPr>
              <w:pStyle w:val="TableBody"/>
            </w:pPr>
            <w:r w:rsidRPr="00ED346E">
              <w:t>0.3</w:t>
            </w:r>
          </w:p>
        </w:tc>
        <w:tc>
          <w:tcPr>
            <w:tcW w:w="446" w:type="pct"/>
            <w:hideMark/>
          </w:tcPr>
          <w:p w14:paraId="5F95E7C0" w14:textId="05D60FCC" w:rsidR="00071E76" w:rsidRPr="00ED346E" w:rsidRDefault="00D41715" w:rsidP="00C353C7">
            <w:pPr>
              <w:pStyle w:val="TableBody"/>
            </w:pPr>
            <w:r w:rsidRPr="00ED346E">
              <w:t>10</w:t>
            </w:r>
          </w:p>
        </w:tc>
        <w:tc>
          <w:tcPr>
            <w:tcW w:w="342" w:type="pct"/>
            <w:hideMark/>
          </w:tcPr>
          <w:p w14:paraId="14E888A5" w14:textId="2AEE5943" w:rsidR="00071E76" w:rsidRPr="00ED346E" w:rsidRDefault="00071E76" w:rsidP="00C353C7">
            <w:pPr>
              <w:pStyle w:val="TableBody"/>
            </w:pPr>
            <w:r w:rsidRPr="00ED346E">
              <w:t>0.</w:t>
            </w:r>
            <w:r w:rsidR="00D41715" w:rsidRPr="00ED346E">
              <w:t>2</w:t>
            </w:r>
          </w:p>
        </w:tc>
        <w:tc>
          <w:tcPr>
            <w:tcW w:w="399" w:type="pct"/>
            <w:hideMark/>
          </w:tcPr>
          <w:p w14:paraId="37CED7E4" w14:textId="757BDF76" w:rsidR="00071E76" w:rsidRPr="00ED346E" w:rsidRDefault="00D41715" w:rsidP="00C353C7">
            <w:pPr>
              <w:pStyle w:val="TableBody"/>
            </w:pPr>
            <w:r w:rsidRPr="00ED346E">
              <w:t>57</w:t>
            </w:r>
          </w:p>
        </w:tc>
        <w:tc>
          <w:tcPr>
            <w:tcW w:w="306" w:type="pct"/>
            <w:hideMark/>
          </w:tcPr>
          <w:p w14:paraId="153D1747" w14:textId="77777777" w:rsidR="00071E76" w:rsidRPr="00ED346E" w:rsidRDefault="00071E76" w:rsidP="00C353C7">
            <w:pPr>
              <w:pStyle w:val="TableBody"/>
            </w:pPr>
            <w:r w:rsidRPr="00ED346E">
              <w:t>1.3</w:t>
            </w:r>
          </w:p>
        </w:tc>
      </w:tr>
    </w:tbl>
    <w:p w14:paraId="58125BBB" w14:textId="5161E5D9" w:rsidR="00071E76" w:rsidRDefault="00071E76" w:rsidP="00961E11">
      <w:pPr>
        <w:pStyle w:val="Beskrivning"/>
        <w:spacing w:after="0"/>
        <w:rPr>
          <w:lang w:val="en-US"/>
        </w:rPr>
      </w:pPr>
    </w:p>
    <w:p w14:paraId="1123C70A" w14:textId="77777777" w:rsidR="00831E10" w:rsidRDefault="00831E10" w:rsidP="00831E10">
      <w:pPr>
        <w:rPr>
          <w:lang w:val="en-US"/>
        </w:rPr>
      </w:pPr>
    </w:p>
    <w:p w14:paraId="3D4DCB54" w14:textId="77777777" w:rsidR="00A92848" w:rsidRDefault="00A92848" w:rsidP="00A92848">
      <w:pPr>
        <w:pStyle w:val="TableFootnote0"/>
        <w:ind w:left="0"/>
      </w:pPr>
    </w:p>
    <w:p w14:paraId="41FF5B45" w14:textId="5AE4D2CA" w:rsidR="00A92848" w:rsidRPr="004C2B82" w:rsidRDefault="004C2B82" w:rsidP="004C2B82">
      <w:pPr>
        <w:pStyle w:val="TableCaption0"/>
        <w:rPr>
          <w:lang w:val="en-US"/>
        </w:rPr>
      </w:pPr>
      <w:bookmarkStart w:id="1" w:name="_Hlk158801658"/>
      <w:r w:rsidRPr="005379FB">
        <w:rPr>
          <w:lang w:val="en-US"/>
        </w:rPr>
        <w:lastRenderedPageBreak/>
        <w:t xml:space="preserve">Table </w:t>
      </w:r>
      <w:r w:rsidR="006D17AA" w:rsidRPr="005379FB">
        <w:rPr>
          <w:lang w:val="en-US"/>
        </w:rPr>
        <w:t>S</w:t>
      </w:r>
      <w:r w:rsidR="006D17AA">
        <w:t>4</w:t>
      </w:r>
      <w:r w:rsidRPr="005379FB">
        <w:rPr>
          <w:lang w:val="en-US"/>
        </w:rPr>
        <w:t xml:space="preserve">. Adjusted incidence rate ratios </w:t>
      </w:r>
      <w:r w:rsidR="00C966E4" w:rsidRPr="005379FB">
        <w:t xml:space="preserve">of cutaneous squamous cell carcinoma </w:t>
      </w:r>
      <w:r w:rsidR="00F81D8A" w:rsidRPr="005379FB">
        <w:t>in tattooed</w:t>
      </w:r>
      <w:r w:rsidR="00016160">
        <w:t xml:space="preserve"> and non-tattooed</w:t>
      </w:r>
      <w:r w:rsidR="00F81D8A" w:rsidRPr="005379FB">
        <w:t xml:space="preserve"> individuals</w:t>
      </w:r>
      <w:r w:rsidR="00C966E4" w:rsidRPr="005379FB">
        <w:t xml:space="preserve"> with different extents of sun exposure, expressed in</w:t>
      </w:r>
      <w:r w:rsidR="00F81D8A" w:rsidRPr="005379FB">
        <w:t xml:space="preserve"> </w:t>
      </w:r>
      <w:r w:rsidR="00C966E4" w:rsidRPr="005379FB">
        <w:t>relation</w:t>
      </w:r>
      <w:r w:rsidR="00F81D8A" w:rsidRPr="005379FB">
        <w:t xml:space="preserve"> to non-tattooed individuals with</w:t>
      </w:r>
      <w:r w:rsidR="00C966E4" w:rsidRPr="005379FB">
        <w:t xml:space="preserve"> low </w:t>
      </w:r>
      <w:r w:rsidR="00F81D8A" w:rsidRPr="005379FB">
        <w:t>UV exposure</w:t>
      </w:r>
      <w:r w:rsidR="00016160">
        <w:t xml:space="preserve"> from interaction analysis</w:t>
      </w:r>
      <w:r w:rsidR="00C966E4" w:rsidRPr="005379FB">
        <w:t>.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2730"/>
        <w:gridCol w:w="684"/>
        <w:gridCol w:w="904"/>
        <w:gridCol w:w="1509"/>
        <w:gridCol w:w="756"/>
        <w:gridCol w:w="937"/>
        <w:gridCol w:w="1506"/>
      </w:tblGrid>
      <w:tr w:rsidR="008C31BB" w14:paraId="6FDB65BA" w14:textId="77777777" w:rsidTr="00590C36">
        <w:trPr>
          <w:trHeight w:val="437"/>
        </w:trPr>
        <w:tc>
          <w:tcPr>
            <w:tcW w:w="1512" w:type="pct"/>
            <w:tcBorders>
              <w:left w:val="nil"/>
              <w:bottom w:val="single" w:sz="4" w:space="0" w:color="auto"/>
              <w:right w:val="nil"/>
            </w:tcBorders>
          </w:tcPr>
          <w:p w14:paraId="5221FB88" w14:textId="2EE9B04B" w:rsidR="008C31BB" w:rsidRPr="005379FB" w:rsidRDefault="008C31BB" w:rsidP="008C31BB">
            <w:pPr>
              <w:pStyle w:val="TableFootnote0"/>
              <w:spacing w:before="0" w:line="360" w:lineRule="auto"/>
              <w:ind w:left="0"/>
              <w:jc w:val="center"/>
              <w:rPr>
                <w:vertAlign w:val="superscript"/>
              </w:rPr>
            </w:pPr>
            <w:bookmarkStart w:id="2" w:name="_Hlk158799385"/>
            <w:bookmarkEnd w:id="1"/>
          </w:p>
        </w:tc>
        <w:tc>
          <w:tcPr>
            <w:tcW w:w="1716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364FA11" w14:textId="2F868A3B" w:rsidR="008C31BB" w:rsidRPr="00EB29E2" w:rsidRDefault="00590C36" w:rsidP="008C31BB">
            <w:pPr>
              <w:pStyle w:val="TableFootnote0"/>
              <w:spacing w:before="0" w:line="360" w:lineRule="auto"/>
              <w:ind w:left="0"/>
              <w:rPr>
                <w:vertAlign w:val="superscript"/>
              </w:rPr>
            </w:pPr>
            <w:proofErr w:type="spellStart"/>
            <w:r>
              <w:t>Matched</w:t>
            </w:r>
            <w:r w:rsidR="00EB29E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72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3DA116D" w14:textId="6E438C8D" w:rsidR="008C31BB" w:rsidRPr="00EB29E2" w:rsidRDefault="00590C36" w:rsidP="00323F31">
            <w:pPr>
              <w:pStyle w:val="TableFootnote0"/>
              <w:spacing w:before="0" w:line="360" w:lineRule="auto"/>
              <w:ind w:left="0"/>
              <w:rPr>
                <w:vertAlign w:val="superscript"/>
              </w:rPr>
            </w:pPr>
            <w:proofErr w:type="spellStart"/>
            <w:r>
              <w:t>Unmatched</w:t>
            </w:r>
            <w:r w:rsidR="00EB29E2">
              <w:rPr>
                <w:vertAlign w:val="superscript"/>
              </w:rPr>
              <w:t>b</w:t>
            </w:r>
            <w:proofErr w:type="spellEnd"/>
          </w:p>
        </w:tc>
      </w:tr>
      <w:tr w:rsidR="00F81D8A" w14:paraId="5663864E" w14:textId="77777777" w:rsidTr="00EB29E2">
        <w:trPr>
          <w:trHeight w:val="737"/>
        </w:trPr>
        <w:tc>
          <w:tcPr>
            <w:tcW w:w="1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A7653" w14:textId="77777777" w:rsidR="00F81D8A" w:rsidRDefault="00F81D8A" w:rsidP="00323F31">
            <w:pPr>
              <w:pStyle w:val="TableFootnote0"/>
              <w:spacing w:before="0" w:line="360" w:lineRule="auto"/>
              <w:ind w:left="0"/>
            </w:pPr>
            <w:r>
              <w:t>Interaction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A1AE4" w14:textId="77777777" w:rsidR="00F81D8A" w:rsidRDefault="00F81D8A" w:rsidP="00323F31">
            <w:pPr>
              <w:pStyle w:val="TableFootnote0"/>
              <w:spacing w:before="0" w:line="360" w:lineRule="auto"/>
              <w:ind w:left="0"/>
            </w:pPr>
            <w:r>
              <w:t>Cases</w:t>
            </w:r>
          </w:p>
          <w:p w14:paraId="2DFA1B68" w14:textId="63852D20" w:rsidR="00CF69CC" w:rsidRDefault="00CF69CC" w:rsidP="00323F31">
            <w:pPr>
              <w:pStyle w:val="TableFootnote0"/>
              <w:spacing w:before="0" w:line="360" w:lineRule="auto"/>
              <w:ind w:left="0"/>
            </w:pPr>
            <w:r>
              <w:t>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BEB85" w14:textId="77777777" w:rsidR="00F81D8A" w:rsidRDefault="00F81D8A" w:rsidP="00323F31">
            <w:pPr>
              <w:pStyle w:val="TableFootnote0"/>
              <w:spacing w:before="0" w:line="360" w:lineRule="auto"/>
              <w:ind w:left="0"/>
            </w:pPr>
            <w:r>
              <w:t>Controls</w:t>
            </w:r>
          </w:p>
          <w:p w14:paraId="6EFA22AB" w14:textId="1CCDB840" w:rsidR="00CF69CC" w:rsidRDefault="00CF69CC" w:rsidP="00323F31">
            <w:pPr>
              <w:pStyle w:val="TableFootnote0"/>
              <w:spacing w:before="0" w:line="360" w:lineRule="auto"/>
              <w:ind w:left="0"/>
            </w:pPr>
            <w:r>
              <w:t>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0FBAD" w14:textId="77777777" w:rsidR="00F81D8A" w:rsidRDefault="00F81D8A" w:rsidP="00323F31">
            <w:pPr>
              <w:pStyle w:val="TableFootnote0"/>
              <w:spacing w:before="0" w:line="360" w:lineRule="auto"/>
              <w:ind w:left="0"/>
            </w:pPr>
            <w:r>
              <w:t>IRR (95% CI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3D6F1" w14:textId="77777777" w:rsidR="00F81D8A" w:rsidRDefault="00F81D8A" w:rsidP="00323F31">
            <w:pPr>
              <w:pStyle w:val="TableFootnote0"/>
              <w:spacing w:before="0" w:line="360" w:lineRule="auto"/>
              <w:ind w:left="0"/>
            </w:pPr>
            <w:r>
              <w:t>Cases</w:t>
            </w:r>
          </w:p>
          <w:p w14:paraId="5F93D192" w14:textId="33241551" w:rsidR="00CF69CC" w:rsidRDefault="00CF69CC" w:rsidP="00323F31">
            <w:pPr>
              <w:pStyle w:val="TableFootnote0"/>
              <w:spacing w:before="0" w:line="360" w:lineRule="auto"/>
              <w:ind w:left="0"/>
            </w:pPr>
            <w:r>
              <w:t>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FE8F9" w14:textId="77777777" w:rsidR="00F81D8A" w:rsidRDefault="00F81D8A" w:rsidP="00323F31">
            <w:pPr>
              <w:pStyle w:val="TableFootnote0"/>
              <w:spacing w:before="0" w:line="360" w:lineRule="auto"/>
              <w:ind w:left="0"/>
            </w:pPr>
            <w:r>
              <w:t>Controls</w:t>
            </w:r>
          </w:p>
          <w:p w14:paraId="44DBB0F2" w14:textId="368A70C3" w:rsidR="00CF69CC" w:rsidRDefault="00CF69CC" w:rsidP="00323F31">
            <w:pPr>
              <w:pStyle w:val="TableFootnote0"/>
              <w:spacing w:before="0" w:line="360" w:lineRule="auto"/>
              <w:ind w:left="0"/>
            </w:pPr>
            <w:r>
              <w:t>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004C3" w14:textId="77777777" w:rsidR="00F81D8A" w:rsidRDefault="00F81D8A" w:rsidP="00323F31">
            <w:pPr>
              <w:pStyle w:val="TableFootnote0"/>
              <w:spacing w:before="0" w:line="360" w:lineRule="auto"/>
              <w:ind w:left="0"/>
            </w:pPr>
            <w:r>
              <w:t>IRR (95% CI)</w:t>
            </w:r>
          </w:p>
        </w:tc>
      </w:tr>
      <w:tr w:rsidR="00590C36" w:rsidRPr="00E77A0B" w14:paraId="26F2CADE" w14:textId="77777777" w:rsidTr="00EB29E2">
        <w:trPr>
          <w:trHeight w:val="437"/>
        </w:trPr>
        <w:tc>
          <w:tcPr>
            <w:tcW w:w="1512" w:type="pct"/>
            <w:tcBorders>
              <w:left w:val="nil"/>
              <w:bottom w:val="nil"/>
              <w:right w:val="nil"/>
            </w:tcBorders>
          </w:tcPr>
          <w:p w14:paraId="43243388" w14:textId="0AB6E1FC" w:rsidR="00590C36" w:rsidRDefault="00590C36" w:rsidP="00590C36">
            <w:pPr>
              <w:pStyle w:val="TableFootnote0"/>
              <w:spacing w:before="0" w:line="360" w:lineRule="auto"/>
              <w:ind w:left="0"/>
            </w:pPr>
            <w:r w:rsidRPr="00E77A0B">
              <w:t>High UV, tattoo</w:t>
            </w:r>
            <w:r>
              <w:t>ed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</w:tcPr>
          <w:p w14:paraId="5ED9B009" w14:textId="34778CF1" w:rsidR="00590C36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109</w:t>
            </w: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</w:tcPr>
          <w:p w14:paraId="60433BFC" w14:textId="4ADC9A60" w:rsidR="00590C36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161</w:t>
            </w:r>
          </w:p>
        </w:tc>
        <w:tc>
          <w:tcPr>
            <w:tcW w:w="836" w:type="pct"/>
            <w:tcBorders>
              <w:left w:val="nil"/>
              <w:bottom w:val="nil"/>
              <w:right w:val="nil"/>
            </w:tcBorders>
          </w:tcPr>
          <w:p w14:paraId="0E610FE9" w14:textId="35FBC300" w:rsidR="00590C36" w:rsidRPr="00E77A0B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1.54 (1.17-2.04)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3CAC1D8F" w14:textId="23CAE895" w:rsidR="00590C36" w:rsidRPr="00E77A0B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120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14:paraId="31F6CE77" w14:textId="74916E47" w:rsidR="00590C36" w:rsidRPr="00E77A0B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332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14:paraId="645B8B10" w14:textId="52CA3A9B" w:rsidR="00590C36" w:rsidRPr="00E77A0B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1.3</w:t>
            </w:r>
            <w:r w:rsidR="00943C97">
              <w:t>3</w:t>
            </w:r>
            <w:r>
              <w:t xml:space="preserve"> (1.0</w:t>
            </w:r>
            <w:r w:rsidR="00943C97">
              <w:t>5</w:t>
            </w:r>
            <w:r>
              <w:t>-1.69)</w:t>
            </w:r>
          </w:p>
        </w:tc>
      </w:tr>
      <w:tr w:rsidR="00590C36" w:rsidRPr="00E77A0B" w14:paraId="55515D94" w14:textId="77777777" w:rsidTr="00EB29E2">
        <w:trPr>
          <w:trHeight w:val="437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14:paraId="40782725" w14:textId="4E45A6E3" w:rsidR="00590C36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High UV, non-tattooe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5C828F74" w14:textId="0374BD41" w:rsidR="00590C36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48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7C64D41" w14:textId="657A8D90" w:rsidR="00590C36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65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2D8E709C" w14:textId="2E6F948E" w:rsidR="00590C36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1.54 (1.31-1.8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C82DAC7" w14:textId="30B94FB7" w:rsidR="00590C36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53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30FD06B" w14:textId="6CF43D7F" w:rsidR="00590C36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11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0BB87B1" w14:textId="748FD1D7" w:rsidR="00590C36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1.5</w:t>
            </w:r>
            <w:r w:rsidR="00943C97">
              <w:t>0</w:t>
            </w:r>
            <w:r>
              <w:t xml:space="preserve"> (1.3</w:t>
            </w:r>
            <w:r w:rsidR="00943C97">
              <w:t>1</w:t>
            </w:r>
            <w:r>
              <w:t>-1.7</w:t>
            </w:r>
            <w:r w:rsidR="00943C97">
              <w:t>2</w:t>
            </w:r>
            <w:r>
              <w:t>)</w:t>
            </w:r>
          </w:p>
        </w:tc>
      </w:tr>
      <w:tr w:rsidR="00590C36" w:rsidRPr="00E77A0B" w14:paraId="242F39AF" w14:textId="77777777" w:rsidTr="00EB29E2">
        <w:trPr>
          <w:trHeight w:val="437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14:paraId="19FE2EF3" w14:textId="2CFA0E77" w:rsidR="00590C36" w:rsidRPr="00E77A0B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Low-medium UV, tattooe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75BECC7" w14:textId="114BEA26" w:rsidR="00590C36" w:rsidRPr="00E77A0B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1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C977997" w14:textId="41408D37" w:rsidR="00590C36" w:rsidRPr="00E77A0B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25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A2073E4" w14:textId="3C602D1E" w:rsidR="00590C36" w:rsidRPr="00E77A0B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0.91 (0.71-1.1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A0ACA18" w14:textId="60FC43E9" w:rsidR="00590C36" w:rsidRPr="00E77A0B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1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F7D382" w14:textId="1E9AD2D9" w:rsidR="00590C36" w:rsidRPr="00E77A0B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46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07A056F" w14:textId="0DD356B3" w:rsidR="00590C36" w:rsidRPr="00E77A0B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0.8</w:t>
            </w:r>
            <w:r w:rsidR="00943C97">
              <w:t>9</w:t>
            </w:r>
            <w:r>
              <w:t xml:space="preserve"> (0.7</w:t>
            </w:r>
            <w:r w:rsidR="00943C97">
              <w:t>1</w:t>
            </w:r>
            <w:r>
              <w:t>-1.1</w:t>
            </w:r>
            <w:r w:rsidR="00943C97">
              <w:t>2</w:t>
            </w:r>
            <w:r>
              <w:t>)</w:t>
            </w:r>
          </w:p>
        </w:tc>
      </w:tr>
      <w:tr w:rsidR="00590C36" w:rsidRPr="00E77A0B" w:rsidDel="002F24BC" w14:paraId="275910D1" w14:textId="77777777" w:rsidTr="00EB29E2">
        <w:trPr>
          <w:trHeight w:val="437"/>
        </w:trPr>
        <w:tc>
          <w:tcPr>
            <w:tcW w:w="1512" w:type="pct"/>
            <w:tcBorders>
              <w:top w:val="nil"/>
              <w:left w:val="nil"/>
              <w:right w:val="nil"/>
            </w:tcBorders>
          </w:tcPr>
          <w:p w14:paraId="2ACFC24A" w14:textId="6988D8EE" w:rsidR="00590C36" w:rsidDel="002F24BC" w:rsidRDefault="00590C36" w:rsidP="00590C36">
            <w:pPr>
              <w:pStyle w:val="TableFootnote0"/>
              <w:spacing w:before="0" w:line="360" w:lineRule="auto"/>
              <w:ind w:left="0"/>
            </w:pPr>
            <w:r>
              <w:t>Low-medium UV, non-tattooed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</w:tcPr>
          <w:p w14:paraId="7F5D4AA6" w14:textId="0C9F5F01" w:rsidR="00590C36" w:rsidDel="002F24BC" w:rsidRDefault="00590C36" w:rsidP="00590C36">
            <w:pPr>
              <w:pStyle w:val="TableFootnote0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72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</w:tcPr>
          <w:p w14:paraId="3905C43B" w14:textId="57F12ED5" w:rsidR="00590C36" w:rsidDel="002F24BC" w:rsidRDefault="00590C36" w:rsidP="00590C36">
            <w:pPr>
              <w:pStyle w:val="TableFootnote0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1529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</w:tcPr>
          <w:p w14:paraId="2D45E413" w14:textId="6C75B42B" w:rsidR="00590C36" w:rsidDel="002F24BC" w:rsidRDefault="00590C36" w:rsidP="00590C36">
            <w:pPr>
              <w:pStyle w:val="TableFootnote0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1.0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6D4B822B" w14:textId="008462DF" w:rsidR="00590C36" w:rsidDel="002F24BC" w:rsidRDefault="00590C36" w:rsidP="00590C36">
            <w:pPr>
              <w:pStyle w:val="TableFootnote0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81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4CDA097" w14:textId="4E6A5055" w:rsidR="00590C36" w:rsidDel="002F24BC" w:rsidRDefault="00590C36" w:rsidP="00590C36">
            <w:pPr>
              <w:pStyle w:val="TableFootnote0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2579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</w:tcPr>
          <w:p w14:paraId="5F9662CC" w14:textId="305A491A" w:rsidR="00590C36" w:rsidDel="002F24BC" w:rsidRDefault="00590C36" w:rsidP="00590C36">
            <w:pPr>
              <w:pStyle w:val="TableFootnote0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1.00</w:t>
            </w:r>
          </w:p>
        </w:tc>
      </w:tr>
    </w:tbl>
    <w:bookmarkEnd w:id="2"/>
    <w:p w14:paraId="4D5D6352" w14:textId="3E281D3B" w:rsidR="00EB29E2" w:rsidRDefault="00EB29E2" w:rsidP="00EB29E2">
      <w:pPr>
        <w:pStyle w:val="TableFootnote0"/>
        <w:spacing w:before="0" w:line="240" w:lineRule="auto"/>
        <w:ind w:left="0"/>
      </w:pPr>
      <w:proofErr w:type="spellStart"/>
      <w:r>
        <w:rPr>
          <w:vertAlign w:val="superscript"/>
        </w:rPr>
        <w:t>a</w:t>
      </w:r>
      <w:r w:rsidRPr="00EB29E2">
        <w:t>Estimates</w:t>
      </w:r>
      <w:proofErr w:type="spellEnd"/>
      <w:r w:rsidRPr="00EB29E2">
        <w:t xml:space="preserve"> obtained from conditional regression models adjusted for sex</w:t>
      </w:r>
      <w:r>
        <w:t>,</w:t>
      </w:r>
      <w:r w:rsidRPr="00EB29E2">
        <w:t xml:space="preserve"> age</w:t>
      </w:r>
      <w:r>
        <w:t>, educational attainment, household disposable income, marital status, UV exposure and smoking, with an interaction term for tattoos and UV exposure.</w:t>
      </w:r>
    </w:p>
    <w:p w14:paraId="12B826D8" w14:textId="35436922" w:rsidR="00EB29E2" w:rsidRPr="00EB29E2" w:rsidRDefault="00EB29E2" w:rsidP="00EB29E2">
      <w:pPr>
        <w:pStyle w:val="TableFootnote0"/>
        <w:spacing w:before="0" w:line="240" w:lineRule="auto"/>
        <w:ind w:left="0"/>
        <w:rPr>
          <w:lang w:val="en-GB"/>
        </w:rPr>
      </w:pPr>
      <w:proofErr w:type="spellStart"/>
      <w:r>
        <w:rPr>
          <w:vertAlign w:val="superscript"/>
        </w:rPr>
        <w:t>b</w:t>
      </w:r>
      <w:r w:rsidRPr="00D05E2D">
        <w:t>Estimates</w:t>
      </w:r>
      <w:proofErr w:type="spellEnd"/>
      <w:r w:rsidRPr="00D05E2D">
        <w:t xml:space="preserve"> obtained from </w:t>
      </w:r>
      <w:r>
        <w:t>un</w:t>
      </w:r>
      <w:r w:rsidRPr="00D05E2D">
        <w:t>conditional regression models adjusted for sex</w:t>
      </w:r>
      <w:r>
        <w:t>,</w:t>
      </w:r>
      <w:r w:rsidRPr="00D05E2D">
        <w:t xml:space="preserve"> age</w:t>
      </w:r>
      <w:r>
        <w:t>, index year, educational attainment, household disposable income, marital status, UV exposure and smoking, with an interaction term for tattoos and UV exposure.</w:t>
      </w:r>
    </w:p>
    <w:p w14:paraId="27CE8434" w14:textId="77777777" w:rsidR="00590C36" w:rsidRDefault="00590C36" w:rsidP="008023E7">
      <w:pPr>
        <w:pStyle w:val="TableFootnote0"/>
        <w:spacing w:before="0" w:after="240"/>
        <w:ind w:left="0"/>
      </w:pPr>
    </w:p>
    <w:p w14:paraId="43C93AAB" w14:textId="77777777" w:rsidR="00323F31" w:rsidRPr="00CF33B4" w:rsidRDefault="00323F31" w:rsidP="005379FB">
      <w:pPr>
        <w:pStyle w:val="TableFootnote0"/>
        <w:spacing w:after="240"/>
        <w:ind w:left="0"/>
      </w:pPr>
    </w:p>
    <w:p w14:paraId="2A6B0A30" w14:textId="7F83693D" w:rsidR="00723D78" w:rsidRPr="004C2B82" w:rsidRDefault="00723D78" w:rsidP="00723D78">
      <w:pPr>
        <w:pStyle w:val="TableCaption0"/>
        <w:rPr>
          <w:lang w:val="en-US"/>
        </w:rPr>
      </w:pPr>
      <w:r>
        <w:lastRenderedPageBreak/>
        <w:t>Table S</w:t>
      </w:r>
      <w:r w:rsidR="006D17AA">
        <w:t>5</w:t>
      </w:r>
      <w:r>
        <w:t xml:space="preserve">. </w:t>
      </w:r>
      <w:r w:rsidRPr="005379FB">
        <w:rPr>
          <w:lang w:val="en-US"/>
        </w:rPr>
        <w:t xml:space="preserve">Adjusted incidence rate ratios </w:t>
      </w:r>
      <w:r w:rsidRPr="005379FB">
        <w:t>of cutaneous squamous cell carcinoma in tattooed</w:t>
      </w:r>
      <w:r>
        <w:t xml:space="preserve"> and non-tattooed</w:t>
      </w:r>
      <w:r w:rsidRPr="005379FB">
        <w:t xml:space="preserve"> individuals with different </w:t>
      </w:r>
      <w:r>
        <w:t>status for immunosuppressive drugs</w:t>
      </w:r>
      <w:r w:rsidRPr="005379FB">
        <w:t xml:space="preserve">, expressed in relation to non-tattooed individuals with </w:t>
      </w:r>
      <w:r>
        <w:t>no immunosuppressive drugs from interaction analysis</w:t>
      </w:r>
      <w:r w:rsidRPr="005379FB">
        <w:t>.</w:t>
      </w:r>
    </w:p>
    <w:p w14:paraId="6A8904CA" w14:textId="6772A808" w:rsidR="00723D78" w:rsidRPr="00A014F5" w:rsidRDefault="00723D78" w:rsidP="00A014F5">
      <w:pPr>
        <w:pStyle w:val="Beskrivning"/>
        <w:keepNext/>
        <w:rPr>
          <w:lang w:val="en-US"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2730"/>
        <w:gridCol w:w="684"/>
        <w:gridCol w:w="904"/>
        <w:gridCol w:w="1509"/>
        <w:gridCol w:w="756"/>
        <w:gridCol w:w="937"/>
        <w:gridCol w:w="1506"/>
      </w:tblGrid>
      <w:tr w:rsidR="0038437E" w14:paraId="6015B293" w14:textId="77777777" w:rsidTr="001B4A79">
        <w:trPr>
          <w:trHeight w:val="437"/>
        </w:trPr>
        <w:tc>
          <w:tcPr>
            <w:tcW w:w="1512" w:type="pct"/>
            <w:tcBorders>
              <w:left w:val="nil"/>
              <w:bottom w:val="single" w:sz="4" w:space="0" w:color="auto"/>
              <w:right w:val="nil"/>
            </w:tcBorders>
          </w:tcPr>
          <w:p w14:paraId="0DD53222" w14:textId="77777777" w:rsidR="0038437E" w:rsidRPr="005379FB" w:rsidRDefault="0038437E" w:rsidP="001B4A79">
            <w:pPr>
              <w:pStyle w:val="TableFootnote0"/>
              <w:spacing w:before="0" w:line="360" w:lineRule="auto"/>
              <w:ind w:left="0"/>
              <w:jc w:val="center"/>
              <w:rPr>
                <w:vertAlign w:val="superscript"/>
              </w:rPr>
            </w:pPr>
          </w:p>
        </w:tc>
        <w:tc>
          <w:tcPr>
            <w:tcW w:w="1716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6F0F707" w14:textId="77777777" w:rsidR="0038437E" w:rsidRPr="00EB29E2" w:rsidRDefault="0038437E" w:rsidP="001B4A79">
            <w:pPr>
              <w:pStyle w:val="TableFootnote0"/>
              <w:spacing w:before="0" w:line="360" w:lineRule="auto"/>
              <w:ind w:left="0"/>
              <w:rPr>
                <w:vertAlign w:val="superscript"/>
              </w:rPr>
            </w:pPr>
            <w:proofErr w:type="spellStart"/>
            <w:r>
              <w:t>Matched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72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541959F" w14:textId="77777777" w:rsidR="0038437E" w:rsidRPr="00EB29E2" w:rsidRDefault="0038437E" w:rsidP="001B4A79">
            <w:pPr>
              <w:pStyle w:val="TableFootnote0"/>
              <w:spacing w:before="0" w:line="360" w:lineRule="auto"/>
              <w:ind w:left="0"/>
              <w:rPr>
                <w:vertAlign w:val="superscript"/>
              </w:rPr>
            </w:pPr>
            <w:proofErr w:type="spellStart"/>
            <w:r>
              <w:t>Unmatched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38437E" w14:paraId="6F7F3579" w14:textId="77777777" w:rsidTr="001B4A79">
        <w:trPr>
          <w:trHeight w:val="737"/>
        </w:trPr>
        <w:tc>
          <w:tcPr>
            <w:tcW w:w="1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0ABFC" w14:textId="77777777" w:rsidR="0038437E" w:rsidRDefault="0038437E" w:rsidP="001B4A79">
            <w:pPr>
              <w:pStyle w:val="TableFootnote0"/>
              <w:spacing w:before="0" w:line="360" w:lineRule="auto"/>
              <w:ind w:left="0"/>
            </w:pPr>
            <w:r>
              <w:t>Interaction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2C2AD" w14:textId="77777777" w:rsidR="0038437E" w:rsidRDefault="0038437E" w:rsidP="001B4A79">
            <w:pPr>
              <w:pStyle w:val="TableFootnote0"/>
              <w:spacing w:before="0" w:line="360" w:lineRule="auto"/>
              <w:ind w:left="0"/>
            </w:pPr>
            <w:r>
              <w:t>Cases</w:t>
            </w:r>
          </w:p>
          <w:p w14:paraId="6F7368C5" w14:textId="77777777" w:rsidR="0038437E" w:rsidRDefault="0038437E" w:rsidP="001B4A79">
            <w:pPr>
              <w:pStyle w:val="TableFootnote0"/>
              <w:spacing w:before="0" w:line="360" w:lineRule="auto"/>
              <w:ind w:left="0"/>
            </w:pPr>
            <w:r>
              <w:t>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74C92" w14:textId="77777777" w:rsidR="0038437E" w:rsidRDefault="0038437E" w:rsidP="001B4A79">
            <w:pPr>
              <w:pStyle w:val="TableFootnote0"/>
              <w:spacing w:before="0" w:line="360" w:lineRule="auto"/>
              <w:ind w:left="0"/>
            </w:pPr>
            <w:r>
              <w:t>Controls</w:t>
            </w:r>
          </w:p>
          <w:p w14:paraId="16915263" w14:textId="77777777" w:rsidR="0038437E" w:rsidRDefault="0038437E" w:rsidP="001B4A79">
            <w:pPr>
              <w:pStyle w:val="TableFootnote0"/>
              <w:spacing w:before="0" w:line="360" w:lineRule="auto"/>
              <w:ind w:left="0"/>
            </w:pPr>
            <w:r>
              <w:t>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24F2B" w14:textId="77777777" w:rsidR="0038437E" w:rsidRDefault="0038437E" w:rsidP="001B4A79">
            <w:pPr>
              <w:pStyle w:val="TableFootnote0"/>
              <w:spacing w:before="0" w:line="360" w:lineRule="auto"/>
              <w:ind w:left="0"/>
            </w:pPr>
            <w:r>
              <w:t>IRR (95% CI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40F18" w14:textId="77777777" w:rsidR="0038437E" w:rsidRDefault="0038437E" w:rsidP="001B4A79">
            <w:pPr>
              <w:pStyle w:val="TableFootnote0"/>
              <w:spacing w:before="0" w:line="360" w:lineRule="auto"/>
              <w:ind w:left="0"/>
            </w:pPr>
            <w:r>
              <w:t>Cases</w:t>
            </w:r>
          </w:p>
          <w:p w14:paraId="3473E9D4" w14:textId="77777777" w:rsidR="0038437E" w:rsidRDefault="0038437E" w:rsidP="001B4A79">
            <w:pPr>
              <w:pStyle w:val="TableFootnote0"/>
              <w:spacing w:before="0" w:line="360" w:lineRule="auto"/>
              <w:ind w:left="0"/>
            </w:pPr>
            <w:r>
              <w:t>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E493F" w14:textId="77777777" w:rsidR="0038437E" w:rsidRDefault="0038437E" w:rsidP="001B4A79">
            <w:pPr>
              <w:pStyle w:val="TableFootnote0"/>
              <w:spacing w:before="0" w:line="360" w:lineRule="auto"/>
              <w:ind w:left="0"/>
            </w:pPr>
            <w:r>
              <w:t>Controls</w:t>
            </w:r>
          </w:p>
          <w:p w14:paraId="33ACF0EC" w14:textId="77777777" w:rsidR="0038437E" w:rsidRDefault="0038437E" w:rsidP="001B4A79">
            <w:pPr>
              <w:pStyle w:val="TableFootnote0"/>
              <w:spacing w:before="0" w:line="360" w:lineRule="auto"/>
              <w:ind w:left="0"/>
            </w:pPr>
            <w:r>
              <w:t>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34AF4" w14:textId="77777777" w:rsidR="0038437E" w:rsidRDefault="0038437E" w:rsidP="001B4A79">
            <w:pPr>
              <w:pStyle w:val="TableFootnote0"/>
              <w:spacing w:before="0" w:line="360" w:lineRule="auto"/>
              <w:ind w:left="0"/>
            </w:pPr>
            <w:r>
              <w:t>IRR (95% CI)</w:t>
            </w:r>
          </w:p>
        </w:tc>
      </w:tr>
      <w:tr w:rsidR="0038437E" w:rsidRPr="00E77A0B" w14:paraId="7D7814E7" w14:textId="77777777" w:rsidTr="001B4A79">
        <w:trPr>
          <w:trHeight w:val="437"/>
        </w:trPr>
        <w:tc>
          <w:tcPr>
            <w:tcW w:w="1512" w:type="pct"/>
            <w:tcBorders>
              <w:left w:val="nil"/>
              <w:bottom w:val="nil"/>
              <w:right w:val="nil"/>
            </w:tcBorders>
          </w:tcPr>
          <w:p w14:paraId="7E33640E" w14:textId="1E45863C" w:rsidR="0038437E" w:rsidRDefault="0038437E" w:rsidP="0038437E">
            <w:pPr>
              <w:pStyle w:val="TableFootnote0"/>
              <w:spacing w:before="0" w:line="360" w:lineRule="auto"/>
              <w:ind w:left="0"/>
            </w:pPr>
            <w:r>
              <w:t>Immunosuppressive meds</w:t>
            </w:r>
            <w:r w:rsidRPr="00E77A0B">
              <w:t>, tattoo</w:t>
            </w:r>
            <w:r>
              <w:t>ed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</w:tcPr>
          <w:p w14:paraId="14926C18" w14:textId="47D785D5" w:rsidR="0038437E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30</w:t>
            </w: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</w:tcPr>
          <w:p w14:paraId="504983B3" w14:textId="6791BE07" w:rsidR="0038437E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15</w:t>
            </w:r>
          </w:p>
        </w:tc>
        <w:tc>
          <w:tcPr>
            <w:tcW w:w="836" w:type="pct"/>
            <w:tcBorders>
              <w:left w:val="nil"/>
              <w:bottom w:val="nil"/>
              <w:right w:val="nil"/>
            </w:tcBorders>
          </w:tcPr>
          <w:p w14:paraId="2F4E3F99" w14:textId="67F81D1F" w:rsidR="0038437E" w:rsidRPr="00E77A0B" w:rsidRDefault="0038437E" w:rsidP="0038437E">
            <w:pPr>
              <w:pStyle w:val="TableFootnote0"/>
              <w:spacing w:before="0" w:line="360" w:lineRule="auto"/>
              <w:ind w:left="0"/>
            </w:pPr>
            <w:r>
              <w:t>4.93 (2.52-9.63)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67EA94B1" w14:textId="2EA82194" w:rsidR="0038437E" w:rsidRPr="00E77A0B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36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14:paraId="2D57286A" w14:textId="43D6A4ED" w:rsidR="0038437E" w:rsidRPr="00E77A0B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27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14:paraId="03B62362" w14:textId="0059633A" w:rsidR="0038437E" w:rsidRPr="00E77A0B" w:rsidRDefault="0038437E" w:rsidP="0038437E">
            <w:pPr>
              <w:pStyle w:val="TableFootnote0"/>
              <w:spacing w:before="0" w:line="360" w:lineRule="auto"/>
              <w:ind w:left="0"/>
            </w:pPr>
            <w:r>
              <w:t>5.16 (3.07-8.67)</w:t>
            </w:r>
          </w:p>
        </w:tc>
      </w:tr>
      <w:tr w:rsidR="0038437E" w:rsidRPr="00E77A0B" w14:paraId="06752164" w14:textId="77777777" w:rsidTr="001B4A79">
        <w:trPr>
          <w:trHeight w:val="437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14:paraId="02C6EBDD" w14:textId="52E11F1F" w:rsidR="0038437E" w:rsidRDefault="0038437E" w:rsidP="0038437E">
            <w:pPr>
              <w:pStyle w:val="TableFootnote0"/>
              <w:spacing w:before="0" w:line="360" w:lineRule="auto"/>
              <w:ind w:left="0"/>
            </w:pPr>
            <w:r>
              <w:t>Immunosuppressive meds, non-tattooe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24534033" w14:textId="3AC0A459" w:rsidR="0038437E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17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8D29FE0" w14:textId="1DE06F83" w:rsidR="0038437E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6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34C1976" w14:textId="45B35191" w:rsidR="0038437E" w:rsidRDefault="0038437E" w:rsidP="0038437E">
            <w:pPr>
              <w:pStyle w:val="TableFootnote0"/>
              <w:spacing w:before="0" w:line="360" w:lineRule="auto"/>
              <w:ind w:left="0"/>
            </w:pPr>
            <w:r>
              <w:t>6.57 (4.78-9.0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979897B" w14:textId="51FA9822" w:rsidR="0038437E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19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69BDD59" w14:textId="45BD1962" w:rsidR="0038437E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9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4875281" w14:textId="00405B7A" w:rsidR="0038437E" w:rsidRDefault="0038437E" w:rsidP="0038437E">
            <w:pPr>
              <w:pStyle w:val="TableFootnote0"/>
              <w:spacing w:before="0" w:line="360" w:lineRule="auto"/>
              <w:ind w:left="0"/>
            </w:pPr>
            <w:r>
              <w:t>7.30 (5.62-9.48)</w:t>
            </w:r>
          </w:p>
        </w:tc>
      </w:tr>
      <w:tr w:rsidR="0038437E" w:rsidRPr="00E77A0B" w14:paraId="3531D3B2" w14:textId="77777777" w:rsidTr="001B4A79">
        <w:trPr>
          <w:trHeight w:val="437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14:paraId="568EBCFD" w14:textId="418B4C78" w:rsidR="0038437E" w:rsidRPr="00E77A0B" w:rsidRDefault="0038437E" w:rsidP="0038437E">
            <w:pPr>
              <w:pStyle w:val="TableFootnote0"/>
              <w:spacing w:before="0" w:line="360" w:lineRule="auto"/>
              <w:ind w:left="0"/>
            </w:pPr>
            <w:r>
              <w:t>No immunosuppressive meds, tattooe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CF51093" w14:textId="05F7B084" w:rsidR="0038437E" w:rsidRPr="00E77A0B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18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089A900" w14:textId="3ED0CE6B" w:rsidR="0038437E" w:rsidRPr="00E77A0B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39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C25376B" w14:textId="3ED91BD0" w:rsidR="0038437E" w:rsidRPr="00E77A0B" w:rsidRDefault="0038437E" w:rsidP="0038437E">
            <w:pPr>
              <w:pStyle w:val="TableFootnote0"/>
              <w:spacing w:before="0" w:line="360" w:lineRule="auto"/>
              <w:ind w:left="0"/>
            </w:pPr>
            <w:r>
              <w:t>0.99 (0.80-1.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ACBFC95" w14:textId="479A4977" w:rsidR="0038437E" w:rsidRPr="00E77A0B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19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EA5AB82" w14:textId="46D25DD7" w:rsidR="0038437E" w:rsidRPr="00E77A0B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77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4B169B9" w14:textId="4001FBAA" w:rsidR="0038437E" w:rsidRPr="00E77A0B" w:rsidRDefault="0038437E" w:rsidP="0038437E">
            <w:pPr>
              <w:pStyle w:val="TableFootnote0"/>
              <w:spacing w:before="0" w:line="360" w:lineRule="auto"/>
              <w:ind w:left="0"/>
            </w:pPr>
            <w:r>
              <w:t>0.89 (0.75-1.07)</w:t>
            </w:r>
          </w:p>
        </w:tc>
      </w:tr>
      <w:tr w:rsidR="0038437E" w:rsidRPr="00E77A0B" w:rsidDel="002F24BC" w14:paraId="63ACDF5E" w14:textId="77777777" w:rsidTr="001B4A79">
        <w:trPr>
          <w:trHeight w:val="437"/>
        </w:trPr>
        <w:tc>
          <w:tcPr>
            <w:tcW w:w="1512" w:type="pct"/>
            <w:tcBorders>
              <w:top w:val="nil"/>
              <w:left w:val="nil"/>
              <w:right w:val="nil"/>
            </w:tcBorders>
          </w:tcPr>
          <w:p w14:paraId="5393264F" w14:textId="0ED618F0" w:rsidR="0038437E" w:rsidDel="002F24BC" w:rsidRDefault="0038437E" w:rsidP="0038437E">
            <w:pPr>
              <w:pStyle w:val="TableFootnote0"/>
              <w:spacing w:before="0" w:line="360" w:lineRule="auto"/>
              <w:ind w:left="0"/>
            </w:pPr>
            <w:r>
              <w:t>No immunosuppressive med, non-tattooed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</w:tcPr>
          <w:p w14:paraId="4F318BF3" w14:textId="5563F6EF" w:rsidR="0038437E" w:rsidRPr="00A014F5" w:rsidDel="002F24BC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102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</w:tcPr>
          <w:p w14:paraId="3AD2CEA8" w14:textId="7E36EE00" w:rsidR="0038437E" w:rsidRPr="00A014F5" w:rsidDel="002F24BC" w:rsidRDefault="00960777" w:rsidP="0038437E">
            <w:pPr>
              <w:pStyle w:val="TableFootnote0"/>
              <w:spacing w:before="0" w:line="360" w:lineRule="auto"/>
              <w:ind w:left="0"/>
            </w:pPr>
            <w:r>
              <w:t>2113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</w:tcPr>
          <w:p w14:paraId="444ED3A7" w14:textId="77777777" w:rsidR="0038437E" w:rsidDel="002F24BC" w:rsidRDefault="0038437E" w:rsidP="0038437E">
            <w:pPr>
              <w:pStyle w:val="TableFootnote0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1.0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1F1A9898" w14:textId="2B6412F8" w:rsidR="0038437E" w:rsidDel="002F24BC" w:rsidRDefault="00960777" w:rsidP="0038437E">
            <w:pPr>
              <w:pStyle w:val="TableFootnote0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1153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A5CBA69" w14:textId="30AACA13" w:rsidR="0038437E" w:rsidDel="002F24BC" w:rsidRDefault="00960777" w:rsidP="0038437E">
            <w:pPr>
              <w:pStyle w:val="TableFootnote0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3632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</w:tcPr>
          <w:p w14:paraId="32683B04" w14:textId="77777777" w:rsidR="0038437E" w:rsidDel="002F24BC" w:rsidRDefault="0038437E" w:rsidP="0038437E">
            <w:pPr>
              <w:pStyle w:val="TableFootnote0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1.00</w:t>
            </w:r>
          </w:p>
        </w:tc>
      </w:tr>
    </w:tbl>
    <w:p w14:paraId="794A51F7" w14:textId="6D2A1166" w:rsidR="00723D78" w:rsidRDefault="00723D78" w:rsidP="00723D78">
      <w:pPr>
        <w:pStyle w:val="TableFootnote0"/>
        <w:spacing w:before="0" w:line="240" w:lineRule="auto"/>
        <w:ind w:left="0"/>
      </w:pPr>
      <w:proofErr w:type="spellStart"/>
      <w:r>
        <w:rPr>
          <w:vertAlign w:val="superscript"/>
        </w:rPr>
        <w:t>a</w:t>
      </w:r>
      <w:r w:rsidRPr="00EB29E2">
        <w:t>Estimates</w:t>
      </w:r>
      <w:proofErr w:type="spellEnd"/>
      <w:r w:rsidRPr="00EB29E2">
        <w:t xml:space="preserve"> obtained from conditional regression models adjusted for sex</w:t>
      </w:r>
      <w:r>
        <w:t>,</w:t>
      </w:r>
      <w:r w:rsidRPr="00EB29E2">
        <w:t xml:space="preserve"> age</w:t>
      </w:r>
      <w:r>
        <w:t>, educational attainment, household disposable income, marital status, UV exposure, immunosuppressive drug status and smoking, with an interaction term for tattoos and immunosuppressive drugs.</w:t>
      </w:r>
    </w:p>
    <w:p w14:paraId="33376D6A" w14:textId="29BC8BDD" w:rsidR="00723D78" w:rsidRPr="00EB29E2" w:rsidRDefault="00723D78" w:rsidP="00723D78">
      <w:pPr>
        <w:pStyle w:val="TableFootnote0"/>
        <w:spacing w:before="0" w:line="240" w:lineRule="auto"/>
        <w:ind w:left="0"/>
        <w:rPr>
          <w:lang w:val="en-GB"/>
        </w:rPr>
      </w:pPr>
      <w:proofErr w:type="spellStart"/>
      <w:r>
        <w:rPr>
          <w:vertAlign w:val="superscript"/>
        </w:rPr>
        <w:t>b</w:t>
      </w:r>
      <w:r w:rsidRPr="00D05E2D">
        <w:t>Estimates</w:t>
      </w:r>
      <w:proofErr w:type="spellEnd"/>
      <w:r w:rsidRPr="00D05E2D">
        <w:t xml:space="preserve"> obtained from </w:t>
      </w:r>
      <w:r>
        <w:t>un</w:t>
      </w:r>
      <w:r w:rsidRPr="00D05E2D">
        <w:t>conditional regression models adjusted for sex</w:t>
      </w:r>
      <w:r>
        <w:t>,</w:t>
      </w:r>
      <w:r w:rsidRPr="00D05E2D">
        <w:t xml:space="preserve"> age</w:t>
      </w:r>
      <w:r>
        <w:t>, index year, educational attainment, household disposable income, marital status, UV exposure, immunosuppressive drug status and smoking, with an interaction term for tattoos and immunosuppressive drugs.</w:t>
      </w:r>
    </w:p>
    <w:p w14:paraId="1FDF7F2A" w14:textId="5B6C1314" w:rsidR="00A92848" w:rsidRPr="00A014F5" w:rsidRDefault="00A92848" w:rsidP="00A92848">
      <w:pPr>
        <w:pStyle w:val="TableFootnote0"/>
        <w:ind w:left="0"/>
        <w:rPr>
          <w:lang w:val="en-GB"/>
        </w:rPr>
      </w:pPr>
    </w:p>
    <w:p w14:paraId="7E6A6F6B" w14:textId="24851371" w:rsidR="005B15B0" w:rsidRPr="00724E73" w:rsidRDefault="00E11C0D" w:rsidP="00051A9D">
      <w:pPr>
        <w:pStyle w:val="TableCaption0"/>
        <w:rPr>
          <w:lang w:val="en-US"/>
        </w:rPr>
      </w:pPr>
      <w:r>
        <w:rPr>
          <w:lang w:val="en-US"/>
        </w:rPr>
        <w:lastRenderedPageBreak/>
        <w:t>T</w:t>
      </w:r>
      <w:r w:rsidR="005B15B0" w:rsidRPr="00724E73">
        <w:rPr>
          <w:lang w:val="en-US"/>
        </w:rPr>
        <w:t xml:space="preserve">able </w:t>
      </w:r>
      <w:r w:rsidR="006D17AA">
        <w:rPr>
          <w:lang w:val="en-US"/>
        </w:rPr>
        <w:t>S</w:t>
      </w:r>
      <w:r w:rsidR="006D17AA">
        <w:t>6</w:t>
      </w:r>
      <w:r w:rsidR="005B15B0" w:rsidRPr="00724E73">
        <w:rPr>
          <w:lang w:val="en-US"/>
        </w:rPr>
        <w:t xml:space="preserve">. </w:t>
      </w:r>
      <w:bookmarkStart w:id="3" w:name="_Hlk146533808"/>
      <w:r w:rsidR="005B15B0">
        <w:rPr>
          <w:lang w:val="en-US"/>
        </w:rPr>
        <w:t>Crude and adjusted incidence rate ratios (IRR</w:t>
      </w:r>
      <w:r>
        <w:rPr>
          <w:lang w:val="en-US"/>
        </w:rPr>
        <w:t>s</w:t>
      </w:r>
      <w:r w:rsidR="005B15B0">
        <w:rPr>
          <w:lang w:val="en-US"/>
        </w:rPr>
        <w:t xml:space="preserve">) </w:t>
      </w:r>
      <w:r w:rsidR="005B15B0" w:rsidRPr="00D35336">
        <w:rPr>
          <w:lang w:val="en-US"/>
        </w:rPr>
        <w:t xml:space="preserve">of </w:t>
      </w:r>
      <w:r w:rsidR="005B15B0">
        <w:rPr>
          <w:lang w:val="en-US"/>
        </w:rPr>
        <w:t>cutaneous squamous cell carcinoma</w:t>
      </w:r>
      <w:r w:rsidR="005B15B0" w:rsidRPr="00D35336">
        <w:rPr>
          <w:lang w:val="en-US"/>
        </w:rPr>
        <w:t xml:space="preserve"> </w:t>
      </w:r>
      <w:r w:rsidR="005B15B0">
        <w:rPr>
          <w:lang w:val="en-US"/>
        </w:rPr>
        <w:t>in tattooed individuals including next-of-kin relative to non-tattooed individuals</w:t>
      </w:r>
      <w:bookmarkEnd w:id="3"/>
    </w:p>
    <w:tbl>
      <w:tblPr>
        <w:tblStyle w:val="Tabellrutnt"/>
        <w:tblW w:w="94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34"/>
        <w:gridCol w:w="1034"/>
        <w:gridCol w:w="1417"/>
        <w:gridCol w:w="834"/>
        <w:gridCol w:w="1034"/>
        <w:gridCol w:w="1498"/>
      </w:tblGrid>
      <w:tr w:rsidR="00346C32" w:rsidRPr="00DF4956" w14:paraId="3A52F078" w14:textId="77777777" w:rsidTr="00346C32">
        <w:tc>
          <w:tcPr>
            <w:tcW w:w="2835" w:type="dxa"/>
            <w:vMerge w:val="restart"/>
            <w:shd w:val="clear" w:color="auto" w:fill="auto"/>
          </w:tcPr>
          <w:p w14:paraId="62580A8F" w14:textId="5963699B" w:rsidR="00346C32" w:rsidRPr="00DF4956" w:rsidRDefault="00346C32" w:rsidP="00C353C7">
            <w:pPr>
              <w:pStyle w:val="TableBody"/>
            </w:pPr>
            <w:r w:rsidRPr="00346C32">
              <w:t>Sensitivity analysis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9F780" w14:textId="5BC7737A" w:rsidR="00346C32" w:rsidRPr="001F2EFA" w:rsidRDefault="00E32287" w:rsidP="00C353C7">
            <w:pPr>
              <w:pStyle w:val="TableBody"/>
              <w:rPr>
                <w:vertAlign w:val="superscript"/>
              </w:rPr>
            </w:pPr>
            <w:r>
              <w:t>Matched</w:t>
            </w:r>
          </w:p>
        </w:tc>
        <w:tc>
          <w:tcPr>
            <w:tcW w:w="3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8C463" w14:textId="2B725320" w:rsidR="00346C32" w:rsidRPr="00EB29E2" w:rsidRDefault="00E32287" w:rsidP="00C353C7">
            <w:pPr>
              <w:pStyle w:val="TableBody"/>
              <w:rPr>
                <w:vertAlign w:val="superscript"/>
              </w:rPr>
            </w:pPr>
            <w:r>
              <w:t>Unmatched</w:t>
            </w:r>
          </w:p>
        </w:tc>
      </w:tr>
      <w:tr w:rsidR="00E32287" w:rsidRPr="00DF4956" w14:paraId="03B0800F" w14:textId="77777777" w:rsidTr="00346C32">
        <w:tc>
          <w:tcPr>
            <w:tcW w:w="2835" w:type="dxa"/>
            <w:vMerge/>
            <w:shd w:val="clear" w:color="auto" w:fill="auto"/>
          </w:tcPr>
          <w:p w14:paraId="6F1368B3" w14:textId="77777777" w:rsidR="00E32287" w:rsidRPr="00346C32" w:rsidRDefault="00E32287" w:rsidP="00C353C7">
            <w:pPr>
              <w:pStyle w:val="TableBody"/>
            </w:pPr>
          </w:p>
        </w:tc>
        <w:tc>
          <w:tcPr>
            <w:tcW w:w="32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48340" w14:textId="6D860CFC" w:rsidR="00E32287" w:rsidDel="00E32287" w:rsidRDefault="00E32287" w:rsidP="00C353C7">
            <w:pPr>
              <w:pStyle w:val="TableBody"/>
            </w:pPr>
            <w:r>
              <w:t xml:space="preserve">Fully </w:t>
            </w:r>
            <w:proofErr w:type="spellStart"/>
            <w:r>
              <w:t>adjusted</w:t>
            </w:r>
            <w:r w:rsidR="001F2EF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C2192" w14:textId="4A401F39" w:rsidR="00E32287" w:rsidDel="00E32287" w:rsidRDefault="00E32287" w:rsidP="00C353C7">
            <w:pPr>
              <w:pStyle w:val="TableBody"/>
            </w:pPr>
            <w:r>
              <w:t xml:space="preserve">Fully </w:t>
            </w:r>
            <w:proofErr w:type="spellStart"/>
            <w:r>
              <w:t>adjusted</w:t>
            </w:r>
            <w:r w:rsidR="001F2EFA">
              <w:rPr>
                <w:vertAlign w:val="superscript"/>
              </w:rPr>
              <w:t>b</w:t>
            </w:r>
            <w:proofErr w:type="spellEnd"/>
          </w:p>
        </w:tc>
      </w:tr>
      <w:tr w:rsidR="00346C32" w:rsidRPr="00DF4956" w14:paraId="46538CE3" w14:textId="77777777" w:rsidTr="00346C32"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DFF1A8" w14:textId="77777777" w:rsidR="00346C32" w:rsidRPr="00DF4956" w:rsidRDefault="00346C32" w:rsidP="00C353C7">
            <w:pPr>
              <w:pStyle w:val="TableBody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66724" w14:textId="77777777" w:rsidR="00346C32" w:rsidRPr="00DF4956" w:rsidRDefault="00346C32" w:rsidP="00C353C7">
            <w:pPr>
              <w:pStyle w:val="TableBody"/>
            </w:pPr>
            <w:r>
              <w:t>Cases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F90E4" w14:textId="77777777" w:rsidR="00346C32" w:rsidRPr="00DF4956" w:rsidRDefault="00346C32" w:rsidP="00C353C7">
            <w:pPr>
              <w:pStyle w:val="TableBody"/>
            </w:pPr>
            <w:r>
              <w:t>Controls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6593D" w14:textId="063D7591" w:rsidR="00346C32" w:rsidRPr="00DF4956" w:rsidRDefault="00346C32" w:rsidP="00C353C7">
            <w:pPr>
              <w:pStyle w:val="TableBody"/>
            </w:pPr>
            <w:r>
              <w:t>IR</w:t>
            </w:r>
            <w:r w:rsidRPr="00DF4956">
              <w:t>R</w:t>
            </w:r>
            <w: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A4DE8" w14:textId="77777777" w:rsidR="00346C32" w:rsidRDefault="00346C32" w:rsidP="00C353C7">
            <w:pPr>
              <w:pStyle w:val="TableBody"/>
            </w:pPr>
            <w:r>
              <w:t>Cases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B8176" w14:textId="77777777" w:rsidR="00346C32" w:rsidRDefault="00346C32" w:rsidP="00C353C7">
            <w:pPr>
              <w:pStyle w:val="TableBody"/>
            </w:pPr>
            <w:r>
              <w:t>Controls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2974F" w14:textId="6758EC97" w:rsidR="00346C32" w:rsidRPr="00DF4956" w:rsidRDefault="00346C32" w:rsidP="00C353C7">
            <w:pPr>
              <w:pStyle w:val="TableBody"/>
            </w:pPr>
            <w:r>
              <w:t>IR</w:t>
            </w:r>
            <w:r w:rsidRPr="00DF4956">
              <w:t>R</w:t>
            </w:r>
            <w:r>
              <w:t xml:space="preserve"> (95% CI)</w:t>
            </w:r>
          </w:p>
        </w:tc>
      </w:tr>
      <w:tr w:rsidR="005B15B0" w:rsidRPr="00DF4956" w14:paraId="7D54081B" w14:textId="77777777" w:rsidTr="00346C32">
        <w:tc>
          <w:tcPr>
            <w:tcW w:w="2835" w:type="dxa"/>
            <w:shd w:val="clear" w:color="auto" w:fill="auto"/>
          </w:tcPr>
          <w:p w14:paraId="05A5C79F" w14:textId="27E5C5C3" w:rsidR="005B15B0" w:rsidRPr="00820AB9" w:rsidRDefault="005B15B0" w:rsidP="00C353C7">
            <w:pPr>
              <w:pStyle w:val="TableBody"/>
              <w:rPr>
                <w:vertAlign w:val="superscript"/>
              </w:rPr>
            </w:pPr>
            <w:r w:rsidRPr="003A3312">
              <w:t>Including next-of-kin</w:t>
            </w:r>
          </w:p>
        </w:tc>
        <w:tc>
          <w:tcPr>
            <w:tcW w:w="0" w:type="auto"/>
            <w:shd w:val="clear" w:color="auto" w:fill="auto"/>
          </w:tcPr>
          <w:p w14:paraId="43E7C68C" w14:textId="20DF8BBE" w:rsidR="005B15B0" w:rsidRPr="00DF4956" w:rsidRDefault="00D77629" w:rsidP="00C353C7">
            <w:pPr>
              <w:pStyle w:val="TableBody"/>
            </w:pPr>
            <w:r>
              <w:t>1433</w:t>
            </w:r>
          </w:p>
        </w:tc>
        <w:tc>
          <w:tcPr>
            <w:tcW w:w="0" w:type="auto"/>
            <w:shd w:val="clear" w:color="auto" w:fill="auto"/>
          </w:tcPr>
          <w:p w14:paraId="2DB8D402" w14:textId="5D8B2C7A" w:rsidR="005B15B0" w:rsidRPr="00DF4956" w:rsidRDefault="00D77629" w:rsidP="00C353C7">
            <w:pPr>
              <w:pStyle w:val="TableBody"/>
            </w:pPr>
            <w:r>
              <w:t>2633</w:t>
            </w:r>
          </w:p>
        </w:tc>
        <w:tc>
          <w:tcPr>
            <w:tcW w:w="1417" w:type="dxa"/>
            <w:shd w:val="clear" w:color="auto" w:fill="auto"/>
          </w:tcPr>
          <w:p w14:paraId="26AA20D4" w14:textId="77777777" w:rsidR="005B15B0" w:rsidRPr="00DF4956" w:rsidRDefault="005B15B0" w:rsidP="00C353C7">
            <w:pPr>
              <w:pStyle w:val="TableBody"/>
            </w:pPr>
          </w:p>
        </w:tc>
        <w:tc>
          <w:tcPr>
            <w:tcW w:w="0" w:type="auto"/>
            <w:shd w:val="clear" w:color="auto" w:fill="auto"/>
          </w:tcPr>
          <w:p w14:paraId="67BA1F28" w14:textId="1154A682" w:rsidR="005B15B0" w:rsidRPr="00DF4956" w:rsidRDefault="00773184" w:rsidP="00C353C7">
            <w:pPr>
              <w:pStyle w:val="TableBody"/>
            </w:pPr>
            <w:r>
              <w:t>1603</w:t>
            </w:r>
          </w:p>
        </w:tc>
        <w:tc>
          <w:tcPr>
            <w:tcW w:w="0" w:type="auto"/>
            <w:shd w:val="clear" w:color="auto" w:fill="auto"/>
          </w:tcPr>
          <w:p w14:paraId="6A4A3FEF" w14:textId="0568F75F" w:rsidR="005B15B0" w:rsidRPr="00DF4956" w:rsidRDefault="00773184" w:rsidP="00C353C7">
            <w:pPr>
              <w:pStyle w:val="TableBody"/>
            </w:pPr>
            <w:r>
              <w:t>4705</w:t>
            </w:r>
          </w:p>
        </w:tc>
        <w:tc>
          <w:tcPr>
            <w:tcW w:w="1498" w:type="dxa"/>
            <w:shd w:val="clear" w:color="auto" w:fill="auto"/>
          </w:tcPr>
          <w:p w14:paraId="3D839E13" w14:textId="77777777" w:rsidR="005B15B0" w:rsidRPr="00DF4956" w:rsidRDefault="005B15B0" w:rsidP="00C353C7">
            <w:pPr>
              <w:pStyle w:val="TableBody"/>
            </w:pPr>
          </w:p>
        </w:tc>
      </w:tr>
      <w:tr w:rsidR="005B15B0" w:rsidRPr="00DF4956" w14:paraId="3399AD01" w14:textId="77777777" w:rsidTr="00346C32">
        <w:tc>
          <w:tcPr>
            <w:tcW w:w="2835" w:type="dxa"/>
            <w:shd w:val="clear" w:color="auto" w:fill="auto"/>
          </w:tcPr>
          <w:p w14:paraId="1BC7DF68" w14:textId="42EDEA0D" w:rsidR="005B15B0" w:rsidRPr="00DF4956" w:rsidRDefault="004511AC" w:rsidP="00C353C7">
            <w:pPr>
              <w:pStyle w:val="TableBody"/>
            </w:pPr>
            <w:r>
              <w:t> </w:t>
            </w:r>
            <w:r w:rsidR="005B15B0">
              <w:t>Tattooed</w:t>
            </w:r>
          </w:p>
        </w:tc>
        <w:tc>
          <w:tcPr>
            <w:tcW w:w="0" w:type="auto"/>
            <w:shd w:val="clear" w:color="auto" w:fill="auto"/>
          </w:tcPr>
          <w:p w14:paraId="5DD26C53" w14:textId="17C3A3BC" w:rsidR="005B15B0" w:rsidRPr="00F507F4" w:rsidRDefault="00D77629" w:rsidP="00C353C7">
            <w:pPr>
              <w:pStyle w:val="TableBody"/>
            </w:pPr>
            <w:r>
              <w:t>211</w:t>
            </w:r>
          </w:p>
        </w:tc>
        <w:tc>
          <w:tcPr>
            <w:tcW w:w="0" w:type="auto"/>
            <w:shd w:val="clear" w:color="auto" w:fill="auto"/>
          </w:tcPr>
          <w:p w14:paraId="6C929A4B" w14:textId="32BFD8AA" w:rsidR="005B15B0" w:rsidRPr="00F507F4" w:rsidRDefault="00D77629" w:rsidP="00C353C7">
            <w:pPr>
              <w:pStyle w:val="TableBody"/>
            </w:pPr>
            <w:r>
              <w:t>420</w:t>
            </w:r>
          </w:p>
        </w:tc>
        <w:tc>
          <w:tcPr>
            <w:tcW w:w="1417" w:type="dxa"/>
            <w:shd w:val="clear" w:color="auto" w:fill="auto"/>
          </w:tcPr>
          <w:p w14:paraId="4F362FE6" w14:textId="405EBEF3" w:rsidR="005B15B0" w:rsidRPr="004511AC" w:rsidRDefault="00773184" w:rsidP="00C353C7">
            <w:pPr>
              <w:pStyle w:val="TableBody"/>
            </w:pPr>
            <w:r>
              <w:t>0.91 (0.75-1.10)</w:t>
            </w:r>
          </w:p>
        </w:tc>
        <w:tc>
          <w:tcPr>
            <w:tcW w:w="0" w:type="auto"/>
            <w:shd w:val="clear" w:color="auto" w:fill="auto"/>
          </w:tcPr>
          <w:p w14:paraId="6CD85FBF" w14:textId="3DDDED15" w:rsidR="005B15B0" w:rsidRPr="00F507F4" w:rsidRDefault="005B15B0" w:rsidP="00C353C7">
            <w:pPr>
              <w:pStyle w:val="TableBody"/>
            </w:pPr>
            <w:r w:rsidRPr="004511AC">
              <w:t>2</w:t>
            </w:r>
            <w:r w:rsidR="001937C9" w:rsidRPr="004511AC">
              <w:t>3</w:t>
            </w:r>
            <w:r w:rsidR="00773184">
              <w:t>5</w:t>
            </w:r>
          </w:p>
        </w:tc>
        <w:tc>
          <w:tcPr>
            <w:tcW w:w="0" w:type="auto"/>
            <w:shd w:val="clear" w:color="auto" w:fill="auto"/>
          </w:tcPr>
          <w:p w14:paraId="43DE1062" w14:textId="52878F90" w:rsidR="005B15B0" w:rsidRPr="00F507F4" w:rsidRDefault="005B15B0" w:rsidP="00C353C7">
            <w:pPr>
              <w:pStyle w:val="TableBody"/>
            </w:pPr>
            <w:r w:rsidRPr="004511AC">
              <w:t>829</w:t>
            </w:r>
          </w:p>
        </w:tc>
        <w:tc>
          <w:tcPr>
            <w:tcW w:w="1498" w:type="dxa"/>
            <w:shd w:val="clear" w:color="auto" w:fill="auto"/>
          </w:tcPr>
          <w:p w14:paraId="39274BF4" w14:textId="5C3CD088" w:rsidR="005B15B0" w:rsidRPr="004511AC" w:rsidRDefault="005B15B0" w:rsidP="00C353C7">
            <w:pPr>
              <w:pStyle w:val="TableBody"/>
            </w:pPr>
            <w:r w:rsidRPr="004511AC">
              <w:t>0.</w:t>
            </w:r>
            <w:r w:rsidR="00773184">
              <w:t>85</w:t>
            </w:r>
            <w:r w:rsidRPr="004511AC">
              <w:t xml:space="preserve"> (0.7</w:t>
            </w:r>
            <w:r w:rsidR="00773184">
              <w:t>2</w:t>
            </w:r>
            <w:r w:rsidR="004511AC">
              <w:t>–</w:t>
            </w:r>
            <w:r w:rsidR="00773184">
              <w:t>1.00</w:t>
            </w:r>
            <w:r w:rsidRPr="004511AC">
              <w:t>)</w:t>
            </w:r>
          </w:p>
        </w:tc>
      </w:tr>
      <w:tr w:rsidR="005B15B0" w:rsidRPr="00DF4956" w14:paraId="5917F3AF" w14:textId="77777777" w:rsidTr="00346C32">
        <w:tc>
          <w:tcPr>
            <w:tcW w:w="2835" w:type="dxa"/>
            <w:shd w:val="clear" w:color="auto" w:fill="auto"/>
          </w:tcPr>
          <w:p w14:paraId="298EBF47" w14:textId="6C4E1FAD" w:rsidR="005B15B0" w:rsidRPr="00DF4956" w:rsidRDefault="004511AC" w:rsidP="00C353C7">
            <w:pPr>
              <w:pStyle w:val="TableBody"/>
            </w:pPr>
            <w:r>
              <w:t> </w:t>
            </w:r>
            <w:r w:rsidR="005B15B0">
              <w:t>Non-tattooed</w:t>
            </w:r>
          </w:p>
        </w:tc>
        <w:tc>
          <w:tcPr>
            <w:tcW w:w="0" w:type="auto"/>
            <w:shd w:val="clear" w:color="auto" w:fill="auto"/>
          </w:tcPr>
          <w:p w14:paraId="644CDE4F" w14:textId="636B10C7" w:rsidR="005B15B0" w:rsidRPr="00F507F4" w:rsidRDefault="00D77629" w:rsidP="00C353C7">
            <w:pPr>
              <w:pStyle w:val="TableBody"/>
            </w:pPr>
            <w:r>
              <w:t>1222</w:t>
            </w:r>
          </w:p>
        </w:tc>
        <w:tc>
          <w:tcPr>
            <w:tcW w:w="0" w:type="auto"/>
            <w:shd w:val="clear" w:color="auto" w:fill="auto"/>
          </w:tcPr>
          <w:p w14:paraId="73F95C88" w14:textId="6B02BB55" w:rsidR="005B15B0" w:rsidRPr="00F507F4" w:rsidRDefault="00D77629" w:rsidP="00C353C7">
            <w:pPr>
              <w:pStyle w:val="TableBody"/>
            </w:pPr>
            <w:r>
              <w:t>2213</w:t>
            </w:r>
          </w:p>
        </w:tc>
        <w:tc>
          <w:tcPr>
            <w:tcW w:w="1417" w:type="dxa"/>
            <w:shd w:val="clear" w:color="auto" w:fill="auto"/>
          </w:tcPr>
          <w:p w14:paraId="405FB375" w14:textId="21290D4D" w:rsidR="005B15B0" w:rsidRPr="004511AC" w:rsidRDefault="00D77629" w:rsidP="00C353C7">
            <w:pPr>
              <w:pStyle w:val="TableBody"/>
            </w:pPr>
            <w:r>
              <w:t>1.00</w:t>
            </w:r>
          </w:p>
        </w:tc>
        <w:tc>
          <w:tcPr>
            <w:tcW w:w="0" w:type="auto"/>
            <w:shd w:val="clear" w:color="auto" w:fill="auto"/>
          </w:tcPr>
          <w:p w14:paraId="327478A1" w14:textId="2CBC890F" w:rsidR="005B15B0" w:rsidRPr="00F507F4" w:rsidRDefault="005B15B0" w:rsidP="00C353C7">
            <w:pPr>
              <w:pStyle w:val="TableBody"/>
            </w:pPr>
            <w:r w:rsidRPr="004511AC">
              <w:t>1</w:t>
            </w:r>
            <w:r w:rsidR="001937C9" w:rsidRPr="004511AC">
              <w:t>3</w:t>
            </w:r>
            <w:r w:rsidR="00773184">
              <w:t>68</w:t>
            </w:r>
          </w:p>
        </w:tc>
        <w:tc>
          <w:tcPr>
            <w:tcW w:w="0" w:type="auto"/>
            <w:shd w:val="clear" w:color="auto" w:fill="auto"/>
          </w:tcPr>
          <w:p w14:paraId="39448C42" w14:textId="045D0185" w:rsidR="005B15B0" w:rsidRPr="00F507F4" w:rsidRDefault="005B15B0" w:rsidP="00C353C7">
            <w:pPr>
              <w:pStyle w:val="TableBody"/>
            </w:pPr>
            <w:r w:rsidRPr="004511AC">
              <w:t>38</w:t>
            </w:r>
            <w:r w:rsidR="00773184">
              <w:t>76</w:t>
            </w:r>
          </w:p>
        </w:tc>
        <w:tc>
          <w:tcPr>
            <w:tcW w:w="1498" w:type="dxa"/>
            <w:shd w:val="clear" w:color="auto" w:fill="auto"/>
          </w:tcPr>
          <w:p w14:paraId="15C59CAA" w14:textId="65081E9E" w:rsidR="005B15B0" w:rsidRPr="004511AC" w:rsidRDefault="005B15B0" w:rsidP="00C353C7">
            <w:pPr>
              <w:pStyle w:val="TableBody"/>
            </w:pPr>
            <w:r w:rsidRPr="004511AC">
              <w:t>1.00</w:t>
            </w:r>
          </w:p>
        </w:tc>
      </w:tr>
    </w:tbl>
    <w:p w14:paraId="16A496C6" w14:textId="41ADA6EC" w:rsidR="00346C32" w:rsidRPr="00DF4956" w:rsidRDefault="004511AC" w:rsidP="00EB29E2">
      <w:pPr>
        <w:pStyle w:val="TableLegend0"/>
        <w:spacing w:line="240" w:lineRule="auto"/>
      </w:pPr>
      <w:r>
        <w:t>CI, confidence interval.</w:t>
      </w:r>
    </w:p>
    <w:p w14:paraId="4338E619" w14:textId="0E231687" w:rsidR="00346C32" w:rsidRDefault="001F2EFA" w:rsidP="00EB29E2">
      <w:pPr>
        <w:pStyle w:val="TableFootnote0"/>
        <w:spacing w:before="0" w:line="240" w:lineRule="auto"/>
        <w:ind w:left="0"/>
      </w:pPr>
      <w:proofErr w:type="spellStart"/>
      <w:r>
        <w:rPr>
          <w:vertAlign w:val="superscript"/>
        </w:rPr>
        <w:t>a</w:t>
      </w:r>
      <w:r w:rsidR="00EB29E2" w:rsidRPr="00EB29E2">
        <w:t>Estimates</w:t>
      </w:r>
      <w:proofErr w:type="spellEnd"/>
      <w:r w:rsidR="00EB29E2" w:rsidRPr="00EB29E2">
        <w:t xml:space="preserve"> obtained from conditional regression models adjusted for sex</w:t>
      </w:r>
      <w:r w:rsidR="00EB29E2">
        <w:t>,</w:t>
      </w:r>
      <w:r w:rsidR="00EB29E2" w:rsidRPr="00EB29E2">
        <w:t xml:space="preserve"> age</w:t>
      </w:r>
      <w:r w:rsidR="00C353C7">
        <w:t>,</w:t>
      </w:r>
      <w:r w:rsidR="00346C32">
        <w:t xml:space="preserve"> </w:t>
      </w:r>
      <w:r w:rsidR="00EB29E2">
        <w:t>educational attainment, household disposable income, marital status, UV exposure and smoking.</w:t>
      </w:r>
    </w:p>
    <w:p w14:paraId="255C7813" w14:textId="3D0D9D28" w:rsidR="001F2EFA" w:rsidRPr="00EB29E2" w:rsidRDefault="00EB29E2" w:rsidP="00EB29E2">
      <w:pPr>
        <w:pStyle w:val="TableFootnote0"/>
        <w:spacing w:before="0" w:line="240" w:lineRule="auto"/>
        <w:ind w:left="0"/>
        <w:rPr>
          <w:lang w:val="en-GB"/>
        </w:rPr>
      </w:pPr>
      <w:proofErr w:type="spellStart"/>
      <w:r>
        <w:rPr>
          <w:vertAlign w:val="superscript"/>
        </w:rPr>
        <w:t>b</w:t>
      </w:r>
      <w:r w:rsidRPr="00D05E2D">
        <w:t>Estimates</w:t>
      </w:r>
      <w:proofErr w:type="spellEnd"/>
      <w:r w:rsidRPr="00D05E2D">
        <w:t xml:space="preserve"> obtained from </w:t>
      </w:r>
      <w:r>
        <w:t>un</w:t>
      </w:r>
      <w:r w:rsidRPr="00D05E2D">
        <w:t>conditional regression models adjusted for sex</w:t>
      </w:r>
      <w:r>
        <w:t>,</w:t>
      </w:r>
      <w:r w:rsidRPr="00D05E2D">
        <w:t xml:space="preserve"> age</w:t>
      </w:r>
      <w:r>
        <w:t>, index year, educational attainment, household disposable income, marital status, UV exposure and smoking</w:t>
      </w:r>
      <w:r>
        <w:rPr>
          <w:i/>
          <w:sz w:val="16"/>
          <w:szCs w:val="16"/>
          <w:vertAlign w:val="superscript"/>
          <w:lang w:val="en-GB"/>
        </w:rPr>
        <w:t>.</w:t>
      </w:r>
    </w:p>
    <w:p w14:paraId="78E02173" w14:textId="6A1B04F4" w:rsidR="00346C32" w:rsidRDefault="00346C32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98D8F3E" w14:textId="77777777" w:rsidR="00071E76" w:rsidRPr="00071E76" w:rsidRDefault="00071E76" w:rsidP="00071E76">
      <w:pPr>
        <w:rPr>
          <w:lang w:val="en-US"/>
        </w:rPr>
      </w:pPr>
    </w:p>
    <w:p w14:paraId="054D72A0" w14:textId="6CCA2801" w:rsidR="00681683" w:rsidRDefault="00313491" w:rsidP="00071E76">
      <w:pPr>
        <w:keepNext/>
      </w:pPr>
      <w:r>
        <w:rPr>
          <w:noProof/>
        </w:rPr>
        <w:drawing>
          <wp:inline distT="0" distB="0" distL="0" distR="0" wp14:anchorId="226D9C5C" wp14:editId="07958AFB">
            <wp:extent cx="5731510" cy="3184172"/>
            <wp:effectExtent l="0" t="0" r="2540" b="0"/>
            <wp:docPr id="1067210188" name="Bildobjekt 1" descr="En bild som visar text, skärmbild, programvara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210188" name="Bildobjekt 1" descr="En bild som visar text, skärmbild, programvara, diagram&#10;&#10;Automatiskt genererad beskrivning"/>
                    <pic:cNvPicPr/>
                  </pic:nvPicPr>
                  <pic:blipFill rotWithShape="1">
                    <a:blip r:embed="rId8"/>
                    <a:srcRect l="19687" t="32489" r="28099" b="21091"/>
                    <a:stretch/>
                  </pic:blipFill>
                  <pic:spPr bwMode="auto">
                    <a:xfrm>
                      <a:off x="0" y="0"/>
                      <a:ext cx="5731510" cy="3184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D524F5" w14:textId="44A57DF9" w:rsidR="002C1E87" w:rsidRDefault="00606D23" w:rsidP="00051A9D">
      <w:pPr>
        <w:pStyle w:val="FigureCaption"/>
        <w:rPr>
          <w:noProof/>
        </w:rPr>
      </w:pPr>
      <w:r>
        <w:t>Fi</w:t>
      </w:r>
      <w:r w:rsidR="00681683" w:rsidRPr="00071E76">
        <w:t xml:space="preserve">gure </w:t>
      </w:r>
      <w:r>
        <w:t>S</w:t>
      </w:r>
      <w:r w:rsidR="00681683">
        <w:fldChar w:fldCharType="begin"/>
      </w:r>
      <w:r w:rsidR="00681683" w:rsidRPr="00071E76">
        <w:instrText xml:space="preserve"> SEQ Figure \* ARABIC </w:instrText>
      </w:r>
      <w:r w:rsidR="00681683">
        <w:fldChar w:fldCharType="separate"/>
      </w:r>
      <w:r w:rsidR="00681683" w:rsidRPr="00071E76">
        <w:rPr>
          <w:noProof/>
        </w:rPr>
        <w:t>1</w:t>
      </w:r>
      <w:r w:rsidR="00681683">
        <w:fldChar w:fldCharType="end"/>
      </w:r>
      <w:r w:rsidR="00681683" w:rsidRPr="00071E76">
        <w:t>. Directed acyclic graph o</w:t>
      </w:r>
      <w:r w:rsidR="00681683">
        <w:t xml:space="preserve">f the association between tattoos and </w:t>
      </w:r>
      <w:r>
        <w:t>cutaneous squamous cell carcinoma</w:t>
      </w:r>
      <w:r w:rsidR="00681683">
        <w:t>, including possible measurable and unmeasurable confounders.</w:t>
      </w:r>
      <w:r w:rsidR="00835F9E" w:rsidRPr="00313491">
        <w:rPr>
          <w:noProof/>
        </w:rPr>
        <w:t xml:space="preserve"> </w:t>
      </w:r>
    </w:p>
    <w:p w14:paraId="06333457" w14:textId="523F91E1" w:rsidR="00313491" w:rsidRPr="00313491" w:rsidRDefault="00313491" w:rsidP="00313491">
      <w:pPr>
        <w:rPr>
          <w:lang w:val="en-US"/>
        </w:rPr>
      </w:pPr>
    </w:p>
    <w:sectPr w:rsidR="00313491" w:rsidRPr="00313491" w:rsidSect="00054B8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67CDF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1D0482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4F4367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B92C4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1C0AC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5CECDB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A30122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1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96F9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4FED6BFB"/>
    <w:multiLevelType w:val="hybridMultilevel"/>
    <w:tmpl w:val="8C10E4A8"/>
    <w:lvl w:ilvl="0" w:tplc="89D2C99C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049721253">
    <w:abstractNumId w:val="10"/>
  </w:num>
  <w:num w:numId="2" w16cid:durableId="175534892">
    <w:abstractNumId w:val="9"/>
  </w:num>
  <w:num w:numId="3" w16cid:durableId="839537865">
    <w:abstractNumId w:val="11"/>
  </w:num>
  <w:num w:numId="4" w16cid:durableId="1997562162">
    <w:abstractNumId w:val="7"/>
  </w:num>
  <w:num w:numId="5" w16cid:durableId="1106583381">
    <w:abstractNumId w:val="6"/>
  </w:num>
  <w:num w:numId="6" w16cid:durableId="166600286">
    <w:abstractNumId w:val="5"/>
  </w:num>
  <w:num w:numId="7" w16cid:durableId="1343312202">
    <w:abstractNumId w:val="4"/>
  </w:num>
  <w:num w:numId="8" w16cid:durableId="2076126454">
    <w:abstractNumId w:val="8"/>
  </w:num>
  <w:num w:numId="9" w16cid:durableId="873494790">
    <w:abstractNumId w:val="3"/>
  </w:num>
  <w:num w:numId="10" w16cid:durableId="1493371720">
    <w:abstractNumId w:val="2"/>
  </w:num>
  <w:num w:numId="11" w16cid:durableId="215051020">
    <w:abstractNumId w:val="1"/>
  </w:num>
  <w:num w:numId="12" w16cid:durableId="1632251400">
    <w:abstractNumId w:val="0"/>
  </w:num>
  <w:num w:numId="13" w16cid:durableId="389773535">
    <w:abstractNumId w:val="8"/>
  </w:num>
  <w:num w:numId="14" w16cid:durableId="1476682593">
    <w:abstractNumId w:val="3"/>
  </w:num>
  <w:num w:numId="15" w16cid:durableId="1066027145">
    <w:abstractNumId w:val="2"/>
  </w:num>
  <w:num w:numId="16" w16cid:durableId="1982534528">
    <w:abstractNumId w:val="1"/>
  </w:num>
  <w:num w:numId="17" w16cid:durableId="604461928">
    <w:abstractNumId w:val="0"/>
  </w:num>
  <w:num w:numId="18" w16cid:durableId="1194924582">
    <w:abstractNumId w:val="8"/>
  </w:num>
  <w:num w:numId="19" w16cid:durableId="519204815">
    <w:abstractNumId w:val="3"/>
  </w:num>
  <w:num w:numId="20" w16cid:durableId="1859006720">
    <w:abstractNumId w:val="2"/>
  </w:num>
  <w:num w:numId="21" w16cid:durableId="1420253478">
    <w:abstractNumId w:val="1"/>
  </w:num>
  <w:num w:numId="22" w16cid:durableId="163325507">
    <w:abstractNumId w:val="0"/>
  </w:num>
  <w:num w:numId="23" w16cid:durableId="1882159321">
    <w:abstractNumId w:val="8"/>
  </w:num>
  <w:num w:numId="24" w16cid:durableId="1430277668">
    <w:abstractNumId w:val="3"/>
  </w:num>
  <w:num w:numId="25" w16cid:durableId="341055990">
    <w:abstractNumId w:val="2"/>
  </w:num>
  <w:num w:numId="26" w16cid:durableId="772478625">
    <w:abstractNumId w:val="1"/>
  </w:num>
  <w:num w:numId="27" w16cid:durableId="1775905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yMLU0MzYwMTAxtTRR0lEKTi0uzszPAykwqgUAq8tYf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viron Health Persp List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21DFC"/>
    <w:rsid w:val="0001328F"/>
    <w:rsid w:val="00016160"/>
    <w:rsid w:val="00020B4F"/>
    <w:rsid w:val="00032041"/>
    <w:rsid w:val="00051A9D"/>
    <w:rsid w:val="00054B8F"/>
    <w:rsid w:val="00056A44"/>
    <w:rsid w:val="00060545"/>
    <w:rsid w:val="00065BB1"/>
    <w:rsid w:val="00071E76"/>
    <w:rsid w:val="000B236D"/>
    <w:rsid w:val="000B53A7"/>
    <w:rsid w:val="000C6424"/>
    <w:rsid w:val="000D2F2A"/>
    <w:rsid w:val="000D5E76"/>
    <w:rsid w:val="00122333"/>
    <w:rsid w:val="00127CA3"/>
    <w:rsid w:val="001313BD"/>
    <w:rsid w:val="0016717D"/>
    <w:rsid w:val="0017441F"/>
    <w:rsid w:val="0017786F"/>
    <w:rsid w:val="0019004F"/>
    <w:rsid w:val="001937C9"/>
    <w:rsid w:val="001B2219"/>
    <w:rsid w:val="001C0C62"/>
    <w:rsid w:val="001C1E25"/>
    <w:rsid w:val="001E1930"/>
    <w:rsid w:val="001E19D3"/>
    <w:rsid w:val="001E4201"/>
    <w:rsid w:val="001F2EFA"/>
    <w:rsid w:val="00206B0B"/>
    <w:rsid w:val="002157F5"/>
    <w:rsid w:val="00224D25"/>
    <w:rsid w:val="00237EEE"/>
    <w:rsid w:val="00275375"/>
    <w:rsid w:val="002753EE"/>
    <w:rsid w:val="00281EB3"/>
    <w:rsid w:val="00285ACE"/>
    <w:rsid w:val="00291AEF"/>
    <w:rsid w:val="002A064B"/>
    <w:rsid w:val="002B47AF"/>
    <w:rsid w:val="002B6E63"/>
    <w:rsid w:val="002C1E87"/>
    <w:rsid w:val="002D3537"/>
    <w:rsid w:val="002F24BC"/>
    <w:rsid w:val="00300D88"/>
    <w:rsid w:val="00313491"/>
    <w:rsid w:val="00320FF4"/>
    <w:rsid w:val="00323F31"/>
    <w:rsid w:val="00332CD1"/>
    <w:rsid w:val="00334A76"/>
    <w:rsid w:val="0033687A"/>
    <w:rsid w:val="00346C32"/>
    <w:rsid w:val="00352F2E"/>
    <w:rsid w:val="003714FA"/>
    <w:rsid w:val="00373E59"/>
    <w:rsid w:val="00376F81"/>
    <w:rsid w:val="0038437E"/>
    <w:rsid w:val="0039282E"/>
    <w:rsid w:val="003A2657"/>
    <w:rsid w:val="003B4188"/>
    <w:rsid w:val="003E38D2"/>
    <w:rsid w:val="00430C79"/>
    <w:rsid w:val="00440C72"/>
    <w:rsid w:val="004511AC"/>
    <w:rsid w:val="004611ED"/>
    <w:rsid w:val="00463693"/>
    <w:rsid w:val="00465545"/>
    <w:rsid w:val="004804EF"/>
    <w:rsid w:val="00484037"/>
    <w:rsid w:val="004A3B7B"/>
    <w:rsid w:val="004A7C22"/>
    <w:rsid w:val="004B3F82"/>
    <w:rsid w:val="004C2764"/>
    <w:rsid w:val="004C2B82"/>
    <w:rsid w:val="004D36BC"/>
    <w:rsid w:val="004E5348"/>
    <w:rsid w:val="004F7193"/>
    <w:rsid w:val="00500DF0"/>
    <w:rsid w:val="00526DE2"/>
    <w:rsid w:val="00533928"/>
    <w:rsid w:val="00535298"/>
    <w:rsid w:val="005379FB"/>
    <w:rsid w:val="00543D05"/>
    <w:rsid w:val="00550E2A"/>
    <w:rsid w:val="00551D9C"/>
    <w:rsid w:val="00572EF6"/>
    <w:rsid w:val="00590C36"/>
    <w:rsid w:val="00593439"/>
    <w:rsid w:val="005B0632"/>
    <w:rsid w:val="005B15B0"/>
    <w:rsid w:val="005B537C"/>
    <w:rsid w:val="005C44DD"/>
    <w:rsid w:val="005D0AB8"/>
    <w:rsid w:val="005F5188"/>
    <w:rsid w:val="005F53DF"/>
    <w:rsid w:val="00604DC6"/>
    <w:rsid w:val="00605BF8"/>
    <w:rsid w:val="00606D23"/>
    <w:rsid w:val="00611C93"/>
    <w:rsid w:val="00627988"/>
    <w:rsid w:val="006336DB"/>
    <w:rsid w:val="0068096B"/>
    <w:rsid w:val="00681683"/>
    <w:rsid w:val="00692782"/>
    <w:rsid w:val="00697E04"/>
    <w:rsid w:val="006B20A7"/>
    <w:rsid w:val="006C11A4"/>
    <w:rsid w:val="006D17AA"/>
    <w:rsid w:val="006F4C69"/>
    <w:rsid w:val="007020BE"/>
    <w:rsid w:val="00715D2C"/>
    <w:rsid w:val="00723D78"/>
    <w:rsid w:val="00724E73"/>
    <w:rsid w:val="00733AD4"/>
    <w:rsid w:val="00745B2A"/>
    <w:rsid w:val="00765D7B"/>
    <w:rsid w:val="0076684A"/>
    <w:rsid w:val="00773184"/>
    <w:rsid w:val="007A0121"/>
    <w:rsid w:val="007A03F6"/>
    <w:rsid w:val="007A1DA2"/>
    <w:rsid w:val="007A43BB"/>
    <w:rsid w:val="007B2351"/>
    <w:rsid w:val="007C0AFB"/>
    <w:rsid w:val="007C6959"/>
    <w:rsid w:val="007D4566"/>
    <w:rsid w:val="007E0CC7"/>
    <w:rsid w:val="007E77BE"/>
    <w:rsid w:val="008023E7"/>
    <w:rsid w:val="00821DFC"/>
    <w:rsid w:val="00831E10"/>
    <w:rsid w:val="00835F9E"/>
    <w:rsid w:val="008560CE"/>
    <w:rsid w:val="00865784"/>
    <w:rsid w:val="00865EE7"/>
    <w:rsid w:val="008951E7"/>
    <w:rsid w:val="008B1B20"/>
    <w:rsid w:val="008C31BB"/>
    <w:rsid w:val="008D1E4B"/>
    <w:rsid w:val="008E3B88"/>
    <w:rsid w:val="008E6047"/>
    <w:rsid w:val="008F1CD4"/>
    <w:rsid w:val="008F5097"/>
    <w:rsid w:val="0091586C"/>
    <w:rsid w:val="00925A0F"/>
    <w:rsid w:val="00932D11"/>
    <w:rsid w:val="00936EA9"/>
    <w:rsid w:val="00943C97"/>
    <w:rsid w:val="00955950"/>
    <w:rsid w:val="00960777"/>
    <w:rsid w:val="00961E11"/>
    <w:rsid w:val="00967BB1"/>
    <w:rsid w:val="009747D2"/>
    <w:rsid w:val="009763D8"/>
    <w:rsid w:val="00983DCA"/>
    <w:rsid w:val="00990798"/>
    <w:rsid w:val="00997580"/>
    <w:rsid w:val="009A1C27"/>
    <w:rsid w:val="009B2EFA"/>
    <w:rsid w:val="009B64CE"/>
    <w:rsid w:val="009C1905"/>
    <w:rsid w:val="009D0243"/>
    <w:rsid w:val="00A00EA2"/>
    <w:rsid w:val="00A0128D"/>
    <w:rsid w:val="00A014F5"/>
    <w:rsid w:val="00A10437"/>
    <w:rsid w:val="00A13871"/>
    <w:rsid w:val="00A14077"/>
    <w:rsid w:val="00A1523F"/>
    <w:rsid w:val="00A33CA3"/>
    <w:rsid w:val="00A40A6E"/>
    <w:rsid w:val="00A40A9C"/>
    <w:rsid w:val="00A62A85"/>
    <w:rsid w:val="00A6314F"/>
    <w:rsid w:val="00A64498"/>
    <w:rsid w:val="00A66407"/>
    <w:rsid w:val="00A70BF5"/>
    <w:rsid w:val="00A70C84"/>
    <w:rsid w:val="00A73621"/>
    <w:rsid w:val="00A871C4"/>
    <w:rsid w:val="00A87D98"/>
    <w:rsid w:val="00A90AB0"/>
    <w:rsid w:val="00A92848"/>
    <w:rsid w:val="00AA48E8"/>
    <w:rsid w:val="00AD5382"/>
    <w:rsid w:val="00AF1C56"/>
    <w:rsid w:val="00AF62BA"/>
    <w:rsid w:val="00B325E2"/>
    <w:rsid w:val="00B32F4F"/>
    <w:rsid w:val="00B73259"/>
    <w:rsid w:val="00B95932"/>
    <w:rsid w:val="00BA6F86"/>
    <w:rsid w:val="00BA7E09"/>
    <w:rsid w:val="00BB20E9"/>
    <w:rsid w:val="00BB59E5"/>
    <w:rsid w:val="00BC1350"/>
    <w:rsid w:val="00BC7400"/>
    <w:rsid w:val="00BC7E80"/>
    <w:rsid w:val="00BC7EAF"/>
    <w:rsid w:val="00BE5FE5"/>
    <w:rsid w:val="00BF4BF9"/>
    <w:rsid w:val="00C04031"/>
    <w:rsid w:val="00C353C7"/>
    <w:rsid w:val="00C41627"/>
    <w:rsid w:val="00C427E2"/>
    <w:rsid w:val="00C43F3A"/>
    <w:rsid w:val="00C571C3"/>
    <w:rsid w:val="00C62007"/>
    <w:rsid w:val="00C62D0B"/>
    <w:rsid w:val="00C81B3C"/>
    <w:rsid w:val="00C87282"/>
    <w:rsid w:val="00C91092"/>
    <w:rsid w:val="00C92B09"/>
    <w:rsid w:val="00C94C57"/>
    <w:rsid w:val="00C966E4"/>
    <w:rsid w:val="00CA7A99"/>
    <w:rsid w:val="00CB5243"/>
    <w:rsid w:val="00CC6D94"/>
    <w:rsid w:val="00CD2A6F"/>
    <w:rsid w:val="00CD2FCC"/>
    <w:rsid w:val="00CD5700"/>
    <w:rsid w:val="00CE1442"/>
    <w:rsid w:val="00CE3D25"/>
    <w:rsid w:val="00CE4651"/>
    <w:rsid w:val="00CE4F9D"/>
    <w:rsid w:val="00CF33B4"/>
    <w:rsid w:val="00CF69CC"/>
    <w:rsid w:val="00D24D1A"/>
    <w:rsid w:val="00D41715"/>
    <w:rsid w:val="00D459A8"/>
    <w:rsid w:val="00D47D5E"/>
    <w:rsid w:val="00D535E2"/>
    <w:rsid w:val="00D53DE5"/>
    <w:rsid w:val="00D77629"/>
    <w:rsid w:val="00D83824"/>
    <w:rsid w:val="00DB1FF5"/>
    <w:rsid w:val="00DB5220"/>
    <w:rsid w:val="00DC0AFF"/>
    <w:rsid w:val="00DE7334"/>
    <w:rsid w:val="00DF31F3"/>
    <w:rsid w:val="00E11C0D"/>
    <w:rsid w:val="00E15053"/>
    <w:rsid w:val="00E23C1F"/>
    <w:rsid w:val="00E3164F"/>
    <w:rsid w:val="00E32287"/>
    <w:rsid w:val="00E5263C"/>
    <w:rsid w:val="00E54D80"/>
    <w:rsid w:val="00E54F57"/>
    <w:rsid w:val="00E62C7B"/>
    <w:rsid w:val="00E64457"/>
    <w:rsid w:val="00E77A0B"/>
    <w:rsid w:val="00EB1C33"/>
    <w:rsid w:val="00EB29E2"/>
    <w:rsid w:val="00EB71E4"/>
    <w:rsid w:val="00ED346E"/>
    <w:rsid w:val="00ED7C74"/>
    <w:rsid w:val="00EE35CA"/>
    <w:rsid w:val="00EF6552"/>
    <w:rsid w:val="00F032CF"/>
    <w:rsid w:val="00F212BA"/>
    <w:rsid w:val="00F34552"/>
    <w:rsid w:val="00F42911"/>
    <w:rsid w:val="00F5032C"/>
    <w:rsid w:val="00F507F4"/>
    <w:rsid w:val="00F5644A"/>
    <w:rsid w:val="00F75013"/>
    <w:rsid w:val="00F81D8A"/>
    <w:rsid w:val="00FB6D8C"/>
    <w:rsid w:val="00FF282D"/>
    <w:rsid w:val="00F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8DA4D"/>
  <w15:docId w15:val="{3C300390-B16F-468E-9D22-9BB7D1C03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E2A"/>
    <w:pPr>
      <w:spacing w:after="0" w:line="480" w:lineRule="auto"/>
    </w:pPr>
    <w:rPr>
      <w:rFonts w:ascii="Times New Roman" w:eastAsia="Times New Roman" w:hAnsi="Times New Roman" w:cs="Times New Roman"/>
      <w:lang w:val="en-IE" w:eastAsia="en-IE"/>
    </w:rPr>
  </w:style>
  <w:style w:type="paragraph" w:styleId="Rubrik1">
    <w:name w:val="heading 1"/>
    <w:aliases w:val="Char Char"/>
    <w:basedOn w:val="Normal"/>
    <w:next w:val="Normal"/>
    <w:link w:val="Rubrik1Char1"/>
    <w:qFormat/>
    <w:rsid w:val="00550E2A"/>
    <w:pPr>
      <w:keepNext/>
      <w:spacing w:before="120" w:after="120"/>
      <w:outlineLvl w:val="0"/>
    </w:pPr>
    <w:rPr>
      <w:b/>
      <w:sz w:val="32"/>
      <w:szCs w:val="20"/>
    </w:rPr>
  </w:style>
  <w:style w:type="paragraph" w:styleId="Rubrik2">
    <w:name w:val="heading 2"/>
    <w:aliases w:val="/Heading 2,Subtitle 2"/>
    <w:basedOn w:val="Normal"/>
    <w:next w:val="Normal"/>
    <w:link w:val="Rubrik2Char"/>
    <w:qFormat/>
    <w:rsid w:val="00550E2A"/>
    <w:pPr>
      <w:keepNext/>
      <w:spacing w:before="120" w:after="120"/>
      <w:outlineLvl w:val="1"/>
    </w:pPr>
    <w:rPr>
      <w:b/>
      <w:sz w:val="24"/>
      <w:szCs w:val="20"/>
      <w:lang w:val="en-GB"/>
    </w:rPr>
  </w:style>
  <w:style w:type="paragraph" w:styleId="Rubrik3">
    <w:name w:val="heading 3"/>
    <w:aliases w:val="Subtitle 3,标题 3，三级以下标题 Char"/>
    <w:basedOn w:val="Normal"/>
    <w:next w:val="Normal"/>
    <w:link w:val="Rubrik3Char"/>
    <w:rsid w:val="00550E2A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Rubrik4">
    <w:name w:val="heading 4"/>
    <w:basedOn w:val="Normal"/>
    <w:next w:val="Normal"/>
    <w:link w:val="Rubrik4Char1"/>
    <w:qFormat/>
    <w:rsid w:val="00550E2A"/>
    <w:pPr>
      <w:keepNext/>
      <w:spacing w:before="120" w:line="240" w:lineRule="auto"/>
      <w:outlineLvl w:val="3"/>
    </w:pPr>
    <w:rPr>
      <w:i/>
      <w:sz w:val="24"/>
      <w:szCs w:val="20"/>
      <w:lang w:val="en-US"/>
    </w:rPr>
  </w:style>
  <w:style w:type="paragraph" w:styleId="Rubrik5">
    <w:name w:val="heading 5"/>
    <w:basedOn w:val="Normal"/>
    <w:next w:val="Normal"/>
    <w:link w:val="Rubrik5Char"/>
    <w:qFormat/>
    <w:rsid w:val="00550E2A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Rubrik6">
    <w:name w:val="heading 6"/>
    <w:basedOn w:val="Normal"/>
    <w:next w:val="Normal"/>
    <w:link w:val="Rubrik6Char"/>
    <w:qFormat/>
    <w:rsid w:val="00550E2A"/>
    <w:pPr>
      <w:keepNext/>
      <w:jc w:val="center"/>
      <w:outlineLvl w:val="5"/>
    </w:pPr>
    <w:rPr>
      <w:rFonts w:ascii="Arial" w:hAnsi="Arial"/>
      <w:sz w:val="28"/>
    </w:rPr>
  </w:style>
  <w:style w:type="paragraph" w:styleId="Rubrik7">
    <w:name w:val="heading 7"/>
    <w:basedOn w:val="Normal"/>
    <w:next w:val="Normal"/>
    <w:link w:val="Rubrik7Char"/>
    <w:qFormat/>
    <w:rsid w:val="00550E2A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Rubrik8">
    <w:name w:val="heading 8"/>
    <w:basedOn w:val="Normal"/>
    <w:next w:val="Normal"/>
    <w:link w:val="Rubrik8Char"/>
    <w:qFormat/>
    <w:rsid w:val="00550E2A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Rubrik9">
    <w:name w:val="heading 9"/>
    <w:basedOn w:val="Normal"/>
    <w:next w:val="Normal"/>
    <w:link w:val="Rubrik9Char"/>
    <w:qFormat/>
    <w:rsid w:val="00550E2A"/>
    <w:pPr>
      <w:keepNext/>
      <w:outlineLvl w:val="8"/>
    </w:pPr>
    <w:rPr>
      <w:rFonts w:ascii="Arial" w:hAnsi="Arial"/>
      <w:sz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uiPriority w:val="99"/>
    <w:semiHidden/>
    <w:unhideWhenUsed/>
    <w:rsid w:val="00550E2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50E2A"/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rsid w:val="00550E2A"/>
    <w:rPr>
      <w:rFonts w:ascii="Times New Roman" w:eastAsia="Times New Roman" w:hAnsi="Times New Roman" w:cs="Times New Roman"/>
      <w:sz w:val="20"/>
      <w:szCs w:val="20"/>
      <w:lang w:val="en-IE" w:eastAsia="en-IE"/>
    </w:rPr>
  </w:style>
  <w:style w:type="paragraph" w:styleId="Beskrivning">
    <w:name w:val="caption"/>
    <w:basedOn w:val="Normal"/>
    <w:next w:val="Normal"/>
    <w:qFormat/>
    <w:rsid w:val="00550E2A"/>
    <w:pPr>
      <w:spacing w:before="120" w:after="120"/>
    </w:pPr>
    <w:rPr>
      <w:sz w:val="20"/>
    </w:rPr>
  </w:style>
  <w:style w:type="table" w:styleId="Tabellrutnt">
    <w:name w:val="Table Grid"/>
    <w:basedOn w:val="Normaltabell"/>
    <w:uiPriority w:val="39"/>
    <w:rsid w:val="00550E2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Underrubrik">
    <w:name w:val="Subtitle"/>
    <w:basedOn w:val="Normal"/>
    <w:next w:val="Normal"/>
    <w:link w:val="UnderrubrikChar"/>
    <w:uiPriority w:val="11"/>
    <w:qFormat/>
    <w:rsid w:val="0068168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81683"/>
    <w:rPr>
      <w:rFonts w:eastAsiaTheme="minorEastAsia"/>
      <w:color w:val="5A5A5A" w:themeColor="text1" w:themeTint="A5"/>
      <w:spacing w:val="15"/>
    </w:rPr>
  </w:style>
  <w:style w:type="character" w:styleId="Diskretbetoning">
    <w:name w:val="Subtle Emphasis"/>
    <w:basedOn w:val="Standardstycketeckensnitt"/>
    <w:uiPriority w:val="19"/>
    <w:qFormat/>
    <w:rsid w:val="00681683"/>
    <w:rPr>
      <w:i/>
      <w:iCs/>
      <w:color w:val="404040" w:themeColor="text1" w:themeTint="BF"/>
    </w:rPr>
  </w:style>
  <w:style w:type="character" w:styleId="Betoning">
    <w:name w:val="Emphasis"/>
    <w:basedOn w:val="Standardstycketeckensnitt"/>
    <w:uiPriority w:val="20"/>
    <w:qFormat/>
    <w:rsid w:val="00681683"/>
    <w:rPr>
      <w:i/>
      <w:iCs/>
    </w:rPr>
  </w:style>
  <w:style w:type="paragraph" w:styleId="Revision">
    <w:name w:val="Revision"/>
    <w:hidden/>
    <w:uiPriority w:val="99"/>
    <w:semiHidden/>
    <w:rsid w:val="00681683"/>
    <w:pPr>
      <w:spacing w:after="0" w:line="240" w:lineRule="auto"/>
    </w:pPr>
  </w:style>
  <w:style w:type="character" w:styleId="Hyperlnk">
    <w:name w:val="Hyperlink"/>
    <w:rsid w:val="00550E2A"/>
    <w:rPr>
      <w:color w:val="0000FF"/>
      <w:u w:val="single"/>
    </w:rPr>
  </w:style>
  <w:style w:type="character" w:styleId="AnvndHyperlnk">
    <w:name w:val="FollowedHyperlink"/>
    <w:semiHidden/>
    <w:rsid w:val="00550E2A"/>
    <w:rPr>
      <w:color w:val="800080"/>
      <w:u w:val="single"/>
    </w:rPr>
  </w:style>
  <w:style w:type="paragraph" w:customStyle="1" w:styleId="msonormal0">
    <w:name w:val="msonormal"/>
    <w:basedOn w:val="Normal"/>
    <w:rsid w:val="00BC7EAF"/>
    <w:pPr>
      <w:spacing w:before="100" w:beforeAutospacing="1" w:after="100" w:afterAutospacing="1" w:line="240" w:lineRule="auto"/>
    </w:pPr>
    <w:rPr>
      <w:sz w:val="24"/>
      <w:szCs w:val="24"/>
      <w:lang w:eastAsia="sv-SE"/>
    </w:rPr>
  </w:style>
  <w:style w:type="paragraph" w:customStyle="1" w:styleId="xl72">
    <w:name w:val="xl72"/>
    <w:basedOn w:val="Normal"/>
    <w:rsid w:val="00BC7EAF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b/>
      <w:bCs/>
      <w:color w:val="000000"/>
      <w:sz w:val="24"/>
      <w:szCs w:val="24"/>
      <w:lang w:eastAsia="sv-SE"/>
    </w:rPr>
  </w:style>
  <w:style w:type="paragraph" w:customStyle="1" w:styleId="xl73">
    <w:name w:val="xl73"/>
    <w:basedOn w:val="Normal"/>
    <w:rsid w:val="00BC7EAF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4"/>
      <w:szCs w:val="24"/>
      <w:lang w:eastAsia="sv-SE"/>
    </w:rPr>
  </w:style>
  <w:style w:type="paragraph" w:customStyle="1" w:styleId="xl74">
    <w:name w:val="xl74"/>
    <w:basedOn w:val="Normal"/>
    <w:rsid w:val="00BC7EAF"/>
    <w:pPr>
      <w:pBdr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b/>
      <w:bCs/>
      <w:color w:val="000000"/>
      <w:sz w:val="24"/>
      <w:szCs w:val="24"/>
      <w:lang w:eastAsia="sv-SE"/>
    </w:rPr>
  </w:style>
  <w:style w:type="paragraph" w:customStyle="1" w:styleId="xl75">
    <w:name w:val="xl75"/>
    <w:basedOn w:val="Normal"/>
    <w:rsid w:val="00BC7EAF"/>
    <w:pPr>
      <w:pBdr>
        <w:top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b/>
      <w:bCs/>
      <w:color w:val="000000"/>
      <w:sz w:val="24"/>
      <w:szCs w:val="24"/>
      <w:lang w:eastAsia="sv-SE"/>
    </w:rPr>
  </w:style>
  <w:style w:type="paragraph" w:customStyle="1" w:styleId="xl76">
    <w:name w:val="xl76"/>
    <w:basedOn w:val="Normal"/>
    <w:rsid w:val="00BC7EAF"/>
    <w:pPr>
      <w:spacing w:before="100" w:beforeAutospacing="1" w:after="100" w:afterAutospacing="1" w:line="240" w:lineRule="auto"/>
      <w:textAlignment w:val="center"/>
    </w:pPr>
    <w:rPr>
      <w:sz w:val="24"/>
      <w:szCs w:val="24"/>
      <w:lang w:eastAsia="sv-SE"/>
    </w:rPr>
  </w:style>
  <w:style w:type="paragraph" w:customStyle="1" w:styleId="xl77">
    <w:name w:val="xl77"/>
    <w:basedOn w:val="Normal"/>
    <w:rsid w:val="00BC7EAF"/>
    <w:pPr>
      <w:pBdr>
        <w:top w:val="single" w:sz="8" w:space="0" w:color="C1C1C1"/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b/>
      <w:bCs/>
      <w:color w:val="000000"/>
      <w:sz w:val="24"/>
      <w:szCs w:val="24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50E2A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550E2A"/>
    <w:rPr>
      <w:rFonts w:ascii="Times New Roman" w:eastAsia="Times New Roman" w:hAnsi="Times New Roman" w:cs="Times New Roman"/>
      <w:b/>
      <w:bCs/>
      <w:sz w:val="20"/>
      <w:szCs w:val="20"/>
      <w:lang w:val="en-IE" w:eastAsia="en-IE"/>
    </w:rPr>
  </w:style>
  <w:style w:type="paragraph" w:customStyle="1" w:styleId="EndNoteBibliographyTitle">
    <w:name w:val="EndNote Bibliography Title"/>
    <w:basedOn w:val="Normal"/>
    <w:link w:val="EndNoteBibliographyTitleChar"/>
    <w:rsid w:val="00550E2A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550E2A"/>
    <w:rPr>
      <w:rFonts w:ascii="Times New Roman" w:eastAsia="Times New Roman" w:hAnsi="Times New Roman" w:cs="Times New Roman"/>
      <w:noProof/>
      <w:sz w:val="24"/>
      <w:lang w:val="en-IE" w:eastAsia="en-IE"/>
    </w:rPr>
  </w:style>
  <w:style w:type="character" w:customStyle="1" w:styleId="Rubrik3Char">
    <w:name w:val="Rubrik 3 Char"/>
    <w:aliases w:val="Subtitle 3 Char,标题 3，三级以下标题 Char Char"/>
    <w:link w:val="Rubrik3"/>
    <w:rsid w:val="00550E2A"/>
    <w:rPr>
      <w:rFonts w:ascii="Times New Roman" w:eastAsia="Times New Roman" w:hAnsi="Times New Roman" w:cs="Times New Roman"/>
      <w:i/>
      <w:sz w:val="24"/>
      <w:szCs w:val="20"/>
      <w:lang w:val="en-GB" w:eastAsia="en-IE"/>
    </w:rPr>
  </w:style>
  <w:style w:type="paragraph" w:styleId="Rubrik">
    <w:name w:val="Title"/>
    <w:basedOn w:val="Normal"/>
    <w:link w:val="RubrikChar1"/>
    <w:autoRedefine/>
    <w:qFormat/>
    <w:rsid w:val="00550E2A"/>
    <w:pPr>
      <w:widowControl w:val="0"/>
      <w:spacing w:before="240" w:after="48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RubrikChar1">
    <w:name w:val="Rubrik Char1"/>
    <w:link w:val="Rubrik"/>
    <w:rsid w:val="00550E2A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character" w:customStyle="1" w:styleId="Rubrik1Char1">
    <w:name w:val="Rubrik 1 Char1"/>
    <w:aliases w:val="Char Char Char1"/>
    <w:link w:val="Rubrik1"/>
    <w:rsid w:val="00550E2A"/>
    <w:rPr>
      <w:rFonts w:ascii="Times New Roman" w:eastAsia="Times New Roman" w:hAnsi="Times New Roman" w:cs="Times New Roman"/>
      <w:b/>
      <w:sz w:val="32"/>
      <w:szCs w:val="20"/>
      <w:lang w:val="en-IE" w:eastAsia="en-IE"/>
    </w:rPr>
  </w:style>
  <w:style w:type="character" w:customStyle="1" w:styleId="Rubrik2Char">
    <w:name w:val="Rubrik 2 Char"/>
    <w:aliases w:val="/Heading 2 Char,Subtitle 2 Char"/>
    <w:link w:val="Rubrik2"/>
    <w:rsid w:val="00550E2A"/>
    <w:rPr>
      <w:rFonts w:ascii="Times New Roman" w:eastAsia="Times New Roman" w:hAnsi="Times New Roman" w:cs="Times New Roman"/>
      <w:b/>
      <w:sz w:val="24"/>
      <w:szCs w:val="20"/>
      <w:lang w:val="en-GB" w:eastAsia="en-IE"/>
    </w:rPr>
  </w:style>
  <w:style w:type="character" w:customStyle="1" w:styleId="Rubrik4Char1">
    <w:name w:val="Rubrik 4 Char1"/>
    <w:link w:val="Rubrik4"/>
    <w:rsid w:val="00550E2A"/>
    <w:rPr>
      <w:rFonts w:ascii="Times New Roman" w:eastAsia="Times New Roman" w:hAnsi="Times New Roman" w:cs="Times New Roman"/>
      <w:i/>
      <w:sz w:val="24"/>
      <w:szCs w:val="20"/>
      <w:lang w:val="en-US" w:eastAsia="en-IE"/>
    </w:rPr>
  </w:style>
  <w:style w:type="character" w:customStyle="1" w:styleId="Rubrik5Char">
    <w:name w:val="Rubrik 5 Char"/>
    <w:link w:val="Rubrik5"/>
    <w:rsid w:val="00550E2A"/>
    <w:rPr>
      <w:rFonts w:ascii="Arial" w:eastAsia="Times New Roman" w:hAnsi="Arial" w:cs="Times New Roman"/>
      <w:b/>
      <w:color w:val="FF0000"/>
      <w:lang w:val="en-US" w:eastAsia="en-IE"/>
    </w:rPr>
  </w:style>
  <w:style w:type="character" w:customStyle="1" w:styleId="Rubrik6Char">
    <w:name w:val="Rubrik 6 Char"/>
    <w:link w:val="Rubrik6"/>
    <w:rsid w:val="00550E2A"/>
    <w:rPr>
      <w:rFonts w:ascii="Arial" w:eastAsia="Times New Roman" w:hAnsi="Arial" w:cs="Times New Roman"/>
      <w:sz w:val="28"/>
      <w:lang w:val="en-IE" w:eastAsia="en-IE"/>
    </w:rPr>
  </w:style>
  <w:style w:type="character" w:customStyle="1" w:styleId="Rubrik7Char">
    <w:name w:val="Rubrik 7 Char"/>
    <w:link w:val="Rubrik7"/>
    <w:rsid w:val="00550E2A"/>
    <w:rPr>
      <w:rFonts w:ascii="Arial" w:eastAsia="Times New Roman" w:hAnsi="Arial" w:cs="Times New Roman"/>
      <w:color w:val="000000"/>
      <w:lang w:val="en-US" w:eastAsia="en-IE"/>
    </w:rPr>
  </w:style>
  <w:style w:type="character" w:customStyle="1" w:styleId="Rubrik8Char">
    <w:name w:val="Rubrik 8 Char"/>
    <w:link w:val="Rubrik8"/>
    <w:rsid w:val="00550E2A"/>
    <w:rPr>
      <w:rFonts w:ascii="Arial" w:eastAsia="Times New Roman" w:hAnsi="Arial" w:cs="Times New Roman"/>
      <w:b/>
      <w:color w:val="000000"/>
      <w:lang w:val="en-US" w:eastAsia="en-IE"/>
    </w:rPr>
  </w:style>
  <w:style w:type="character" w:customStyle="1" w:styleId="Rubrik9Char">
    <w:name w:val="Rubrik 9 Char"/>
    <w:link w:val="Rubrik9"/>
    <w:rsid w:val="00550E2A"/>
    <w:rPr>
      <w:rFonts w:ascii="Arial" w:eastAsia="Times New Roman" w:hAnsi="Arial" w:cs="Times New Roman"/>
      <w:sz w:val="28"/>
      <w:lang w:val="en-IE" w:eastAsia="en-IE"/>
    </w:rPr>
  </w:style>
  <w:style w:type="paragraph" w:styleId="Brdtext">
    <w:name w:val="Body Text"/>
    <w:basedOn w:val="Normal"/>
    <w:link w:val="BrdtextChar"/>
    <w:semiHidden/>
    <w:rsid w:val="00550E2A"/>
    <w:pPr>
      <w:spacing w:before="120"/>
    </w:pPr>
    <w:rPr>
      <w:lang w:val="en-US"/>
    </w:rPr>
  </w:style>
  <w:style w:type="character" w:customStyle="1" w:styleId="BrdtextChar">
    <w:name w:val="Brödtext Char"/>
    <w:link w:val="Brdtext"/>
    <w:semiHidden/>
    <w:rsid w:val="00550E2A"/>
    <w:rPr>
      <w:rFonts w:ascii="Times New Roman" w:eastAsia="Times New Roman" w:hAnsi="Times New Roman" w:cs="Times New Roman"/>
      <w:lang w:val="en-US" w:eastAsia="en-IE"/>
    </w:rPr>
  </w:style>
  <w:style w:type="paragraph" w:styleId="Brdtext2">
    <w:name w:val="Body Text 2"/>
    <w:basedOn w:val="Normal"/>
    <w:link w:val="Brdtext2Char"/>
    <w:semiHidden/>
    <w:rsid w:val="00550E2A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Brdtext2Char">
    <w:name w:val="Brödtext 2 Char"/>
    <w:link w:val="Brdtext2"/>
    <w:semiHidden/>
    <w:rsid w:val="00550E2A"/>
    <w:rPr>
      <w:rFonts w:ascii="Arial" w:eastAsia="Times New Roman" w:hAnsi="Arial" w:cs="Times New Roman"/>
      <w:color w:val="000000"/>
      <w:lang w:val="en-US" w:eastAsia="en-IE"/>
    </w:rPr>
  </w:style>
  <w:style w:type="paragraph" w:styleId="Indragetstycke">
    <w:name w:val="Block Text"/>
    <w:basedOn w:val="Normal"/>
    <w:semiHidden/>
    <w:rsid w:val="00550E2A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550E2A"/>
    <w:pPr>
      <w:ind w:left="360"/>
    </w:pPr>
    <w:rPr>
      <w:snapToGrid w:val="0"/>
      <w:sz w:val="24"/>
      <w:lang w:eastAsia="fr-FR"/>
    </w:rPr>
  </w:style>
  <w:style w:type="paragraph" w:styleId="Sidhuvud">
    <w:name w:val="header"/>
    <w:basedOn w:val="Normal"/>
    <w:link w:val="SidhuvudChar"/>
    <w:rsid w:val="00550E2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link w:val="Sidhuvud"/>
    <w:rsid w:val="00550E2A"/>
    <w:rPr>
      <w:rFonts w:ascii="Times New Roman" w:eastAsia="Times New Roman" w:hAnsi="Times New Roman" w:cs="Times New Roman"/>
      <w:lang w:val="en-IE" w:eastAsia="en-IE"/>
    </w:rPr>
  </w:style>
  <w:style w:type="paragraph" w:styleId="Sidfot">
    <w:name w:val="footer"/>
    <w:basedOn w:val="Normal"/>
    <w:link w:val="SidfotChar"/>
    <w:rsid w:val="00550E2A"/>
    <w:pPr>
      <w:tabs>
        <w:tab w:val="center" w:pos="4536"/>
        <w:tab w:val="right" w:pos="9072"/>
      </w:tabs>
    </w:pPr>
  </w:style>
  <w:style w:type="character" w:customStyle="1" w:styleId="SidfotChar">
    <w:name w:val="Sidfot Char"/>
    <w:link w:val="Sidfot"/>
    <w:rsid w:val="00550E2A"/>
    <w:rPr>
      <w:rFonts w:ascii="Times New Roman" w:eastAsia="Times New Roman" w:hAnsi="Times New Roman" w:cs="Times New Roman"/>
      <w:lang w:val="en-IE" w:eastAsia="en-IE"/>
    </w:rPr>
  </w:style>
  <w:style w:type="character" w:styleId="Sidnummer">
    <w:name w:val="page number"/>
    <w:basedOn w:val="Standardstycketeckensnitt"/>
    <w:semiHidden/>
    <w:rsid w:val="00550E2A"/>
  </w:style>
  <w:style w:type="character" w:styleId="Radnummer">
    <w:name w:val="line number"/>
    <w:basedOn w:val="Standardstycketeckensnitt"/>
    <w:semiHidden/>
    <w:rsid w:val="00550E2A"/>
  </w:style>
  <w:style w:type="paragraph" w:styleId="Dokumentversikt">
    <w:name w:val="Document Map"/>
    <w:basedOn w:val="Normal"/>
    <w:link w:val="DokumentversiktChar"/>
    <w:semiHidden/>
    <w:rsid w:val="00550E2A"/>
    <w:pPr>
      <w:shd w:val="clear" w:color="auto" w:fill="000080"/>
    </w:pPr>
    <w:rPr>
      <w:rFonts w:ascii="Tahoma" w:hAnsi="Tahoma" w:cs="Tahoma"/>
    </w:rPr>
  </w:style>
  <w:style w:type="character" w:customStyle="1" w:styleId="DokumentversiktChar">
    <w:name w:val="Dokumentöversikt Char"/>
    <w:link w:val="Dokumentversikt"/>
    <w:semiHidden/>
    <w:rsid w:val="00550E2A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550E2A"/>
    <w:rPr>
      <w:rFonts w:ascii="Tahoma" w:hAnsi="Tahoma" w:cs="Tahoma"/>
      <w:sz w:val="16"/>
      <w:szCs w:val="16"/>
    </w:rPr>
  </w:style>
  <w:style w:type="character" w:styleId="Stark">
    <w:name w:val="Strong"/>
    <w:qFormat/>
    <w:rsid w:val="00550E2A"/>
    <w:rPr>
      <w:bCs/>
      <w:i/>
    </w:rPr>
  </w:style>
  <w:style w:type="paragraph" w:customStyle="1" w:styleId="parano">
    <w:name w:val="para no"/>
    <w:basedOn w:val="Normal"/>
    <w:rsid w:val="00550E2A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550E2A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550E2A"/>
    <w:pPr>
      <w:spacing w:before="360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Ordertitle">
    <w:name w:val="Order title"/>
    <w:rsid w:val="00550E2A"/>
    <w:pPr>
      <w:spacing w:before="240" w:after="120"/>
      <w:jc w:val="both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amendment">
    <w:name w:val="amendment"/>
    <w:basedOn w:val="Lista2"/>
    <w:rsid w:val="00550E2A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550E2A"/>
    <w:pPr>
      <w:ind w:left="566" w:hanging="283"/>
    </w:pPr>
  </w:style>
  <w:style w:type="paragraph" w:customStyle="1" w:styleId="Subtitle1">
    <w:name w:val="Subtitle1"/>
    <w:rsid w:val="00550E2A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RightJustify">
    <w:name w:val="Right Justify"/>
    <w:rsid w:val="00550E2A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/>
      <w:jc w:val="right"/>
    </w:pPr>
    <w:rPr>
      <w:rFonts w:ascii="Times" w:eastAsia="Times New Roman" w:hAnsi="Times" w:cs="Times New Roman"/>
      <w:lang w:val="en-US"/>
    </w:rPr>
  </w:style>
  <w:style w:type="paragraph" w:customStyle="1" w:styleId="PN">
    <w:name w:val="PN"/>
    <w:rsid w:val="00550E2A"/>
    <w:pPr>
      <w:spacing w:before="60" w:after="60"/>
    </w:pPr>
    <w:rPr>
      <w:rFonts w:ascii="Times" w:eastAsia="Times New Roman" w:hAnsi="Times" w:cs="Times New Roman"/>
      <w:noProof/>
      <w:lang w:val="en-GB"/>
    </w:rPr>
  </w:style>
  <w:style w:type="paragraph" w:customStyle="1" w:styleId="H7">
    <w:name w:val="H7"/>
    <w:rsid w:val="00550E2A"/>
    <w:pPr>
      <w:spacing w:before="240" w:after="60"/>
      <w:jc w:val="both"/>
    </w:pPr>
    <w:rPr>
      <w:rFonts w:ascii="Times" w:eastAsia="Times New Roman" w:hAnsi="Times" w:cs="Times New Roman"/>
      <w:lang w:val="en-IE"/>
    </w:rPr>
  </w:style>
  <w:style w:type="paragraph" w:customStyle="1" w:styleId="ChapterHead">
    <w:name w:val="ChapterHead"/>
    <w:basedOn w:val="Normal"/>
    <w:next w:val="Normal"/>
    <w:rsid w:val="00550E2A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550E2A"/>
    <w:pPr>
      <w:keepNext/>
      <w:tabs>
        <w:tab w:val="right" w:pos="6420"/>
      </w:tabs>
      <w:autoSpaceDE w:val="0"/>
      <w:autoSpaceDN w:val="0"/>
      <w:ind w:left="113" w:right="119"/>
    </w:pPr>
    <w:rPr>
      <w:rFonts w:ascii="Helvetica" w:eastAsia="Times New Roman" w:hAnsi="Helvetica" w:cs="Times New Roman"/>
      <w:noProof/>
      <w:color w:val="000000"/>
      <w:lang w:val="en-GB"/>
    </w:rPr>
  </w:style>
  <w:style w:type="paragraph" w:customStyle="1" w:styleId="BHead">
    <w:name w:val="BHead"/>
    <w:basedOn w:val="Normal"/>
    <w:next w:val="Normal"/>
    <w:rsid w:val="00550E2A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550E2A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550E2A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550E2A"/>
  </w:style>
  <w:style w:type="paragraph" w:customStyle="1" w:styleId="AHead0">
    <w:name w:val="A Head"/>
    <w:rsid w:val="00550E2A"/>
    <w:pPr>
      <w:keepNext/>
      <w:widowControl w:val="0"/>
      <w:tabs>
        <w:tab w:val="right" w:pos="6420"/>
      </w:tabs>
      <w:ind w:left="113" w:right="119"/>
    </w:pPr>
    <w:rPr>
      <w:rFonts w:ascii="Helvetica" w:eastAsia="Times New Roman" w:hAnsi="Helvetica" w:cs="Times New Roman"/>
      <w:lang w:val="en-US"/>
    </w:rPr>
  </w:style>
  <w:style w:type="paragraph" w:customStyle="1" w:styleId="H2">
    <w:name w:val="H2"/>
    <w:basedOn w:val="Normal"/>
    <w:autoRedefine/>
    <w:rsid w:val="00550E2A"/>
    <w:rPr>
      <w:rFonts w:ascii="Helvetica-Narrow" w:hAnsi="Helvetica-Narrow"/>
    </w:rPr>
  </w:style>
  <w:style w:type="paragraph" w:customStyle="1" w:styleId="H3">
    <w:name w:val="H3"/>
    <w:basedOn w:val="Normal"/>
    <w:autoRedefine/>
    <w:rsid w:val="00550E2A"/>
    <w:rPr>
      <w:rFonts w:ascii="Helvetica-Narrow" w:hAnsi="Helvetica-Narrow"/>
    </w:rPr>
  </w:style>
  <w:style w:type="paragraph" w:customStyle="1" w:styleId="ChapHead">
    <w:name w:val="ChapHead"/>
    <w:basedOn w:val="Normal"/>
    <w:rsid w:val="00550E2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550E2A"/>
    <w:rPr>
      <w:rFonts w:ascii="Arial Narrow" w:hAnsi="Arial Narrow"/>
      <w:sz w:val="28"/>
    </w:rPr>
  </w:style>
  <w:style w:type="paragraph" w:customStyle="1" w:styleId="Index">
    <w:name w:val="Index"/>
    <w:basedOn w:val="Normal"/>
    <w:rsid w:val="00550E2A"/>
    <w:pPr>
      <w:spacing w:before="240" w:after="240"/>
    </w:pPr>
    <w:rPr>
      <w:b/>
      <w:sz w:val="20"/>
    </w:rPr>
  </w:style>
  <w:style w:type="paragraph" w:styleId="Index1">
    <w:name w:val="index 1"/>
    <w:basedOn w:val="Normal"/>
    <w:next w:val="Normal"/>
    <w:autoRedefine/>
    <w:semiHidden/>
    <w:rsid w:val="00550E2A"/>
    <w:pPr>
      <w:tabs>
        <w:tab w:val="left" w:pos="4080"/>
      </w:tabs>
      <w:ind w:left="200" w:hanging="200"/>
    </w:pPr>
    <w:rPr>
      <w:b/>
      <w:sz w:val="20"/>
    </w:rPr>
  </w:style>
  <w:style w:type="paragraph" w:styleId="Index2">
    <w:name w:val="index 2"/>
    <w:basedOn w:val="Normal"/>
    <w:next w:val="Normal"/>
    <w:autoRedefine/>
    <w:semiHidden/>
    <w:rsid w:val="00550E2A"/>
    <w:pPr>
      <w:tabs>
        <w:tab w:val="left" w:pos="4080"/>
      </w:tabs>
      <w:ind w:left="400" w:hanging="200"/>
    </w:pPr>
    <w:rPr>
      <w:sz w:val="20"/>
    </w:rPr>
  </w:style>
  <w:style w:type="paragraph" w:styleId="Oformateradtext">
    <w:name w:val="Plain Text"/>
    <w:basedOn w:val="Normal"/>
    <w:link w:val="OformateradtextChar"/>
    <w:semiHidden/>
    <w:rsid w:val="00550E2A"/>
    <w:rPr>
      <w:rFonts w:ascii="Courier New" w:hAnsi="Courier New"/>
      <w:sz w:val="20"/>
    </w:rPr>
  </w:style>
  <w:style w:type="character" w:customStyle="1" w:styleId="OformateradtextChar">
    <w:name w:val="Oformaterad text Char"/>
    <w:link w:val="Oformateradtext"/>
    <w:semiHidden/>
    <w:rsid w:val="00550E2A"/>
    <w:rPr>
      <w:rFonts w:ascii="Courier New" w:eastAsia="Times New Roman" w:hAnsi="Courier New" w:cs="Times New Roman"/>
      <w:sz w:val="20"/>
      <w:lang w:val="en-IE" w:eastAsia="en-IE"/>
    </w:rPr>
  </w:style>
  <w:style w:type="paragraph" w:styleId="Brdtext3">
    <w:name w:val="Body Text 3"/>
    <w:basedOn w:val="Normal"/>
    <w:link w:val="Brdtext3Char"/>
    <w:semiHidden/>
    <w:rsid w:val="00550E2A"/>
    <w:rPr>
      <w:rFonts w:ascii="Arial" w:hAnsi="Arial"/>
      <w:color w:val="0000FF"/>
      <w:lang w:val="en-US"/>
    </w:rPr>
  </w:style>
  <w:style w:type="character" w:customStyle="1" w:styleId="Brdtext3Char">
    <w:name w:val="Brödtext 3 Char"/>
    <w:link w:val="Brdtext3"/>
    <w:semiHidden/>
    <w:rsid w:val="00550E2A"/>
    <w:rPr>
      <w:rFonts w:ascii="Arial" w:eastAsia="Times New Roman" w:hAnsi="Arial" w:cs="Times New Roman"/>
      <w:color w:val="0000FF"/>
      <w:lang w:val="en-US" w:eastAsia="en-IE"/>
    </w:rPr>
  </w:style>
  <w:style w:type="paragraph" w:styleId="Brdtextmedindrag">
    <w:name w:val="Body Text Indent"/>
    <w:basedOn w:val="Normal"/>
    <w:link w:val="BrdtextmedindragChar"/>
    <w:semiHidden/>
    <w:rsid w:val="00550E2A"/>
    <w:pPr>
      <w:ind w:left="-851"/>
    </w:pPr>
    <w:rPr>
      <w:rFonts w:ascii="Arial" w:hAnsi="Arial"/>
      <w:b/>
      <w:lang w:val="en-US"/>
    </w:rPr>
  </w:style>
  <w:style w:type="character" w:customStyle="1" w:styleId="BrdtextmedindragChar">
    <w:name w:val="Brödtext med indrag Char"/>
    <w:link w:val="Brdtextmedindrag"/>
    <w:semiHidden/>
    <w:rsid w:val="00550E2A"/>
    <w:rPr>
      <w:rFonts w:ascii="Arial" w:eastAsia="Times New Roman" w:hAnsi="Arial" w:cs="Times New Roman"/>
      <w:b/>
      <w:lang w:val="en-US" w:eastAsia="en-IE"/>
    </w:rPr>
  </w:style>
  <w:style w:type="paragraph" w:customStyle="1" w:styleId="Para">
    <w:name w:val="Para"/>
    <w:basedOn w:val="Normal"/>
    <w:rsid w:val="00550E2A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550E2A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550E2A"/>
    <w:pPr>
      <w:spacing w:before="120"/>
      <w:ind w:firstLine="0"/>
    </w:pPr>
    <w:rPr>
      <w:sz w:val="22"/>
    </w:rPr>
  </w:style>
  <w:style w:type="paragraph" w:customStyle="1" w:styleId="Contact">
    <w:name w:val="Contact"/>
    <w:basedOn w:val="Normal"/>
    <w:rsid w:val="00550E2A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550E2A"/>
    <w:pPr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550E2A"/>
    <w:pPr>
      <w:spacing w:before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Abstract"/>
    <w:qFormat/>
    <w:rsid w:val="00550E2A"/>
    <w:rPr>
      <w:rFonts w:eastAsia="SimSun"/>
      <w:lang w:eastAsia="en-US"/>
    </w:rPr>
  </w:style>
  <w:style w:type="paragraph" w:customStyle="1" w:styleId="References">
    <w:name w:val="References"/>
    <w:basedOn w:val="Normal"/>
    <w:rsid w:val="00550E2A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paragraph" w:customStyle="1" w:styleId="TableCaption">
    <w:name w:val="Table Caption"/>
    <w:basedOn w:val="Normal"/>
    <w:rsid w:val="00550E2A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550E2A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550E2A"/>
    <w:pPr>
      <w:spacing w:after="0"/>
    </w:pPr>
  </w:style>
  <w:style w:type="paragraph" w:customStyle="1" w:styleId="Chapter">
    <w:name w:val="Chapter"/>
    <w:basedOn w:val="Normal"/>
    <w:rsid w:val="00550E2A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Normal"/>
    <w:link w:val="TableCaptionChar"/>
    <w:rsid w:val="00550E2A"/>
    <w:pPr>
      <w:pageBreakBefore/>
      <w:adjustRightInd w:val="0"/>
      <w:spacing w:before="120"/>
    </w:pPr>
    <w:rPr>
      <w:rFonts w:eastAsia="SimSun"/>
      <w:bCs/>
      <w:color w:val="000000"/>
      <w:position w:val="-6"/>
      <w:sz w:val="24"/>
      <w:szCs w:val="18"/>
    </w:rPr>
  </w:style>
  <w:style w:type="paragraph" w:styleId="Fotnotstext">
    <w:name w:val="footnote text"/>
    <w:basedOn w:val="Normal"/>
    <w:link w:val="FotnotstextChar"/>
    <w:semiHidden/>
    <w:rsid w:val="00550E2A"/>
    <w:pPr>
      <w:keepLines/>
      <w:spacing w:before="180" w:line="360" w:lineRule="auto"/>
    </w:pPr>
  </w:style>
  <w:style w:type="character" w:customStyle="1" w:styleId="FotnotstextChar">
    <w:name w:val="Fotnotstext Char"/>
    <w:link w:val="Fotnotstext"/>
    <w:semiHidden/>
    <w:rsid w:val="00550E2A"/>
    <w:rPr>
      <w:rFonts w:ascii="Times New Roman" w:eastAsia="Times New Roman" w:hAnsi="Times New Roman" w:cs="Times New Roman"/>
      <w:lang w:val="en-IE" w:eastAsia="en-IE"/>
    </w:rPr>
  </w:style>
  <w:style w:type="paragraph" w:customStyle="1" w:styleId="Figure">
    <w:name w:val="Figure"/>
    <w:basedOn w:val="Normal"/>
    <w:rsid w:val="00550E2A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Brdtext"/>
    <w:link w:val="BodyParaChar"/>
    <w:rsid w:val="00550E2A"/>
    <w:pPr>
      <w:spacing w:before="0"/>
      <w:ind w:firstLine="240"/>
    </w:pPr>
    <w:rPr>
      <w:sz w:val="24"/>
      <w:lang w:val="en-GB"/>
    </w:rPr>
  </w:style>
  <w:style w:type="paragraph" w:customStyle="1" w:styleId="Correspondence">
    <w:name w:val="Correspondence"/>
    <w:basedOn w:val="BodyPara"/>
    <w:rsid w:val="00550E2A"/>
    <w:pPr>
      <w:ind w:firstLine="0"/>
    </w:pPr>
  </w:style>
  <w:style w:type="paragraph" w:customStyle="1" w:styleId="RunningHead">
    <w:name w:val="RunningHead"/>
    <w:basedOn w:val="BodyPara"/>
    <w:rsid w:val="00550E2A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550E2A"/>
    <w:pPr>
      <w:ind w:firstLine="0"/>
    </w:pPr>
    <w:rPr>
      <w:b/>
      <w:sz w:val="28"/>
      <w:lang w:val="en-US"/>
    </w:rPr>
  </w:style>
  <w:style w:type="paragraph" w:customStyle="1" w:styleId="AcknowledgmentHead">
    <w:name w:val="AcknowledgmentHead"/>
    <w:basedOn w:val="Rubrik1"/>
    <w:rsid w:val="00550E2A"/>
  </w:style>
  <w:style w:type="paragraph" w:customStyle="1" w:styleId="Acknowledgement">
    <w:name w:val="Acknowledgement"/>
    <w:basedOn w:val="Brdtext"/>
    <w:rsid w:val="00550E2A"/>
  </w:style>
  <w:style w:type="paragraph" w:customStyle="1" w:styleId="ReferenceHead">
    <w:name w:val="ReferenceHead"/>
    <w:basedOn w:val="Rubrik1"/>
    <w:rsid w:val="00550E2A"/>
  </w:style>
  <w:style w:type="paragraph" w:customStyle="1" w:styleId="FigureHead">
    <w:name w:val="FigureHead"/>
    <w:basedOn w:val="Rubrik1"/>
    <w:rsid w:val="00550E2A"/>
    <w:pPr>
      <w:pageBreakBefore/>
    </w:pPr>
    <w:rPr>
      <w:lang w:val="en-US"/>
    </w:rPr>
  </w:style>
  <w:style w:type="paragraph" w:customStyle="1" w:styleId="TableBody">
    <w:name w:val="TableBody"/>
    <w:basedOn w:val="BodyPara"/>
    <w:autoRedefine/>
    <w:rsid w:val="00C353C7"/>
    <w:pPr>
      <w:spacing w:after="120" w:line="360" w:lineRule="auto"/>
      <w:ind w:firstLine="0"/>
    </w:pPr>
    <w:rPr>
      <w:iCs/>
      <w:sz w:val="18"/>
    </w:rPr>
  </w:style>
  <w:style w:type="paragraph" w:customStyle="1" w:styleId="Coorespondence">
    <w:name w:val="Coorespondence"/>
    <w:basedOn w:val="BodyPara"/>
    <w:rsid w:val="00550E2A"/>
    <w:pPr>
      <w:spacing w:before="240"/>
    </w:pPr>
  </w:style>
  <w:style w:type="paragraph" w:customStyle="1" w:styleId="AcknowlHead">
    <w:name w:val="AcknowlHead"/>
    <w:basedOn w:val="Rubrik1"/>
    <w:rsid w:val="00550E2A"/>
    <w:pPr>
      <w:spacing w:before="0"/>
      <w:ind w:right="-1"/>
      <w:jc w:val="both"/>
    </w:pPr>
    <w:rPr>
      <w:sz w:val="28"/>
    </w:rPr>
  </w:style>
  <w:style w:type="paragraph" w:customStyle="1" w:styleId="Acknowl">
    <w:name w:val="Acknowl"/>
    <w:basedOn w:val="BodyPara"/>
    <w:rsid w:val="00550E2A"/>
    <w:rPr>
      <w:lang w:val="en-US"/>
    </w:rPr>
  </w:style>
  <w:style w:type="paragraph" w:customStyle="1" w:styleId="RefHead">
    <w:name w:val="RefHead"/>
    <w:basedOn w:val="Rubrik1"/>
    <w:rsid w:val="00550E2A"/>
  </w:style>
  <w:style w:type="paragraph" w:customStyle="1" w:styleId="Ref">
    <w:name w:val="Ref"/>
    <w:basedOn w:val="BodyPara"/>
    <w:rsid w:val="00550E2A"/>
    <w:pPr>
      <w:ind w:left="480" w:hanging="480"/>
    </w:pPr>
    <w:rPr>
      <w:lang w:val="en-US"/>
    </w:rPr>
  </w:style>
  <w:style w:type="paragraph" w:customStyle="1" w:styleId="FigureCaption">
    <w:name w:val="FigureCaption"/>
    <w:basedOn w:val="Normal"/>
    <w:rsid w:val="00550E2A"/>
    <w:pPr>
      <w:adjustRightInd w:val="0"/>
      <w:spacing w:before="120"/>
      <w:ind w:left="240" w:hanging="240"/>
    </w:pPr>
    <w:rPr>
      <w:rFonts w:eastAsia="SimSun"/>
      <w:color w:val="000000"/>
      <w:sz w:val="24"/>
      <w:szCs w:val="20"/>
      <w:lang w:val="en-US" w:eastAsia="en-US"/>
    </w:rPr>
  </w:style>
  <w:style w:type="paragraph" w:customStyle="1" w:styleId="TableFootnote0">
    <w:name w:val="TableFootnote"/>
    <w:basedOn w:val="BodyPara"/>
    <w:rsid w:val="00550E2A"/>
    <w:pPr>
      <w:spacing w:before="120"/>
      <w:ind w:left="240" w:firstLine="0"/>
    </w:pPr>
    <w:rPr>
      <w:sz w:val="18"/>
      <w:lang w:val="en-US"/>
    </w:rPr>
  </w:style>
  <w:style w:type="paragraph" w:styleId="Lista">
    <w:name w:val="List"/>
    <w:basedOn w:val="BodyPara"/>
    <w:semiHidden/>
    <w:rsid w:val="00550E2A"/>
    <w:pPr>
      <w:ind w:left="480" w:hanging="480"/>
    </w:pPr>
  </w:style>
  <w:style w:type="paragraph" w:customStyle="1" w:styleId="DisplayMaths">
    <w:name w:val="DisplayMaths"/>
    <w:basedOn w:val="BodyPara"/>
    <w:rsid w:val="00550E2A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550E2A"/>
    <w:pPr>
      <w:spacing w:line="360" w:lineRule="auto"/>
      <w:ind w:left="0"/>
    </w:pPr>
  </w:style>
  <w:style w:type="paragraph" w:customStyle="1" w:styleId="blist1">
    <w:name w:val="blist1"/>
    <w:basedOn w:val="Normal"/>
    <w:rsid w:val="00550E2A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550E2A"/>
    <w:pPr>
      <w:ind w:firstLine="0"/>
    </w:pPr>
  </w:style>
  <w:style w:type="paragraph" w:customStyle="1" w:styleId="Dochead">
    <w:name w:val="Dochead"/>
    <w:basedOn w:val="Normal"/>
    <w:rsid w:val="00550E2A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  <w:lang w:val="en-US"/>
    </w:rPr>
  </w:style>
  <w:style w:type="paragraph" w:styleId="Punktlista">
    <w:name w:val="List Bullet"/>
    <w:basedOn w:val="Normal"/>
    <w:semiHidden/>
    <w:rsid w:val="00550E2A"/>
    <w:pPr>
      <w:numPr>
        <w:numId w:val="3"/>
      </w:numPr>
    </w:pPr>
  </w:style>
  <w:style w:type="character" w:customStyle="1" w:styleId="HauptChar">
    <w:name w:val="Haupt Char"/>
    <w:rsid w:val="00550E2A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Rubrik4"/>
    <w:rsid w:val="00550E2A"/>
    <w:pPr>
      <w:spacing w:line="360" w:lineRule="auto"/>
    </w:pPr>
    <w:rPr>
      <w:i w:val="0"/>
      <w:color w:val="212121"/>
      <w:shd w:val="clear" w:color="auto" w:fill="FFFFFF"/>
    </w:rPr>
  </w:style>
  <w:style w:type="paragraph" w:styleId="Citat">
    <w:name w:val="Quote"/>
    <w:basedOn w:val="Normal"/>
    <w:next w:val="Normal"/>
    <w:link w:val="CitatChar1"/>
    <w:uiPriority w:val="29"/>
    <w:qFormat/>
    <w:rsid w:val="00550E2A"/>
    <w:pPr>
      <w:spacing w:before="200" w:after="160"/>
      <w:ind w:left="720" w:right="720"/>
    </w:pPr>
    <w:rPr>
      <w:iCs/>
      <w:color w:val="404040"/>
      <w:sz w:val="20"/>
      <w:szCs w:val="20"/>
    </w:rPr>
  </w:style>
  <w:style w:type="character" w:customStyle="1" w:styleId="CitatChar1">
    <w:name w:val="Citat Char1"/>
    <w:link w:val="Citat"/>
    <w:uiPriority w:val="29"/>
    <w:rsid w:val="00550E2A"/>
    <w:rPr>
      <w:rFonts w:ascii="Times New Roman" w:eastAsia="Times New Roman" w:hAnsi="Times New Roman" w:cs="Times New Roman"/>
      <w:iCs/>
      <w:color w:val="404040"/>
      <w:sz w:val="20"/>
      <w:szCs w:val="20"/>
      <w:lang w:val="en-IE" w:eastAsia="en-IE"/>
    </w:rPr>
  </w:style>
  <w:style w:type="character" w:customStyle="1" w:styleId="TableCaptionChar">
    <w:name w:val="TableCaption Char"/>
    <w:link w:val="TableCaption0"/>
    <w:rsid w:val="00550E2A"/>
    <w:rPr>
      <w:rFonts w:ascii="Times New Roman" w:eastAsia="SimSun" w:hAnsi="Times New Roman" w:cs="Times New Roman"/>
      <w:bCs/>
      <w:color w:val="000000"/>
      <w:position w:val="-6"/>
      <w:sz w:val="24"/>
      <w:szCs w:val="18"/>
      <w:lang w:val="en-IE" w:eastAsia="en-IE"/>
    </w:rPr>
  </w:style>
  <w:style w:type="paragraph" w:customStyle="1" w:styleId="TableCaption2">
    <w:name w:val="TableCaption2"/>
    <w:basedOn w:val="TableCaption0"/>
    <w:rsid w:val="00550E2A"/>
    <w:pPr>
      <w:pageBreakBefore w:val="0"/>
      <w:spacing w:before="240"/>
    </w:pPr>
    <w:rPr>
      <w:lang w:val="en-GB"/>
    </w:rPr>
  </w:style>
  <w:style w:type="paragraph" w:customStyle="1" w:styleId="Box">
    <w:name w:val="Box"/>
    <w:basedOn w:val="Normal"/>
    <w:rsid w:val="00550E2A"/>
    <w:pPr>
      <w:tabs>
        <w:tab w:val="right" w:pos="8640"/>
      </w:tabs>
      <w:jc w:val="both"/>
    </w:pPr>
    <w:rPr>
      <w:sz w:val="21"/>
      <w:szCs w:val="20"/>
    </w:rPr>
  </w:style>
  <w:style w:type="character" w:customStyle="1" w:styleId="BalloonTextChar1">
    <w:name w:val="Balloon Text Char1"/>
    <w:uiPriority w:val="99"/>
    <w:semiHidden/>
    <w:locked/>
    <w:rsid w:val="00550E2A"/>
    <w:rPr>
      <w:sz w:val="18"/>
      <w:lang w:val="en-IN" w:eastAsia="en-IN"/>
    </w:rPr>
  </w:style>
  <w:style w:type="character" w:customStyle="1" w:styleId="Rubrik1Char">
    <w:name w:val="Rubrik 1 Char"/>
    <w:aliases w:val="Char Char Char"/>
    <w:rsid w:val="00550E2A"/>
    <w:rPr>
      <w:rFonts w:eastAsia="Times New Roman"/>
      <w:b/>
      <w:sz w:val="32"/>
      <w:szCs w:val="20"/>
      <w:lang w:eastAsia="en-IE"/>
    </w:rPr>
  </w:style>
  <w:style w:type="paragraph" w:customStyle="1" w:styleId="sectiona">
    <w:name w:val="sectiona"/>
    <w:basedOn w:val="Normal"/>
    <w:uiPriority w:val="99"/>
    <w:rsid w:val="00550E2A"/>
    <w:pPr>
      <w:spacing w:before="120"/>
      <w:outlineLvl w:val="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550E2A"/>
    <w:pPr>
      <w:spacing w:before="120"/>
      <w:outlineLvl w:val="1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550E2A"/>
    <w:pPr>
      <w:spacing w:before="120"/>
      <w:outlineLvl w:val="2"/>
    </w:pPr>
  </w:style>
  <w:style w:type="paragraph" w:customStyle="1" w:styleId="sectiond">
    <w:name w:val="sectiond"/>
    <w:basedOn w:val="Normal"/>
    <w:uiPriority w:val="99"/>
    <w:rsid w:val="00550E2A"/>
    <w:pPr>
      <w:outlineLvl w:val="3"/>
    </w:pPr>
  </w:style>
  <w:style w:type="paragraph" w:customStyle="1" w:styleId="MDPI22heading2">
    <w:name w:val="MDPI_2.2_heading2"/>
    <w:qFormat/>
    <w:rsid w:val="00550E2A"/>
    <w:pPr>
      <w:keepNext/>
      <w:adjustRightInd w:val="0"/>
      <w:snapToGrid w:val="0"/>
      <w:spacing w:before="60" w:after="60" w:line="228" w:lineRule="auto"/>
      <w:ind w:left="2609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Noindent0">
    <w:name w:val="Noindent"/>
    <w:basedOn w:val="Normal"/>
    <w:qFormat/>
    <w:rsid w:val="00550E2A"/>
    <w:pPr>
      <w:tabs>
        <w:tab w:val="left" w:pos="1080"/>
      </w:tabs>
      <w:spacing w:after="120"/>
    </w:pPr>
    <w:rPr>
      <w:noProof/>
      <w:sz w:val="21"/>
      <w:szCs w:val="20"/>
      <w:lang w:val="en-GB"/>
    </w:rPr>
  </w:style>
  <w:style w:type="character" w:customStyle="1" w:styleId="Rubrik4Char">
    <w:name w:val="Rubrik 4 Char"/>
    <w:rsid w:val="00550E2A"/>
    <w:rPr>
      <w:rFonts w:eastAsia="Times New Roman"/>
      <w:i/>
      <w:sz w:val="24"/>
      <w:szCs w:val="20"/>
      <w:lang w:val="en-US" w:eastAsia="en-IE"/>
    </w:rPr>
  </w:style>
  <w:style w:type="character" w:customStyle="1" w:styleId="cskcde">
    <w:name w:val="cskcde"/>
    <w:basedOn w:val="Standardstycketeckensnitt"/>
    <w:rsid w:val="00550E2A"/>
  </w:style>
  <w:style w:type="character" w:customStyle="1" w:styleId="hgkelc">
    <w:name w:val="hgkelc"/>
    <w:basedOn w:val="Standardstycketeckensnitt"/>
    <w:rsid w:val="00550E2A"/>
  </w:style>
  <w:style w:type="character" w:customStyle="1" w:styleId="RubrikChar">
    <w:name w:val="Rubrik Char"/>
    <w:rsid w:val="00550E2A"/>
    <w:rPr>
      <w:rFonts w:eastAsia="SimSun" w:cs="Arial"/>
      <w:bCs/>
      <w:kern w:val="28"/>
      <w:sz w:val="36"/>
      <w:szCs w:val="32"/>
      <w:lang w:val="en-US" w:eastAsia="zh-CN"/>
    </w:rPr>
  </w:style>
  <w:style w:type="paragraph" w:customStyle="1" w:styleId="Pa21">
    <w:name w:val="Pa21"/>
    <w:basedOn w:val="Normal"/>
    <w:next w:val="Normal"/>
    <w:uiPriority w:val="99"/>
    <w:rsid w:val="00550E2A"/>
    <w:pPr>
      <w:autoSpaceDE w:val="0"/>
      <w:autoSpaceDN w:val="0"/>
      <w:adjustRightInd w:val="0"/>
      <w:spacing w:line="121" w:lineRule="atLeast"/>
    </w:pPr>
    <w:rPr>
      <w:rFonts w:ascii="Verdana" w:hAnsi="Verdana"/>
      <w:szCs w:val="24"/>
    </w:rPr>
  </w:style>
  <w:style w:type="character" w:customStyle="1" w:styleId="ref-lnk">
    <w:name w:val="ref-lnk"/>
    <w:basedOn w:val="Standardstycketeckensnitt"/>
    <w:rsid w:val="00550E2A"/>
  </w:style>
  <w:style w:type="character" w:customStyle="1" w:styleId="off-screen">
    <w:name w:val="off-screen"/>
    <w:basedOn w:val="Standardstycketeckensnitt"/>
    <w:rsid w:val="00550E2A"/>
  </w:style>
  <w:style w:type="paragraph" w:customStyle="1" w:styleId="EndNoteBibliography">
    <w:name w:val="EndNote Bibliography"/>
    <w:basedOn w:val="Normal"/>
    <w:link w:val="EndNoteBibliographyChar"/>
    <w:rsid w:val="00550E2A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550E2A"/>
    <w:rPr>
      <w:rFonts w:ascii="Times New Roman" w:eastAsia="Times New Roman" w:hAnsi="Times New Roman" w:cs="Times New Roman"/>
      <w:noProof/>
      <w:sz w:val="24"/>
      <w:lang w:val="en-IE" w:eastAsia="en-IE"/>
    </w:rPr>
  </w:style>
  <w:style w:type="character" w:customStyle="1" w:styleId="y2iqfc">
    <w:name w:val="y2iqfc"/>
    <w:basedOn w:val="Standardstycketeckensnitt"/>
    <w:rsid w:val="00550E2A"/>
  </w:style>
  <w:style w:type="character" w:customStyle="1" w:styleId="Olstomnmnande1">
    <w:name w:val="Olöst omnämnande1"/>
    <w:uiPriority w:val="99"/>
    <w:semiHidden/>
    <w:unhideWhenUsed/>
    <w:rsid w:val="00550E2A"/>
    <w:rPr>
      <w:color w:val="605E5C"/>
      <w:shd w:val="clear" w:color="auto" w:fill="E1DFDD"/>
    </w:rPr>
  </w:style>
  <w:style w:type="paragraph" w:customStyle="1" w:styleId="Subtitle11">
    <w:name w:val="Subtitle11"/>
    <w:rsid w:val="00051A9D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character" w:customStyle="1" w:styleId="CitatChar">
    <w:name w:val="Citat Char"/>
    <w:uiPriority w:val="29"/>
    <w:rsid w:val="00550E2A"/>
    <w:rPr>
      <w:rFonts w:eastAsia="Times New Roman"/>
      <w:iCs/>
      <w:color w:val="404040"/>
      <w:sz w:val="20"/>
      <w:szCs w:val="20"/>
      <w:lang w:eastAsia="en-IE"/>
    </w:rPr>
  </w:style>
  <w:style w:type="paragraph" w:customStyle="1" w:styleId="Subtitle2">
    <w:name w:val="Subtitle2"/>
    <w:rsid w:val="00550E2A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Subtitle3">
    <w:name w:val="Subtitle3"/>
    <w:rsid w:val="00550E2A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Underrubrik1">
    <w:name w:val="Underrubrik1"/>
    <w:rsid w:val="00550E2A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Subtitle4">
    <w:name w:val="Subtitle4"/>
    <w:rsid w:val="00550E2A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styleId="Normalwebb">
    <w:name w:val="Normal (Web)"/>
    <w:basedOn w:val="Normal"/>
    <w:uiPriority w:val="99"/>
    <w:semiHidden/>
    <w:unhideWhenUsed/>
    <w:rsid w:val="00550E2A"/>
    <w:pPr>
      <w:spacing w:before="100" w:beforeAutospacing="1" w:after="100" w:afterAutospacing="1"/>
    </w:pPr>
    <w:rPr>
      <w:szCs w:val="24"/>
      <w:lang w:eastAsia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50E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link w:val="HTML-frformaterad"/>
    <w:uiPriority w:val="99"/>
    <w:semiHidden/>
    <w:rsid w:val="00550E2A"/>
    <w:rPr>
      <w:rFonts w:ascii="Courier New" w:eastAsia="Times New Roman" w:hAnsi="Courier New" w:cs="Courier New"/>
      <w:sz w:val="20"/>
      <w:szCs w:val="20"/>
      <w:lang w:val="en-IE" w:eastAsia="sv-SE"/>
    </w:rPr>
  </w:style>
  <w:style w:type="paragraph" w:styleId="Ballongtext">
    <w:name w:val="Balloon Text"/>
    <w:basedOn w:val="Normal"/>
    <w:link w:val="BallongtextChar"/>
    <w:uiPriority w:val="99"/>
    <w:semiHidden/>
    <w:rsid w:val="00550E2A"/>
  </w:style>
  <w:style w:type="character" w:customStyle="1" w:styleId="BallongtextChar">
    <w:name w:val="Ballongtext Char"/>
    <w:link w:val="Ballongtext"/>
    <w:uiPriority w:val="99"/>
    <w:semiHidden/>
    <w:rsid w:val="00550E2A"/>
    <w:rPr>
      <w:rFonts w:ascii="Times New Roman" w:eastAsia="Times New Roman" w:hAnsi="Times New Roman" w:cs="Times New Roman"/>
      <w:lang w:val="en-IE" w:eastAsia="en-IE"/>
    </w:rPr>
  </w:style>
  <w:style w:type="paragraph" w:styleId="Liststycke">
    <w:name w:val="List Paragraph"/>
    <w:basedOn w:val="Normal"/>
    <w:uiPriority w:val="34"/>
    <w:qFormat/>
    <w:rsid w:val="00550E2A"/>
    <w:pPr>
      <w:ind w:left="720"/>
      <w:contextualSpacing/>
    </w:pPr>
  </w:style>
  <w:style w:type="character" w:customStyle="1" w:styleId="BodyParaChar">
    <w:name w:val="BodyPara Char"/>
    <w:link w:val="BodyPara"/>
    <w:rsid w:val="00550E2A"/>
    <w:rPr>
      <w:rFonts w:ascii="Times New Roman" w:eastAsia="Times New Roman" w:hAnsi="Times New Roman" w:cs="Times New Roman"/>
      <w:sz w:val="24"/>
      <w:lang w:val="en-GB" w:eastAsia="en-IE"/>
    </w:rPr>
  </w:style>
  <w:style w:type="paragraph" w:customStyle="1" w:styleId="Underrubrik2">
    <w:name w:val="Underrubrik2"/>
    <w:rsid w:val="00550E2A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A1DF23699DADE489BE1F6BD0123B39C" ma:contentTypeVersion="8" ma:contentTypeDescription="Skapa ett nytt dokument." ma:contentTypeScope="" ma:versionID="8731ca34e6af7ef635db7612e53ee901">
  <xsd:schema xmlns:xsd="http://www.w3.org/2001/XMLSchema" xmlns:xs="http://www.w3.org/2001/XMLSchema" xmlns:p="http://schemas.microsoft.com/office/2006/metadata/properties" xmlns:ns3="fb5b5bb8-2f85-4c24-adaf-e15082d8b2a6" targetNamespace="http://schemas.microsoft.com/office/2006/metadata/properties" ma:root="true" ma:fieldsID="7d4b61f41e84f4ae827fe99501a01a0f" ns3:_="">
    <xsd:import namespace="fb5b5bb8-2f85-4c24-adaf-e15082d8b2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5b5bb8-2f85-4c24-adaf-e15082d8b2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E34842-F123-4FDA-AA00-8760C12E23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C70EEDE-EF69-4DF7-82B0-9DE16A746B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E64C8E-F0EB-4714-9857-304112B887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5b5bb8-2f85-4c24-adaf-e15082d8b2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serv</Template>
  <TotalTime>4</TotalTime>
  <Pages>9</Pages>
  <Words>1168</Words>
  <Characters>6191</Characters>
  <Application>Microsoft Office Word</Application>
  <DocSecurity>0</DocSecurity>
  <Lines>51</Lines>
  <Paragraphs>1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7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Rietz Liljedahl</dc:creator>
  <cp:keywords/>
  <dc:description/>
  <cp:lastModifiedBy>Emelie Rietz Liljedahl</cp:lastModifiedBy>
  <cp:revision>5</cp:revision>
  <dcterms:created xsi:type="dcterms:W3CDTF">2025-02-07T12:03:00Z</dcterms:created>
  <dcterms:modified xsi:type="dcterms:W3CDTF">2025-02-0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6704593bc6f91d1b89f6908374a567839b5f58d3541078bbc778ed6b2e6a0f</vt:lpwstr>
  </property>
  <property fmtid="{D5CDD505-2E9C-101B-9397-08002B2CF9AE}" pid="3" name="ContentTypeId">
    <vt:lpwstr>0x0101007A1DF23699DADE489BE1F6BD0123B39C</vt:lpwstr>
  </property>
</Properties>
</file>